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B36667" w14:textId="3D10EA64" w:rsidR="001526DB" w:rsidRPr="00C16AFE" w:rsidRDefault="002D021E" w:rsidP="002D021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C16AFE">
        <w:rPr>
          <w:rFonts w:ascii="Times New Roman" w:hAnsi="Times New Roman" w:cs="Times New Roman"/>
          <w:b/>
          <w:bCs/>
          <w:lang w:val="en-US"/>
        </w:rPr>
        <w:t>Table 1S</w:t>
      </w:r>
    </w:p>
    <w:p w14:paraId="19544E70" w14:textId="414A472B" w:rsidR="002D021E" w:rsidRPr="00FC3C61" w:rsidRDefault="002D021E" w:rsidP="00FC3C61">
      <w:pPr>
        <w:spacing w:line="36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2D021E">
        <w:rPr>
          <w:rFonts w:ascii="Times New Roman" w:hAnsi="Times New Roman" w:cs="Times New Roman"/>
          <w:b/>
          <w:bCs/>
          <w:i/>
          <w:iCs/>
          <w:lang w:val="en-US"/>
        </w:rPr>
        <w:t>Full results of the</w:t>
      </w:r>
      <w:r w:rsidRPr="002D021E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D021E">
        <w:rPr>
          <w:rFonts w:ascii="Times New Roman" w:hAnsi="Times New Roman" w:cs="Times New Roman"/>
          <w:b/>
          <w:bCs/>
          <w:i/>
          <w:iCs/>
          <w:lang w:val="en-US"/>
        </w:rPr>
        <w:t>models on mothers’ and children’s relative frequency or timing of vocal behaviors in conversation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0"/>
        <w:gridCol w:w="3501"/>
        <w:gridCol w:w="2692"/>
        <w:gridCol w:w="1277"/>
        <w:gridCol w:w="1506"/>
        <w:gridCol w:w="1583"/>
      </w:tblGrid>
      <w:tr w:rsidR="006C6C41" w:rsidRPr="006B42AA" w14:paraId="5E6150B6" w14:textId="77777777" w:rsidTr="006C6C41">
        <w:tc>
          <w:tcPr>
            <w:tcW w:w="1305" w:type="pct"/>
          </w:tcPr>
          <w:p w14:paraId="039D9432" w14:textId="77777777" w:rsidR="002D021E" w:rsidRPr="00D53916" w:rsidRDefault="002D021E" w:rsidP="0009698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</w:tcPr>
          <w:p w14:paraId="4F4AFAA9" w14:textId="77777777" w:rsidR="002D021E" w:rsidRPr="00D53916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</w:tcPr>
          <w:p w14:paraId="0A7EFD97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B42A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Effect or interaction</w:t>
            </w:r>
          </w:p>
        </w:tc>
        <w:tc>
          <w:tcPr>
            <w:tcW w:w="447" w:type="pct"/>
          </w:tcPr>
          <w:p w14:paraId="44D33550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B42A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</w:t>
            </w:r>
          </w:p>
        </w:tc>
        <w:tc>
          <w:tcPr>
            <w:tcW w:w="527" w:type="pct"/>
          </w:tcPr>
          <w:p w14:paraId="75B12563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proofErr w:type="spellStart"/>
            <w:r w:rsidRPr="006B42A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df</w:t>
            </w:r>
            <w:proofErr w:type="spellEnd"/>
          </w:p>
        </w:tc>
        <w:tc>
          <w:tcPr>
            <w:tcW w:w="554" w:type="pct"/>
          </w:tcPr>
          <w:p w14:paraId="27F43350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B42A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6C6C41" w:rsidRPr="006B42AA" w14:paraId="7BA047F6" w14:textId="77777777" w:rsidTr="006C6C41">
        <w:tc>
          <w:tcPr>
            <w:tcW w:w="1305" w:type="pct"/>
          </w:tcPr>
          <w:p w14:paraId="56624F5A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42AA">
              <w:rPr>
                <w:rFonts w:ascii="Times New Roman" w:hAnsi="Times New Roman" w:cs="Times New Roman"/>
                <w:b/>
                <w:bCs/>
                <w:lang w:val="en-US"/>
              </w:rPr>
              <w:t>Mothers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148B057E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345E656D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2465D859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72298853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3E5FC89F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696A" w:rsidRPr="006B42AA" w14:paraId="00A332EE" w14:textId="77777777" w:rsidTr="006C6C41">
        <w:tc>
          <w:tcPr>
            <w:tcW w:w="1305" w:type="pct"/>
            <w:vMerge w:val="restart"/>
            <w:tcBorders>
              <w:top w:val="single" w:sz="4" w:space="0" w:color="auto"/>
            </w:tcBorders>
          </w:tcPr>
          <w:p w14:paraId="4EF59E27" w14:textId="77777777" w:rsidR="0053696A" w:rsidRPr="006B42AA" w:rsidRDefault="0053696A" w:rsidP="00096980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42AA">
              <w:rPr>
                <w:rFonts w:ascii="Times New Roman" w:hAnsi="Times New Roman" w:cs="Times New Roman"/>
                <w:b/>
                <w:bCs/>
                <w:lang w:val="en-US"/>
              </w:rPr>
              <w:t>Temporally contingent responses</w:t>
            </w:r>
          </w:p>
        </w:tc>
        <w:tc>
          <w:tcPr>
            <w:tcW w:w="1225" w:type="pct"/>
            <w:vMerge w:val="restart"/>
            <w:tcBorders>
              <w:top w:val="single" w:sz="4" w:space="0" w:color="auto"/>
            </w:tcBorders>
          </w:tcPr>
          <w:p w14:paraId="3FC12CB0" w14:textId="77777777" w:rsidR="0053696A" w:rsidRPr="006B42AA" w:rsidRDefault="0053696A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Proportion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70DC32B4" w14:textId="77777777" w:rsidR="0053696A" w:rsidRPr="006B42AA" w:rsidRDefault="0053696A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</w:tcPr>
          <w:p w14:paraId="4A920A44" w14:textId="77777777" w:rsidR="0053696A" w:rsidRPr="006B42AA" w:rsidRDefault="0053696A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5.104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5FA0BBAD" w14:textId="77777777" w:rsidR="0053696A" w:rsidRPr="006B42AA" w:rsidRDefault="0053696A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32.209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</w:tcPr>
          <w:p w14:paraId="344CC80C" w14:textId="77777777" w:rsidR="0053696A" w:rsidRPr="006B42AA" w:rsidRDefault="0053696A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031</w:t>
            </w:r>
          </w:p>
        </w:tc>
      </w:tr>
      <w:tr w:rsidR="0053696A" w:rsidRPr="006B42AA" w14:paraId="11C4BFD3" w14:textId="77777777" w:rsidTr="006C6C41">
        <w:tc>
          <w:tcPr>
            <w:tcW w:w="1305" w:type="pct"/>
            <w:vMerge/>
          </w:tcPr>
          <w:p w14:paraId="0FE57B47" w14:textId="77777777" w:rsidR="0053696A" w:rsidRPr="006B42AA" w:rsidRDefault="0053696A" w:rsidP="00096980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71B709B7" w14:textId="77777777" w:rsidR="0053696A" w:rsidRPr="006B42AA" w:rsidRDefault="0053696A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15FC9C4B" w14:textId="77777777" w:rsidR="0053696A" w:rsidRPr="006B42AA" w:rsidRDefault="0053696A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1704AD35" w14:textId="77777777" w:rsidR="0053696A" w:rsidRPr="006B42AA" w:rsidRDefault="0053696A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30.309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29759A6E" w14:textId="77777777" w:rsidR="0053696A" w:rsidRPr="006B42AA" w:rsidRDefault="0053696A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32.099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1FB22F13" w14:textId="77777777" w:rsidR="0053696A" w:rsidRPr="006B42AA" w:rsidRDefault="0053696A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53696A" w:rsidRPr="006B42AA" w14:paraId="010CA61D" w14:textId="77777777" w:rsidTr="006C6C41">
        <w:tc>
          <w:tcPr>
            <w:tcW w:w="1305" w:type="pct"/>
            <w:vMerge/>
            <w:tcBorders>
              <w:bottom w:val="nil"/>
            </w:tcBorders>
          </w:tcPr>
          <w:p w14:paraId="5EDB2805" w14:textId="77777777" w:rsidR="0053696A" w:rsidRPr="006B42AA" w:rsidRDefault="0053696A" w:rsidP="00096980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  <w:tcBorders>
              <w:bottom w:val="nil"/>
            </w:tcBorders>
          </w:tcPr>
          <w:p w14:paraId="189B2601" w14:textId="77777777" w:rsidR="0053696A" w:rsidRPr="006B42AA" w:rsidRDefault="0053696A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130DB435" w14:textId="7B99F5BA" w:rsidR="0053696A" w:rsidRPr="006B42AA" w:rsidRDefault="0053696A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Session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0FC6FF71" w14:textId="1E719BA3" w:rsidR="0053696A" w:rsidRPr="006B42AA" w:rsidRDefault="0053696A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.269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60424FA4" w14:textId="7D4637FF" w:rsidR="0053696A" w:rsidRPr="006B42AA" w:rsidRDefault="0053696A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32.099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</w:tcPr>
          <w:p w14:paraId="6AF62C41" w14:textId="6266DC67" w:rsidR="0053696A" w:rsidRPr="006B42AA" w:rsidRDefault="0053696A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268</w:t>
            </w:r>
          </w:p>
        </w:tc>
      </w:tr>
      <w:tr w:rsidR="002D021E" w:rsidRPr="006B42AA" w14:paraId="1CA0C9ED" w14:textId="77777777" w:rsidTr="006C6C41">
        <w:tc>
          <w:tcPr>
            <w:tcW w:w="1305" w:type="pct"/>
            <w:vMerge w:val="restart"/>
            <w:tcBorders>
              <w:top w:val="single" w:sz="4" w:space="0" w:color="auto"/>
            </w:tcBorders>
          </w:tcPr>
          <w:p w14:paraId="25729F6F" w14:textId="76C6A51E" w:rsidR="002D021E" w:rsidRPr="006B42AA" w:rsidRDefault="002D021E" w:rsidP="00096980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42AA">
              <w:rPr>
                <w:rFonts w:ascii="Times New Roman" w:hAnsi="Times New Roman" w:cs="Times New Roman"/>
                <w:b/>
                <w:bCs/>
                <w:lang w:val="en-US"/>
              </w:rPr>
              <w:t>Simultaneous speech (ISS, NSS)</w:t>
            </w:r>
          </w:p>
        </w:tc>
        <w:tc>
          <w:tcPr>
            <w:tcW w:w="1225" w:type="pct"/>
            <w:vMerge w:val="restart"/>
            <w:tcBorders>
              <w:top w:val="single" w:sz="4" w:space="0" w:color="auto"/>
            </w:tcBorders>
          </w:tcPr>
          <w:p w14:paraId="395B36B2" w14:textId="7D0BD1D4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Proportion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7B4E2E8A" w14:textId="7E68C40D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</w:tcPr>
          <w:p w14:paraId="015C6936" w14:textId="67CD3F45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620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513CE082" w14:textId="1F1142A3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31.202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</w:tcPr>
          <w:p w14:paraId="277DB54B" w14:textId="294CF0C4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437</w:t>
            </w:r>
          </w:p>
        </w:tc>
      </w:tr>
      <w:tr w:rsidR="002D021E" w:rsidRPr="006B42AA" w14:paraId="4CD1FB80" w14:textId="77777777" w:rsidTr="006C6C41">
        <w:tc>
          <w:tcPr>
            <w:tcW w:w="1305" w:type="pct"/>
            <w:vMerge/>
          </w:tcPr>
          <w:p w14:paraId="177800D7" w14:textId="77777777" w:rsidR="002D021E" w:rsidRPr="006B42AA" w:rsidRDefault="002D021E" w:rsidP="00096980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71C4EE80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AFE9FC2" w14:textId="47AFD0C4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0543A7AD" w14:textId="673AB66F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2.186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0F84554B" w14:textId="41CAD9B0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87.268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62C8CF9F" w14:textId="50D1EAD0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2D021E" w:rsidRPr="006B42AA" w14:paraId="6D8B1793" w14:textId="77777777" w:rsidTr="006C6C41">
        <w:tc>
          <w:tcPr>
            <w:tcW w:w="1305" w:type="pct"/>
            <w:vMerge/>
          </w:tcPr>
          <w:p w14:paraId="6FFD9B74" w14:textId="77777777" w:rsidR="002D021E" w:rsidRPr="006B42AA" w:rsidRDefault="002D021E" w:rsidP="00096980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6F419AC9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2DC15B8" w14:textId="0256329E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103A01B3" w14:textId="2B517160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67.659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1C5FD8F1" w14:textId="33F33BE4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88.071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24124FC6" w14:textId="5E5DB03C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2D021E" w:rsidRPr="006B42AA" w14:paraId="6E9532DA" w14:textId="77777777" w:rsidTr="006C6C41">
        <w:tc>
          <w:tcPr>
            <w:tcW w:w="1305" w:type="pct"/>
            <w:vMerge/>
          </w:tcPr>
          <w:p w14:paraId="40927E45" w14:textId="77777777" w:rsidR="002D021E" w:rsidRPr="006B42AA" w:rsidRDefault="002D021E" w:rsidP="00096980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4F02ED3D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E5424A3" w14:textId="6220A45B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Session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D0E5523" w14:textId="523ACA94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3.453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69E4E3F9" w14:textId="3A3479EB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87.268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0D0AB382" w14:textId="662E6BCC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067</w:t>
            </w:r>
          </w:p>
        </w:tc>
      </w:tr>
      <w:tr w:rsidR="002D021E" w:rsidRPr="006B42AA" w14:paraId="2B43AB11" w14:textId="77777777" w:rsidTr="006C6C41">
        <w:tc>
          <w:tcPr>
            <w:tcW w:w="1305" w:type="pct"/>
            <w:vMerge/>
          </w:tcPr>
          <w:p w14:paraId="43FFC5E9" w14:textId="6BDF7634" w:rsidR="002D021E" w:rsidRPr="006B42AA" w:rsidRDefault="002D021E" w:rsidP="00096980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  <w:tcBorders>
              <w:bottom w:val="nil"/>
            </w:tcBorders>
          </w:tcPr>
          <w:p w14:paraId="465867B1" w14:textId="6D7A0482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88EC84B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8A6BAAB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0.596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1F53E84C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88.071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71036B98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2D021E" w:rsidRPr="006B42AA" w14:paraId="4E487D4E" w14:textId="77777777" w:rsidTr="006C6C41">
        <w:tc>
          <w:tcPr>
            <w:tcW w:w="1305" w:type="pct"/>
            <w:vMerge/>
            <w:tcBorders>
              <w:bottom w:val="nil"/>
            </w:tcBorders>
          </w:tcPr>
          <w:p w14:paraId="5E0686F6" w14:textId="77777777" w:rsidR="002D021E" w:rsidRPr="006B42AA" w:rsidRDefault="002D021E" w:rsidP="00096980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bottom w:val="nil"/>
            </w:tcBorders>
          </w:tcPr>
          <w:p w14:paraId="3B7478C3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E49B22B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Sessio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6C4519F3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8.049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320162B5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86.209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7A349517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006</w:t>
            </w:r>
          </w:p>
        </w:tc>
      </w:tr>
      <w:tr w:rsidR="002D021E" w:rsidRPr="006B42AA" w14:paraId="594F195E" w14:textId="77777777" w:rsidTr="006C6C41">
        <w:tc>
          <w:tcPr>
            <w:tcW w:w="1305" w:type="pct"/>
            <w:tcBorders>
              <w:top w:val="nil"/>
              <w:bottom w:val="nil"/>
            </w:tcBorders>
          </w:tcPr>
          <w:p w14:paraId="26935115" w14:textId="77777777" w:rsidR="002D021E" w:rsidRPr="006B42AA" w:rsidRDefault="002D021E" w:rsidP="00096980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tcBorders>
              <w:top w:val="nil"/>
              <w:bottom w:val="nil"/>
            </w:tcBorders>
          </w:tcPr>
          <w:p w14:paraId="7C9A62CC" w14:textId="77777777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49CD39F3" w14:textId="00D29A36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6B42AA">
              <w:rPr>
                <w:rFonts w:ascii="Times New Roman" w:hAnsi="Times New Roman" w:cs="Times New Roman"/>
                <w:lang w:val="en-US"/>
              </w:rPr>
              <w:t xml:space="preserve">Sessio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6134F345" w14:textId="7F9033B9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2.459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47658FA8" w14:textId="60CBC0B0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86.209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</w:tcPr>
          <w:p w14:paraId="1E4507F6" w14:textId="39BD0FC5" w:rsidR="002D021E" w:rsidRPr="006B42AA" w:rsidRDefault="002D021E" w:rsidP="0009698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121</w:t>
            </w:r>
          </w:p>
        </w:tc>
      </w:tr>
      <w:tr w:rsidR="006C6C41" w:rsidRPr="006B42AA" w14:paraId="27D5E90F" w14:textId="77777777" w:rsidTr="006C6C41">
        <w:tc>
          <w:tcPr>
            <w:tcW w:w="1305" w:type="pct"/>
            <w:vMerge w:val="restart"/>
            <w:tcBorders>
              <w:top w:val="single" w:sz="4" w:space="0" w:color="auto"/>
            </w:tcBorders>
          </w:tcPr>
          <w:p w14:paraId="653D489F" w14:textId="427FF918" w:rsidR="006C6C41" w:rsidRPr="006B42AA" w:rsidRDefault="006C6C41" w:rsidP="00C84E3A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42AA">
              <w:rPr>
                <w:rFonts w:ascii="Times New Roman" w:hAnsi="Times New Roman" w:cs="Times New Roman"/>
                <w:b/>
                <w:bCs/>
                <w:lang w:val="en-US"/>
              </w:rPr>
              <w:t>Pauses (within, between)</w:t>
            </w:r>
          </w:p>
        </w:tc>
        <w:tc>
          <w:tcPr>
            <w:tcW w:w="1225" w:type="pct"/>
            <w:vMerge w:val="restart"/>
            <w:tcBorders>
              <w:top w:val="single" w:sz="4" w:space="0" w:color="auto"/>
            </w:tcBorders>
          </w:tcPr>
          <w:p w14:paraId="7B17E6D5" w14:textId="4283E5AF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Mean duration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5EFF68DF" w14:textId="1ABD0C6A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</w:tcPr>
          <w:p w14:paraId="076717A5" w14:textId="6FBBCFE1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455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1902C63F" w14:textId="622CE808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30.521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</w:tcPr>
          <w:p w14:paraId="1A7C264C" w14:textId="1B21DC2E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505</w:t>
            </w:r>
          </w:p>
        </w:tc>
      </w:tr>
      <w:tr w:rsidR="006C6C41" w:rsidRPr="006B42AA" w14:paraId="3AE74B49" w14:textId="77777777" w:rsidTr="006C6C41">
        <w:tc>
          <w:tcPr>
            <w:tcW w:w="1305" w:type="pct"/>
            <w:vMerge/>
          </w:tcPr>
          <w:p w14:paraId="4DFBED2E" w14:textId="0A3F4759" w:rsidR="006C6C41" w:rsidRPr="006B42AA" w:rsidRDefault="006C6C41" w:rsidP="00C84E3A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5" w:type="pct"/>
            <w:vMerge/>
          </w:tcPr>
          <w:p w14:paraId="54C6E15D" w14:textId="18839030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CC09CF3" w14:textId="77777777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4521342" w14:textId="77777777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0.346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4BB9A3EB" w14:textId="77777777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4.026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2BD23927" w14:textId="77777777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6C6C41" w:rsidRPr="006B42AA" w14:paraId="62EC5B51" w14:textId="77777777" w:rsidTr="006C6C41">
        <w:tc>
          <w:tcPr>
            <w:tcW w:w="1305" w:type="pct"/>
            <w:vMerge/>
          </w:tcPr>
          <w:p w14:paraId="563FF93F" w14:textId="77777777" w:rsidR="006C6C41" w:rsidRPr="006B42AA" w:rsidRDefault="006C6C41" w:rsidP="00C84E3A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6F49DBE5" w14:textId="77777777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F85E39D" w14:textId="77777777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4E79EEF4" w14:textId="77777777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390.625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36D0D64A" w14:textId="77777777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2.705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04B9B1F3" w14:textId="77777777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6C6C41" w:rsidRPr="006B42AA" w14:paraId="6846E87C" w14:textId="77777777" w:rsidTr="006C6C41">
        <w:tc>
          <w:tcPr>
            <w:tcW w:w="1305" w:type="pct"/>
            <w:vMerge/>
          </w:tcPr>
          <w:p w14:paraId="2E4D19E8" w14:textId="77777777" w:rsidR="006C6C41" w:rsidRPr="006B42AA" w:rsidRDefault="006C6C41" w:rsidP="00C84E3A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5EE7A316" w14:textId="77777777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768599B" w14:textId="7D1FFDF2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6B42AA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79428E9C" w14:textId="7D8F03A2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0965E7E4" w14:textId="667F301E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4.026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257DDAFD" w14:textId="5CF037DD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919</w:t>
            </w:r>
          </w:p>
        </w:tc>
      </w:tr>
      <w:tr w:rsidR="006C6C41" w:rsidRPr="006B42AA" w14:paraId="49639560" w14:textId="77777777" w:rsidTr="006C6C41">
        <w:tc>
          <w:tcPr>
            <w:tcW w:w="1305" w:type="pct"/>
            <w:vMerge/>
          </w:tcPr>
          <w:p w14:paraId="7C463503" w14:textId="77777777" w:rsidR="006C6C41" w:rsidRPr="006B42AA" w:rsidRDefault="006C6C41" w:rsidP="00C84E3A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2C6CB63E" w14:textId="77777777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1982FA1" w14:textId="6E6E78B9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6681BCA" w14:textId="592E1761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.009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02FEE83B" w14:textId="128BC9C6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2.705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081FDCBB" w14:textId="7CA039DF" w:rsidR="006C6C41" w:rsidRPr="006B42AA" w:rsidRDefault="006C6C41" w:rsidP="00C84E3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318</w:t>
            </w:r>
          </w:p>
        </w:tc>
      </w:tr>
      <w:tr w:rsidR="006C6C41" w:rsidRPr="006B42AA" w14:paraId="1F58BAAF" w14:textId="77777777" w:rsidTr="006C6C41">
        <w:tc>
          <w:tcPr>
            <w:tcW w:w="1305" w:type="pct"/>
            <w:vMerge/>
          </w:tcPr>
          <w:p w14:paraId="34E716C9" w14:textId="77777777" w:rsidR="006C6C41" w:rsidRPr="006B42AA" w:rsidRDefault="006C6C41" w:rsidP="00D00160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2061EC72" w14:textId="77777777" w:rsidR="006C6C41" w:rsidRPr="006B42AA" w:rsidRDefault="006C6C41" w:rsidP="00D001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</w:tcBorders>
          </w:tcPr>
          <w:p w14:paraId="67B89991" w14:textId="0C801B6B" w:rsidR="006C6C41" w:rsidRPr="006B42AA" w:rsidRDefault="006C6C41" w:rsidP="00D001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Sessio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</w:tcBorders>
          </w:tcPr>
          <w:p w14:paraId="2FE84CCF" w14:textId="2C53D342" w:rsidR="006C6C41" w:rsidRPr="006B42AA" w:rsidRDefault="006C6C41" w:rsidP="00D001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286</w:t>
            </w:r>
          </w:p>
        </w:tc>
        <w:tc>
          <w:tcPr>
            <w:tcW w:w="527" w:type="pct"/>
            <w:tcBorders>
              <w:top w:val="nil"/>
            </w:tcBorders>
          </w:tcPr>
          <w:p w14:paraId="7DD761B6" w14:textId="0A2552B9" w:rsidR="006C6C41" w:rsidRPr="006B42AA" w:rsidRDefault="006C6C41" w:rsidP="00D001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2.705</w:t>
            </w:r>
          </w:p>
        </w:tc>
        <w:tc>
          <w:tcPr>
            <w:tcW w:w="554" w:type="pct"/>
            <w:tcBorders>
              <w:top w:val="nil"/>
            </w:tcBorders>
          </w:tcPr>
          <w:p w14:paraId="4ACC6C04" w14:textId="213FB267" w:rsidR="006C6C41" w:rsidRPr="006B42AA" w:rsidRDefault="006C6C41" w:rsidP="00D001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594</w:t>
            </w:r>
          </w:p>
        </w:tc>
      </w:tr>
      <w:tr w:rsidR="006C6C41" w:rsidRPr="006B42AA" w14:paraId="1D375A62" w14:textId="77777777" w:rsidTr="006C6C41">
        <w:tc>
          <w:tcPr>
            <w:tcW w:w="1305" w:type="pct"/>
            <w:vMerge/>
          </w:tcPr>
          <w:p w14:paraId="04231F9D" w14:textId="77777777" w:rsidR="006C6C41" w:rsidRPr="006B42AA" w:rsidRDefault="006C6C41" w:rsidP="00D00160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  <w:tcBorders>
              <w:bottom w:val="single" w:sz="4" w:space="0" w:color="auto"/>
            </w:tcBorders>
          </w:tcPr>
          <w:p w14:paraId="52808FA5" w14:textId="77777777" w:rsidR="006C6C41" w:rsidRPr="006B42AA" w:rsidRDefault="006C6C41" w:rsidP="00D001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29137CF7" w14:textId="29A87C70" w:rsidR="006C6C41" w:rsidRPr="006B42AA" w:rsidRDefault="006C6C41" w:rsidP="00D001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6B42AA">
              <w:rPr>
                <w:rFonts w:ascii="Times New Roman" w:hAnsi="Times New Roman" w:cs="Times New Roman"/>
                <w:lang w:val="en-US"/>
              </w:rPr>
              <w:t xml:space="preserve">Sessio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6BADE944" w14:textId="02DE0F25" w:rsidR="006C6C41" w:rsidRPr="006B42AA" w:rsidRDefault="006C6C41" w:rsidP="00D001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09DAD83B" w14:textId="0EA16EAC" w:rsidR="006C6C41" w:rsidRPr="006B42AA" w:rsidRDefault="006C6C41" w:rsidP="00D001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2.705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</w:tcPr>
          <w:p w14:paraId="2BA61318" w14:textId="24915B6D" w:rsidR="006C6C41" w:rsidRPr="006B42AA" w:rsidRDefault="006C6C41" w:rsidP="00D0016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817</w:t>
            </w:r>
          </w:p>
        </w:tc>
      </w:tr>
      <w:tr w:rsidR="006C6C41" w:rsidRPr="006B42AA" w14:paraId="48FDB869" w14:textId="77777777" w:rsidTr="006C6C41">
        <w:tc>
          <w:tcPr>
            <w:tcW w:w="1305" w:type="pct"/>
            <w:vMerge/>
          </w:tcPr>
          <w:p w14:paraId="4DE2AC14" w14:textId="77777777" w:rsidR="006C6C41" w:rsidRPr="006B42AA" w:rsidRDefault="006C6C41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 w:val="restart"/>
            <w:tcBorders>
              <w:top w:val="single" w:sz="4" w:space="0" w:color="auto"/>
              <w:bottom w:val="nil"/>
            </w:tcBorders>
          </w:tcPr>
          <w:p w14:paraId="0BF064EB" w14:textId="0E858D87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Duration variability (</w:t>
            </w:r>
            <w:r w:rsidRPr="006B42AA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 w:rsidRPr="006B42A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205C4332" w14:textId="56C8EB3C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</w:tcPr>
          <w:p w14:paraId="0E8A9502" w14:textId="74F55102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885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758317E9" w14:textId="0231AF5E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31.085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</w:tcPr>
          <w:p w14:paraId="41392999" w14:textId="47216384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354</w:t>
            </w:r>
          </w:p>
        </w:tc>
      </w:tr>
      <w:tr w:rsidR="006C6C41" w:rsidRPr="006B42AA" w14:paraId="4F295814" w14:textId="77777777" w:rsidTr="006C6C41">
        <w:tc>
          <w:tcPr>
            <w:tcW w:w="1305" w:type="pct"/>
            <w:vMerge/>
          </w:tcPr>
          <w:p w14:paraId="20781A6E" w14:textId="77777777" w:rsidR="006C6C41" w:rsidRPr="006B42AA" w:rsidRDefault="006C6C41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  <w:tcBorders>
              <w:top w:val="nil"/>
            </w:tcBorders>
          </w:tcPr>
          <w:p w14:paraId="3A9AA5EF" w14:textId="53B03F81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9DC8F99" w14:textId="77777777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447" w:type="pct"/>
            <w:tcBorders>
              <w:bottom w:val="nil"/>
            </w:tcBorders>
          </w:tcPr>
          <w:p w14:paraId="7D7DCF3F" w14:textId="77777777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6.487</w:t>
            </w:r>
          </w:p>
        </w:tc>
        <w:tc>
          <w:tcPr>
            <w:tcW w:w="527" w:type="pct"/>
            <w:tcBorders>
              <w:bottom w:val="nil"/>
            </w:tcBorders>
          </w:tcPr>
          <w:p w14:paraId="5E84AEF4" w14:textId="77777777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4.924</w:t>
            </w:r>
          </w:p>
        </w:tc>
        <w:tc>
          <w:tcPr>
            <w:tcW w:w="554" w:type="pct"/>
            <w:tcBorders>
              <w:bottom w:val="nil"/>
            </w:tcBorders>
          </w:tcPr>
          <w:p w14:paraId="2338A547" w14:textId="77777777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013</w:t>
            </w:r>
          </w:p>
        </w:tc>
      </w:tr>
      <w:tr w:rsidR="006C6C41" w:rsidRPr="006B42AA" w14:paraId="1C4AF3A5" w14:textId="77777777" w:rsidTr="006C6C41">
        <w:tc>
          <w:tcPr>
            <w:tcW w:w="1305" w:type="pct"/>
            <w:vMerge/>
          </w:tcPr>
          <w:p w14:paraId="0024D574" w14:textId="77777777" w:rsidR="006C6C41" w:rsidRPr="006B42AA" w:rsidRDefault="006C6C41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201D82FB" w14:textId="77777777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736A7BC" w14:textId="77777777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Type 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76CDA345" w14:textId="77777777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32.124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49FD9550" w14:textId="77777777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3.467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2055F2A9" w14:textId="77777777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6C6C41" w:rsidRPr="006B42AA" w14:paraId="1835BD02" w14:textId="77777777" w:rsidTr="006C6C41">
        <w:tc>
          <w:tcPr>
            <w:tcW w:w="1305" w:type="pct"/>
            <w:vMerge/>
          </w:tcPr>
          <w:p w14:paraId="4A203065" w14:textId="77777777" w:rsidR="006C6C41" w:rsidRPr="006B42AA" w:rsidRDefault="006C6C41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4FED7945" w14:textId="77777777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4521917" w14:textId="0895C154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6B42AA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C997D11" w14:textId="52D667E1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159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675FDCB9" w14:textId="3FF77AAE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4.924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63A3A675" w14:textId="707FC1A2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691</w:t>
            </w:r>
          </w:p>
        </w:tc>
      </w:tr>
      <w:tr w:rsidR="006C6C41" w:rsidRPr="006B42AA" w14:paraId="52A65D57" w14:textId="77777777" w:rsidTr="006C6C41">
        <w:tc>
          <w:tcPr>
            <w:tcW w:w="1305" w:type="pct"/>
            <w:vMerge/>
          </w:tcPr>
          <w:p w14:paraId="391BF4A1" w14:textId="77777777" w:rsidR="006C6C41" w:rsidRPr="006B42AA" w:rsidRDefault="006C6C41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00849F9B" w14:textId="77777777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AEBABFC" w14:textId="74267154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E31E8F8" w14:textId="75AEA092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171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1BC3523B" w14:textId="1C98579E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3.467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2F3656A2" w14:textId="4275883B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680</w:t>
            </w:r>
          </w:p>
        </w:tc>
      </w:tr>
      <w:tr w:rsidR="006C6C41" w:rsidRPr="006B42AA" w14:paraId="41D6C362" w14:textId="77777777" w:rsidTr="006C6C41">
        <w:tc>
          <w:tcPr>
            <w:tcW w:w="1305" w:type="pct"/>
            <w:vMerge/>
          </w:tcPr>
          <w:p w14:paraId="6334684F" w14:textId="77777777" w:rsidR="006C6C41" w:rsidRPr="006B42AA" w:rsidRDefault="006C6C41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6C928161" w14:textId="77777777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B7A5402" w14:textId="01D69E1A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Sessio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EF5AE9D" w14:textId="02166326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223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2238875E" w14:textId="1CC12848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3.467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6DADDBD1" w14:textId="7EEB63BF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638</w:t>
            </w:r>
          </w:p>
        </w:tc>
      </w:tr>
      <w:tr w:rsidR="006C6C41" w:rsidRPr="006B42AA" w14:paraId="160A1654" w14:textId="77777777" w:rsidTr="006C6C41">
        <w:tc>
          <w:tcPr>
            <w:tcW w:w="1305" w:type="pct"/>
            <w:vMerge/>
            <w:tcBorders>
              <w:bottom w:val="single" w:sz="4" w:space="0" w:color="auto"/>
            </w:tcBorders>
          </w:tcPr>
          <w:p w14:paraId="786429F2" w14:textId="77777777" w:rsidR="006C6C41" w:rsidRPr="006B42AA" w:rsidRDefault="006C6C41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  <w:tcBorders>
              <w:bottom w:val="single" w:sz="4" w:space="0" w:color="auto"/>
            </w:tcBorders>
          </w:tcPr>
          <w:p w14:paraId="35AA2E4A" w14:textId="77777777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5CBE8CA5" w14:textId="217C0538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6B42AA">
              <w:rPr>
                <w:rFonts w:ascii="Times New Roman" w:hAnsi="Times New Roman" w:cs="Times New Roman"/>
                <w:lang w:val="en-US"/>
              </w:rPr>
              <w:t xml:space="preserve">Sessio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152685E3" w14:textId="3807EAD4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195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01EB172E" w14:textId="649EAFCF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3.467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</w:tcPr>
          <w:p w14:paraId="32E4FEA7" w14:textId="66A2ABD4" w:rsidR="006C6C41" w:rsidRPr="006B42AA" w:rsidRDefault="006C6C41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660</w:t>
            </w:r>
          </w:p>
        </w:tc>
      </w:tr>
      <w:tr w:rsidR="006C6C41" w:rsidRPr="006B42AA" w14:paraId="40B2ED1A" w14:textId="77777777" w:rsidTr="006C6C41">
        <w:tc>
          <w:tcPr>
            <w:tcW w:w="1305" w:type="pct"/>
            <w:tcBorders>
              <w:top w:val="single" w:sz="4" w:space="0" w:color="auto"/>
              <w:bottom w:val="nil"/>
            </w:tcBorders>
          </w:tcPr>
          <w:p w14:paraId="0271C7E7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42AA">
              <w:rPr>
                <w:rFonts w:ascii="Times New Roman" w:hAnsi="Times New Roman" w:cs="Times New Roman"/>
                <w:b/>
                <w:bCs/>
                <w:lang w:val="en-US"/>
              </w:rPr>
              <w:t>Children</w:t>
            </w:r>
          </w:p>
        </w:tc>
        <w:tc>
          <w:tcPr>
            <w:tcW w:w="1225" w:type="pct"/>
            <w:tcBorders>
              <w:top w:val="single" w:sz="4" w:space="0" w:color="auto"/>
              <w:bottom w:val="nil"/>
            </w:tcBorders>
          </w:tcPr>
          <w:p w14:paraId="620E9CEB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65A6BF75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490BE569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686CDB49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3325802C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026C" w:rsidRPr="006B42AA" w14:paraId="1CE29290" w14:textId="77777777" w:rsidTr="006C6C41">
        <w:tc>
          <w:tcPr>
            <w:tcW w:w="1305" w:type="pct"/>
            <w:vMerge w:val="restart"/>
            <w:tcBorders>
              <w:top w:val="single" w:sz="4" w:space="0" w:color="auto"/>
            </w:tcBorders>
          </w:tcPr>
          <w:p w14:paraId="2B3EE579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42AA">
              <w:rPr>
                <w:rFonts w:ascii="Times New Roman" w:hAnsi="Times New Roman" w:cs="Times New Roman"/>
                <w:b/>
                <w:bCs/>
                <w:lang w:val="en-US"/>
              </w:rPr>
              <w:t>Temporally contingent responses</w:t>
            </w:r>
          </w:p>
        </w:tc>
        <w:tc>
          <w:tcPr>
            <w:tcW w:w="1225" w:type="pct"/>
            <w:vMerge w:val="restart"/>
            <w:tcBorders>
              <w:top w:val="single" w:sz="4" w:space="0" w:color="auto"/>
            </w:tcBorders>
          </w:tcPr>
          <w:p w14:paraId="26F6236F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Proportion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4BBA0FF2" w14:textId="27BEB61A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</w:tcPr>
          <w:p w14:paraId="3C02A0B7" w14:textId="12A26680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.928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4BDC523D" w14:textId="722FC318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31.978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</w:tcPr>
          <w:p w14:paraId="5E4BCC1E" w14:textId="489D2171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175</w:t>
            </w:r>
          </w:p>
        </w:tc>
      </w:tr>
      <w:tr w:rsidR="006F026C" w:rsidRPr="006B42AA" w14:paraId="33553A83" w14:textId="77777777" w:rsidTr="006C6C41">
        <w:tc>
          <w:tcPr>
            <w:tcW w:w="1305" w:type="pct"/>
            <w:vMerge/>
          </w:tcPr>
          <w:p w14:paraId="626CB5EB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7F8BD86D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2FAC88E" w14:textId="3B89ADA4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9ECCC45" w14:textId="2BD738DB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6.464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6C65675A" w14:textId="7AACFFF3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31.642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093AE44E" w14:textId="59E3F7AD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6F026C" w:rsidRPr="006B42AA" w14:paraId="765C0675" w14:textId="77777777" w:rsidTr="006C6C41">
        <w:tc>
          <w:tcPr>
            <w:tcW w:w="1305" w:type="pct"/>
            <w:vMerge/>
            <w:tcBorders>
              <w:bottom w:val="nil"/>
            </w:tcBorders>
          </w:tcPr>
          <w:p w14:paraId="2BE8AFBC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  <w:tcBorders>
              <w:bottom w:val="nil"/>
            </w:tcBorders>
          </w:tcPr>
          <w:p w14:paraId="18AA7B78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5F4F5899" w14:textId="53E20929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6B42AA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0206D3A8" w14:textId="512F912F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.073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5AF280FD" w14:textId="35829678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31.642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</w:tcPr>
          <w:p w14:paraId="244B4327" w14:textId="69581A2F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308</w:t>
            </w:r>
          </w:p>
        </w:tc>
      </w:tr>
      <w:tr w:rsidR="006F026C" w:rsidRPr="006B42AA" w14:paraId="77018BB5" w14:textId="77777777" w:rsidTr="006C6C41">
        <w:tc>
          <w:tcPr>
            <w:tcW w:w="1305" w:type="pct"/>
            <w:vMerge w:val="restart"/>
            <w:tcBorders>
              <w:top w:val="single" w:sz="4" w:space="0" w:color="auto"/>
            </w:tcBorders>
          </w:tcPr>
          <w:p w14:paraId="3B1D54DC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42AA">
              <w:rPr>
                <w:rFonts w:ascii="Times New Roman" w:hAnsi="Times New Roman" w:cs="Times New Roman"/>
                <w:b/>
                <w:bCs/>
                <w:lang w:val="en-US"/>
              </w:rPr>
              <w:t>Simultaneous speech (ISS, NSS)</w:t>
            </w:r>
          </w:p>
        </w:tc>
        <w:tc>
          <w:tcPr>
            <w:tcW w:w="1225" w:type="pct"/>
            <w:vMerge w:val="restart"/>
            <w:tcBorders>
              <w:top w:val="single" w:sz="4" w:space="0" w:color="auto"/>
            </w:tcBorders>
          </w:tcPr>
          <w:p w14:paraId="6F4D5EC0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Proportion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0638DBFF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</w:tcPr>
          <w:p w14:paraId="4E5C7D02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8.006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4D34987B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30.791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</w:tcPr>
          <w:p w14:paraId="75CA8FF4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008</w:t>
            </w:r>
          </w:p>
        </w:tc>
      </w:tr>
      <w:tr w:rsidR="006F026C" w:rsidRPr="006B42AA" w14:paraId="18DA3FDA" w14:textId="77777777" w:rsidTr="006C6C41">
        <w:tc>
          <w:tcPr>
            <w:tcW w:w="1305" w:type="pct"/>
            <w:vMerge/>
          </w:tcPr>
          <w:p w14:paraId="11599991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3564F810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D8D53FA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1DB99AE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21.131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50A3656D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2.837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2776EFCC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6F026C" w:rsidRPr="006B42AA" w14:paraId="26806F6B" w14:textId="77777777" w:rsidTr="006C6C41">
        <w:tc>
          <w:tcPr>
            <w:tcW w:w="1305" w:type="pct"/>
            <w:vMerge/>
          </w:tcPr>
          <w:p w14:paraId="07D04067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5B43575A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17B10C8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93F9084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23.381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0697D2DA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1.498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09809FD5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6F026C" w:rsidRPr="006B42AA" w14:paraId="26D1800A" w14:textId="77777777" w:rsidTr="006C6C41">
        <w:tc>
          <w:tcPr>
            <w:tcW w:w="1305" w:type="pct"/>
            <w:vMerge/>
          </w:tcPr>
          <w:p w14:paraId="45900A09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41DDC9B8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4907880" w14:textId="01BEE0F3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6B42AA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656BAC7A" w14:textId="6A446ADA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674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6EC4A666" w14:textId="35F6597C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2.837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09308E58" w14:textId="2A5C359E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414</w:t>
            </w:r>
          </w:p>
        </w:tc>
      </w:tr>
      <w:tr w:rsidR="006F026C" w:rsidRPr="006B42AA" w14:paraId="28BADACE" w14:textId="77777777" w:rsidTr="006C6C41">
        <w:tc>
          <w:tcPr>
            <w:tcW w:w="1305" w:type="pct"/>
            <w:vMerge/>
          </w:tcPr>
          <w:p w14:paraId="760282BB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595E3E1D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F81B3E2" w14:textId="211C9131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7DDE944E" w14:textId="13DAFF78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2.727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5EEC5ECF" w14:textId="34897FAE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1.498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2CFE0963" w14:textId="74F4FD91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102</w:t>
            </w:r>
          </w:p>
        </w:tc>
      </w:tr>
      <w:tr w:rsidR="006F026C" w:rsidRPr="006B42AA" w14:paraId="744D6397" w14:textId="77777777" w:rsidTr="006C6C41">
        <w:tc>
          <w:tcPr>
            <w:tcW w:w="1305" w:type="pct"/>
            <w:vMerge/>
          </w:tcPr>
          <w:p w14:paraId="09954FF0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402857E5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6C0BE63" w14:textId="5FFADB5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Sessio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0B54BFC6" w14:textId="509F6AC2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891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4D4DC04F" w14:textId="35E35CDF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1.498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3AD76513" w14:textId="7F574026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348</w:t>
            </w:r>
          </w:p>
        </w:tc>
      </w:tr>
      <w:tr w:rsidR="006F026C" w:rsidRPr="006B42AA" w14:paraId="37B579A5" w14:textId="77777777" w:rsidTr="006C6C41">
        <w:tc>
          <w:tcPr>
            <w:tcW w:w="1305" w:type="pct"/>
            <w:vMerge/>
            <w:tcBorders>
              <w:bottom w:val="nil"/>
            </w:tcBorders>
          </w:tcPr>
          <w:p w14:paraId="7CF1A424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  <w:tcBorders>
              <w:bottom w:val="single" w:sz="4" w:space="0" w:color="auto"/>
            </w:tcBorders>
          </w:tcPr>
          <w:p w14:paraId="5D330352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09133F94" w14:textId="35BD90F1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6B42AA">
              <w:rPr>
                <w:rFonts w:ascii="Times New Roman" w:hAnsi="Times New Roman" w:cs="Times New Roman"/>
                <w:lang w:val="en-US"/>
              </w:rPr>
              <w:t xml:space="preserve">Sessio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</w:tcPr>
          <w:p w14:paraId="427ABBA0" w14:textId="5C6FB395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797CBF11" w14:textId="11457DEF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1.498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</w:tcPr>
          <w:p w14:paraId="41BAD621" w14:textId="72F99B30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929</w:t>
            </w:r>
          </w:p>
        </w:tc>
      </w:tr>
      <w:tr w:rsidR="006F026C" w:rsidRPr="006B42AA" w14:paraId="33400C74" w14:textId="77777777" w:rsidTr="006C6C41">
        <w:tc>
          <w:tcPr>
            <w:tcW w:w="1305" w:type="pct"/>
            <w:vMerge w:val="restart"/>
            <w:tcBorders>
              <w:top w:val="single" w:sz="4" w:space="0" w:color="auto"/>
            </w:tcBorders>
          </w:tcPr>
          <w:p w14:paraId="283F28D3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42AA">
              <w:rPr>
                <w:rFonts w:ascii="Times New Roman" w:hAnsi="Times New Roman" w:cs="Times New Roman"/>
                <w:b/>
                <w:bCs/>
                <w:lang w:val="en-US"/>
              </w:rPr>
              <w:t>Pauses (within, between)</w:t>
            </w:r>
          </w:p>
        </w:tc>
        <w:tc>
          <w:tcPr>
            <w:tcW w:w="1225" w:type="pct"/>
            <w:vMerge w:val="restart"/>
            <w:tcBorders>
              <w:top w:val="single" w:sz="4" w:space="0" w:color="auto"/>
            </w:tcBorders>
          </w:tcPr>
          <w:p w14:paraId="1A0DEF09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Mean duration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2397F195" w14:textId="62CCD04F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</w:tcPr>
          <w:p w14:paraId="171B9548" w14:textId="20CE4DF4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2.209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183AAED2" w14:textId="2743F7B2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32.534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</w:tcPr>
          <w:p w14:paraId="1E516297" w14:textId="26A2EFC4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147</w:t>
            </w:r>
          </w:p>
        </w:tc>
      </w:tr>
      <w:tr w:rsidR="006F026C" w:rsidRPr="006B42AA" w14:paraId="529A6FC2" w14:textId="77777777" w:rsidTr="006C6C41">
        <w:tc>
          <w:tcPr>
            <w:tcW w:w="1305" w:type="pct"/>
            <w:vMerge/>
          </w:tcPr>
          <w:p w14:paraId="3783AE87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51CB4FFA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FC808FA" w14:textId="330072D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380D52E3" w14:textId="4D8787DD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.122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72318FE0" w14:textId="103DB36A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5.742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7269742A" w14:textId="2547A47D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292</w:t>
            </w:r>
          </w:p>
        </w:tc>
      </w:tr>
      <w:tr w:rsidR="006F026C" w:rsidRPr="006B42AA" w14:paraId="7B2FD543" w14:textId="77777777" w:rsidTr="006C6C41">
        <w:tc>
          <w:tcPr>
            <w:tcW w:w="1305" w:type="pct"/>
            <w:vMerge/>
          </w:tcPr>
          <w:p w14:paraId="11542FF0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65BFB1BF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612E8FF" w14:textId="6ED3E3ED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1E8134BD" w14:textId="51DBFF7F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3.522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5DD0EFAE" w14:textId="7FE58379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4.345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3387C8D1" w14:textId="22F1BF15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064</w:t>
            </w:r>
          </w:p>
        </w:tc>
      </w:tr>
      <w:tr w:rsidR="006F026C" w:rsidRPr="006B42AA" w14:paraId="319657FE" w14:textId="77777777" w:rsidTr="006C6C41">
        <w:tc>
          <w:tcPr>
            <w:tcW w:w="1305" w:type="pct"/>
            <w:vMerge/>
          </w:tcPr>
          <w:p w14:paraId="71DCE820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42C209F0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9040ED6" w14:textId="43DFF9E5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6B42AA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1BB9E8A2" w14:textId="4520A959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.884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461E4DDE" w14:textId="3EF27CD6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5.742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139E0E46" w14:textId="10FBE8D0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173</w:t>
            </w:r>
          </w:p>
        </w:tc>
      </w:tr>
      <w:tr w:rsidR="006F026C" w:rsidRPr="006B42AA" w14:paraId="200CA8BB" w14:textId="77777777" w:rsidTr="006C6C41">
        <w:tc>
          <w:tcPr>
            <w:tcW w:w="1305" w:type="pct"/>
            <w:vMerge/>
          </w:tcPr>
          <w:p w14:paraId="1ABAD7E5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0CF92358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CCD8E75" w14:textId="0282ADBF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04DEEDC8" w14:textId="233813F4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7754CBDF" w14:textId="23A3F548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4.345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0B1E2F63" w14:textId="4C7C6FC5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932</w:t>
            </w:r>
          </w:p>
        </w:tc>
      </w:tr>
      <w:tr w:rsidR="006F026C" w:rsidRPr="006B42AA" w14:paraId="7C3A0F5F" w14:textId="77777777" w:rsidTr="006C6C41">
        <w:tc>
          <w:tcPr>
            <w:tcW w:w="1305" w:type="pct"/>
            <w:vMerge/>
          </w:tcPr>
          <w:p w14:paraId="46D068CE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44518A1E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72C6E3A" w14:textId="6A502CE9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Sessio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4E8D6BEE" w14:textId="26073E6E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085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22726088" w14:textId="79A89E84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4.345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18EDF76F" w14:textId="4F7AA3A0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772</w:t>
            </w:r>
          </w:p>
        </w:tc>
      </w:tr>
      <w:tr w:rsidR="006F026C" w:rsidRPr="006B42AA" w14:paraId="0107714B" w14:textId="77777777" w:rsidTr="006C6C41">
        <w:tc>
          <w:tcPr>
            <w:tcW w:w="1305" w:type="pct"/>
            <w:vMerge/>
          </w:tcPr>
          <w:p w14:paraId="47BC7046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  <w:tcBorders>
              <w:bottom w:val="nil"/>
            </w:tcBorders>
          </w:tcPr>
          <w:p w14:paraId="232C0938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B6A7060" w14:textId="20D7CD2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6B42AA">
              <w:rPr>
                <w:rFonts w:ascii="Times New Roman" w:hAnsi="Times New Roman" w:cs="Times New Roman"/>
                <w:lang w:val="en-US"/>
              </w:rPr>
              <w:t xml:space="preserve">Sessio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6D65F434" w14:textId="72DAFC63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7B566D4B" w14:textId="630974A3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4.345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3DABC092" w14:textId="2EC0378F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912</w:t>
            </w:r>
          </w:p>
        </w:tc>
      </w:tr>
      <w:tr w:rsidR="006F026C" w:rsidRPr="006B42AA" w14:paraId="426F4B05" w14:textId="77777777" w:rsidTr="006C6C41">
        <w:tc>
          <w:tcPr>
            <w:tcW w:w="1305" w:type="pct"/>
            <w:vMerge/>
          </w:tcPr>
          <w:p w14:paraId="60B692CA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 w:val="restart"/>
            <w:tcBorders>
              <w:top w:val="single" w:sz="4" w:space="0" w:color="auto"/>
            </w:tcBorders>
          </w:tcPr>
          <w:p w14:paraId="572A440C" w14:textId="3E30F4C9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Duration variability (</w:t>
            </w:r>
            <w:r w:rsidRPr="006B42AA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 w:rsidRPr="006B42A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0B815315" w14:textId="2D8E9DA9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</w:tcPr>
          <w:p w14:paraId="7B5D147B" w14:textId="4041CD45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624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3CE7BA4E" w14:textId="26AF231E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32.523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</w:tcPr>
          <w:p w14:paraId="20E3137C" w14:textId="2B0E6EA1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435</w:t>
            </w:r>
          </w:p>
        </w:tc>
      </w:tr>
      <w:tr w:rsidR="006F026C" w:rsidRPr="006B42AA" w14:paraId="4C1A7C2A" w14:textId="77777777" w:rsidTr="006C6C41">
        <w:tc>
          <w:tcPr>
            <w:tcW w:w="1305" w:type="pct"/>
            <w:vMerge/>
          </w:tcPr>
          <w:p w14:paraId="16DCF4BD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35A5C004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</w:tcBorders>
          </w:tcPr>
          <w:p w14:paraId="32C42CA0" w14:textId="61EBDC4A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447" w:type="pct"/>
            <w:tcBorders>
              <w:top w:val="nil"/>
            </w:tcBorders>
          </w:tcPr>
          <w:p w14:paraId="2AF0C16E" w14:textId="20C42E56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680</w:t>
            </w:r>
          </w:p>
        </w:tc>
        <w:tc>
          <w:tcPr>
            <w:tcW w:w="527" w:type="pct"/>
            <w:tcBorders>
              <w:top w:val="nil"/>
            </w:tcBorders>
          </w:tcPr>
          <w:p w14:paraId="7139617D" w14:textId="4D037B80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3.852</w:t>
            </w:r>
          </w:p>
        </w:tc>
        <w:tc>
          <w:tcPr>
            <w:tcW w:w="554" w:type="pct"/>
            <w:tcBorders>
              <w:top w:val="nil"/>
            </w:tcBorders>
          </w:tcPr>
          <w:p w14:paraId="415DF205" w14:textId="7BAEB000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412</w:t>
            </w:r>
          </w:p>
        </w:tc>
      </w:tr>
      <w:tr w:rsidR="006F026C" w:rsidRPr="006B42AA" w14:paraId="757120DE" w14:textId="77777777" w:rsidTr="006C6C41">
        <w:tc>
          <w:tcPr>
            <w:tcW w:w="1305" w:type="pct"/>
            <w:vMerge/>
          </w:tcPr>
          <w:p w14:paraId="3B2A9090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6AF8B6A8" w14:textId="4466FE2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2843CC5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061C4795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1.673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05F2D5D5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2.259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5001F06B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6F026C" w:rsidRPr="006B42AA" w14:paraId="3C85802E" w14:textId="77777777" w:rsidTr="006C6C41">
        <w:tc>
          <w:tcPr>
            <w:tcW w:w="1305" w:type="pct"/>
            <w:vMerge/>
          </w:tcPr>
          <w:p w14:paraId="5BF16307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5670ED0A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5428F3F" w14:textId="5002F672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6B42AA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257E2BF8" w14:textId="06A3766D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.120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746998E4" w14:textId="4D432C5C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3.852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121B4DD4" w14:textId="42B0ECCC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293</w:t>
            </w:r>
          </w:p>
        </w:tc>
      </w:tr>
      <w:tr w:rsidR="006F026C" w:rsidRPr="006B42AA" w14:paraId="1559AC08" w14:textId="77777777" w:rsidTr="006C6C41">
        <w:tc>
          <w:tcPr>
            <w:tcW w:w="1305" w:type="pct"/>
            <w:vMerge/>
          </w:tcPr>
          <w:p w14:paraId="63E8C3BE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73AA44E9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6228645" w14:textId="1CB56455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5585E6FF" w14:textId="5916B494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0CFBADFD" w14:textId="6566BC0E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2.259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2E4E8539" w14:textId="691AA3F6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907</w:t>
            </w:r>
          </w:p>
        </w:tc>
      </w:tr>
      <w:tr w:rsidR="006F026C" w:rsidRPr="006B42AA" w14:paraId="74D201BF" w14:textId="77777777" w:rsidTr="006C6C41">
        <w:tc>
          <w:tcPr>
            <w:tcW w:w="1305" w:type="pct"/>
            <w:vMerge/>
          </w:tcPr>
          <w:p w14:paraId="3E8E5C87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76807B2F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A02B99A" w14:textId="75D6E073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Sessio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  <w:bottom w:val="nil"/>
            </w:tcBorders>
          </w:tcPr>
          <w:p w14:paraId="159728C8" w14:textId="648E9D8F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63044058" w14:textId="1375789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2.340</w:t>
            </w:r>
          </w:p>
        </w:tc>
        <w:tc>
          <w:tcPr>
            <w:tcW w:w="554" w:type="pct"/>
            <w:tcBorders>
              <w:top w:val="nil"/>
              <w:bottom w:val="nil"/>
            </w:tcBorders>
          </w:tcPr>
          <w:p w14:paraId="352558F2" w14:textId="74FDAB14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813</w:t>
            </w:r>
          </w:p>
        </w:tc>
      </w:tr>
      <w:tr w:rsidR="006F026C" w:rsidRPr="00D53916" w14:paraId="423E2DE1" w14:textId="77777777" w:rsidTr="006C6C41">
        <w:tc>
          <w:tcPr>
            <w:tcW w:w="1305" w:type="pct"/>
            <w:vMerge/>
          </w:tcPr>
          <w:p w14:paraId="0C6F6DAE" w14:textId="77777777" w:rsidR="006F026C" w:rsidRPr="006B42AA" w:rsidRDefault="006F026C" w:rsidP="006F026C">
            <w:pPr>
              <w:spacing w:line="480" w:lineRule="auto"/>
              <w:ind w:left="173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5" w:type="pct"/>
            <w:vMerge/>
          </w:tcPr>
          <w:p w14:paraId="29CF5EF0" w14:textId="77777777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pct"/>
            <w:tcBorders>
              <w:top w:val="nil"/>
            </w:tcBorders>
          </w:tcPr>
          <w:p w14:paraId="1379F5E8" w14:textId="4F6D983C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 xml:space="preserve">Group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Pr="006B42AA">
              <w:rPr>
                <w:rFonts w:ascii="Times New Roman" w:hAnsi="Times New Roman" w:cs="Times New Roman"/>
                <w:lang w:val="en-US"/>
              </w:rPr>
              <w:t xml:space="preserve">Sessio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×</m:t>
              </m:r>
            </m:oMath>
            <w:r w:rsidRPr="006B42AA">
              <w:rPr>
                <w:rFonts w:ascii="Times New Roman" w:eastAsiaTheme="minorEastAsia" w:hAnsi="Times New Roman" w:cs="Times New Roman"/>
                <w:lang w:val="en-US"/>
              </w:rPr>
              <w:t xml:space="preserve"> Type</w:t>
            </w:r>
          </w:p>
        </w:tc>
        <w:tc>
          <w:tcPr>
            <w:tcW w:w="447" w:type="pct"/>
            <w:tcBorders>
              <w:top w:val="nil"/>
            </w:tcBorders>
          </w:tcPr>
          <w:p w14:paraId="48DB7B28" w14:textId="6FE88A9C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0.164</w:t>
            </w:r>
          </w:p>
        </w:tc>
        <w:tc>
          <w:tcPr>
            <w:tcW w:w="527" w:type="pct"/>
            <w:tcBorders>
              <w:top w:val="nil"/>
            </w:tcBorders>
          </w:tcPr>
          <w:p w14:paraId="27107803" w14:textId="10A95B00" w:rsidR="006F026C" w:rsidRPr="006B42AA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1, 92.340</w:t>
            </w:r>
          </w:p>
        </w:tc>
        <w:tc>
          <w:tcPr>
            <w:tcW w:w="554" w:type="pct"/>
            <w:tcBorders>
              <w:top w:val="nil"/>
            </w:tcBorders>
          </w:tcPr>
          <w:p w14:paraId="3DD8D3B2" w14:textId="2388517F" w:rsidR="006F026C" w:rsidRPr="00D53916" w:rsidRDefault="006F026C" w:rsidP="006F026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2AA">
              <w:rPr>
                <w:rFonts w:ascii="Times New Roman" w:hAnsi="Times New Roman" w:cs="Times New Roman"/>
                <w:lang w:val="en-US"/>
              </w:rPr>
              <w:t>.687</w:t>
            </w:r>
          </w:p>
        </w:tc>
      </w:tr>
    </w:tbl>
    <w:p w14:paraId="2751AE6F" w14:textId="77C35D1D" w:rsidR="00435437" w:rsidRDefault="00435437"/>
    <w:p w14:paraId="1CD809B0" w14:textId="77777777" w:rsidR="00435437" w:rsidRDefault="00435437">
      <w:r>
        <w:br w:type="page"/>
      </w:r>
    </w:p>
    <w:p w14:paraId="11AB680C" w14:textId="15CD68DA" w:rsidR="002D021E" w:rsidRPr="000001E3" w:rsidRDefault="00435437" w:rsidP="0043543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0001E3">
        <w:rPr>
          <w:rFonts w:ascii="Times New Roman" w:hAnsi="Times New Roman" w:cs="Times New Roman"/>
          <w:b/>
          <w:bCs/>
          <w:lang w:val="en-US"/>
        </w:rPr>
        <w:lastRenderedPageBreak/>
        <w:t>Table 2S</w:t>
      </w:r>
    </w:p>
    <w:p w14:paraId="11BB90A2" w14:textId="6BA09A6E" w:rsidR="00435437" w:rsidRPr="000001E3" w:rsidRDefault="000001E3" w:rsidP="0043543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0001E3">
        <w:rPr>
          <w:rFonts w:ascii="Times New Roman" w:hAnsi="Times New Roman" w:cs="Times New Roman"/>
          <w:b/>
          <w:bCs/>
          <w:lang w:val="en-US"/>
        </w:rPr>
        <w:t xml:space="preserve">Full model </w:t>
      </w:r>
      <w:r>
        <w:rPr>
          <w:rFonts w:ascii="Times New Roman" w:hAnsi="Times New Roman" w:cs="Times New Roman"/>
          <w:b/>
          <w:bCs/>
          <w:lang w:val="en-US"/>
        </w:rPr>
        <w:t>summaries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895"/>
        <w:gridCol w:w="1676"/>
        <w:gridCol w:w="1859"/>
        <w:gridCol w:w="1729"/>
        <w:gridCol w:w="1716"/>
        <w:gridCol w:w="1787"/>
        <w:gridCol w:w="1702"/>
      </w:tblGrid>
      <w:tr w:rsidR="00435437" w:rsidRPr="00435437" w14:paraId="1EB1766A" w14:textId="77777777" w:rsidTr="00C16AFE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56F5F86" w14:textId="77777777" w:rsidR="00435437" w:rsidRPr="000001E3" w:rsidRDefault="00435437" w:rsidP="004354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1CB04371" w14:textId="1B0DC115" w:rsidR="00435437" w:rsidRPr="000001E3" w:rsidRDefault="00435437" w:rsidP="004354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35FD1DCF" w14:textId="77777777" w:rsidR="00435437" w:rsidRPr="000001E3" w:rsidRDefault="00435437" w:rsidP="004354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3117FC86" w14:textId="424040A7" w:rsidR="00435437" w:rsidRPr="000001E3" w:rsidRDefault="00435437" w:rsidP="0043543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001E3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003F7C8C" w14:textId="705D0DA5" w:rsidR="00435437" w:rsidRPr="000001E3" w:rsidRDefault="00435437" w:rsidP="00435437">
            <w:pPr>
              <w:rPr>
                <w:rFonts w:ascii="Times New Roman" w:hAnsi="Times New Roman" w:cs="Times New Roman"/>
                <w:b/>
                <w:bCs/>
              </w:rPr>
            </w:pPr>
            <w:r w:rsidRPr="000001E3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1E99AE80" w14:textId="3CE169C7" w:rsidR="00435437" w:rsidRPr="000001E3" w:rsidRDefault="00435437" w:rsidP="0043543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001E3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08C81B5A" w14:textId="2D4D5469" w:rsidR="00435437" w:rsidRPr="000001E3" w:rsidRDefault="00435437" w:rsidP="0043543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001E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7FCE0C0E" w14:textId="5E195155" w:rsidR="00435437" w:rsidRPr="000001E3" w:rsidRDefault="00435437" w:rsidP="00435437">
            <w:pPr>
              <w:rPr>
                <w:rFonts w:ascii="Times New Roman" w:hAnsi="Times New Roman" w:cs="Times New Roman"/>
                <w:b/>
                <w:bCs/>
              </w:rPr>
            </w:pPr>
            <w:r w:rsidRPr="000001E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</w:p>
        </w:tc>
      </w:tr>
      <w:tr w:rsidR="00435437" w:rsidRPr="00435437" w14:paraId="36E6C8C7" w14:textId="77777777" w:rsidTr="00C16AFE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191887C4" w14:textId="64D9D0B9" w:rsidR="00435437" w:rsidRPr="000001E3" w:rsidRDefault="00435437" w:rsidP="0043543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001E3">
              <w:rPr>
                <w:rFonts w:ascii="Times New Roman" w:hAnsi="Times New Roman" w:cs="Times New Roman"/>
                <w:b/>
                <w:bCs/>
              </w:rPr>
              <w:t>Mothers</w:t>
            </w:r>
            <w:proofErr w:type="spellEnd"/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5D1D3A13" w14:textId="20F571FF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63AA28E1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4549DCDE" w14:textId="4A6D718E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DAB150E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67537CD8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08E9649B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7CC544A1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</w:tr>
      <w:tr w:rsidR="00435437" w:rsidRPr="00435437" w14:paraId="778225E2" w14:textId="77777777" w:rsidTr="00C16AFE">
        <w:tc>
          <w:tcPr>
            <w:tcW w:w="1915" w:type="dxa"/>
            <w:tcBorders>
              <w:top w:val="single" w:sz="4" w:space="0" w:color="auto"/>
            </w:tcBorders>
          </w:tcPr>
          <w:p w14:paraId="4EB15089" w14:textId="03230C3F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  <w:b/>
                <w:bCs/>
                <w:lang w:val="en-US"/>
              </w:rPr>
              <w:t>Temporally contingent responses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036B743C" w14:textId="66BC483C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proofErr w:type="spellStart"/>
            <w:r w:rsidRPr="00435437">
              <w:rPr>
                <w:rFonts w:ascii="Times New Roman" w:hAnsi="Times New Roman" w:cs="Times New Roman"/>
              </w:rPr>
              <w:t>Proportion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1EB1DD8D" w14:textId="5FD1CDEA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proofErr w:type="spellStart"/>
            <w:r w:rsidRPr="00435437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4C56DAD1" w14:textId="7D2F786D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0.1</w:t>
            </w:r>
            <w:r w:rsidR="006152D8">
              <w:rPr>
                <w:rFonts w:ascii="Times New Roman" w:hAnsi="Times New Roman" w:cs="Times New Roman"/>
              </w:rPr>
              <w:t>9</w:t>
            </w:r>
            <w:r w:rsidR="004D51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3B156688" w14:textId="6A97E3E5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0.03</w:t>
            </w:r>
            <w:r w:rsidR="004D51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3F0B4ABF" w14:textId="2DDDADE6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62.315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2F3F44F9" w14:textId="0A0535A6" w:rsidR="00435437" w:rsidRPr="00435437" w:rsidRDefault="006152D8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435437" w:rsidRPr="0043543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2945D827" w14:textId="2AB26A26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&lt; .001</w:t>
            </w:r>
          </w:p>
        </w:tc>
      </w:tr>
      <w:tr w:rsidR="00435437" w:rsidRPr="00435437" w14:paraId="0F6BEFB2" w14:textId="77777777" w:rsidTr="001F5B20">
        <w:tc>
          <w:tcPr>
            <w:tcW w:w="1915" w:type="dxa"/>
          </w:tcPr>
          <w:p w14:paraId="56F44783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74684288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</w:tcPr>
          <w:p w14:paraId="4893CF61" w14:textId="4CA86A06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 xml:space="preserve">Group </w:t>
            </w:r>
            <w:r w:rsidR="008E1B53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859" w:type="dxa"/>
          </w:tcPr>
          <w:p w14:paraId="5ECD425B" w14:textId="2EDD8D58" w:rsidR="00435437" w:rsidRPr="00435437" w:rsidRDefault="008E1B53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35437" w:rsidRPr="00435437">
              <w:rPr>
                <w:rFonts w:ascii="Times New Roman" w:hAnsi="Times New Roman" w:cs="Times New Roman"/>
              </w:rPr>
              <w:t>0.04</w:t>
            </w:r>
            <w:r w:rsidR="004D51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9" w:type="dxa"/>
          </w:tcPr>
          <w:p w14:paraId="03778D15" w14:textId="32B49070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0.04</w:t>
            </w:r>
            <w:r w:rsidR="004D51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6" w:type="dxa"/>
          </w:tcPr>
          <w:p w14:paraId="1C6C00F3" w14:textId="64AD88C3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62.315</w:t>
            </w:r>
          </w:p>
        </w:tc>
        <w:tc>
          <w:tcPr>
            <w:tcW w:w="1787" w:type="dxa"/>
          </w:tcPr>
          <w:p w14:paraId="766D2518" w14:textId="16CFE291" w:rsidR="00435437" w:rsidRPr="00435437" w:rsidRDefault="008E1B53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35437" w:rsidRPr="00435437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1702" w:type="dxa"/>
          </w:tcPr>
          <w:p w14:paraId="5434FA1C" w14:textId="3C4F9AD4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.354</w:t>
            </w:r>
          </w:p>
        </w:tc>
      </w:tr>
      <w:tr w:rsidR="00435437" w:rsidRPr="00435437" w14:paraId="25E2C49A" w14:textId="77777777" w:rsidTr="001F5B20">
        <w:tc>
          <w:tcPr>
            <w:tcW w:w="1915" w:type="dxa"/>
            <w:tcBorders>
              <w:bottom w:val="nil"/>
            </w:tcBorders>
          </w:tcPr>
          <w:p w14:paraId="3AD74C3E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bottom w:val="nil"/>
            </w:tcBorders>
          </w:tcPr>
          <w:p w14:paraId="7094B26C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14:paraId="13CB9577" w14:textId="01531D80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Session T2</w:t>
            </w:r>
          </w:p>
        </w:tc>
        <w:tc>
          <w:tcPr>
            <w:tcW w:w="1859" w:type="dxa"/>
            <w:tcBorders>
              <w:bottom w:val="nil"/>
            </w:tcBorders>
          </w:tcPr>
          <w:p w14:paraId="138DD984" w14:textId="7FF65B0F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0.</w:t>
            </w:r>
            <w:r w:rsidR="008E1B53">
              <w:rPr>
                <w:rFonts w:ascii="Times New Roman" w:hAnsi="Times New Roman" w:cs="Times New Roman"/>
              </w:rPr>
              <w:t>20</w:t>
            </w:r>
            <w:r w:rsidR="004D51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9" w:type="dxa"/>
            <w:tcBorders>
              <w:bottom w:val="nil"/>
            </w:tcBorders>
          </w:tcPr>
          <w:p w14:paraId="43DE4F3B" w14:textId="26497969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0.04</w:t>
            </w:r>
            <w:r w:rsidR="004D51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6" w:type="dxa"/>
            <w:tcBorders>
              <w:bottom w:val="nil"/>
            </w:tcBorders>
          </w:tcPr>
          <w:p w14:paraId="42925FB4" w14:textId="431A4C5F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3</w:t>
            </w:r>
            <w:r w:rsidR="008E1B53">
              <w:rPr>
                <w:rFonts w:ascii="Times New Roman" w:hAnsi="Times New Roman" w:cs="Times New Roman"/>
              </w:rPr>
              <w:t>1</w:t>
            </w:r>
            <w:r w:rsidRPr="00435437">
              <w:rPr>
                <w:rFonts w:ascii="Times New Roman" w:hAnsi="Times New Roman" w:cs="Times New Roman"/>
              </w:rPr>
              <w:t>.</w:t>
            </w:r>
            <w:r w:rsidR="008E1B53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787" w:type="dxa"/>
            <w:tcBorders>
              <w:bottom w:val="nil"/>
            </w:tcBorders>
          </w:tcPr>
          <w:p w14:paraId="046E4AFF" w14:textId="3C44D339" w:rsidR="00435437" w:rsidRPr="00435437" w:rsidRDefault="008E1B53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35437" w:rsidRPr="00435437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3</w:t>
            </w:r>
            <w:r w:rsidR="00435437" w:rsidRPr="004354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2" w:type="dxa"/>
            <w:tcBorders>
              <w:bottom w:val="nil"/>
            </w:tcBorders>
          </w:tcPr>
          <w:p w14:paraId="163FBA82" w14:textId="25BAECF9" w:rsidR="00435437" w:rsidRPr="00435437" w:rsidRDefault="008E1B53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435437" w:rsidRPr="00435437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35437" w:rsidRPr="00435437" w14:paraId="2E3D56E6" w14:textId="77777777" w:rsidTr="001F5B20"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079D0457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14:paraId="2DBC4085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7F4881EF" w14:textId="6B3D9065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Group NH: Session T2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</w:tcPr>
          <w:p w14:paraId="2A03E9A9" w14:textId="47C5EF0E" w:rsidR="00435437" w:rsidRPr="00435437" w:rsidRDefault="008E1B53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35437" w:rsidRPr="00435437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7327CCD6" w14:textId="2919FBAA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0.06</w:t>
            </w:r>
            <w:r w:rsidR="004D51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58EA22C7" w14:textId="6067A124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32.099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29452202" w14:textId="40339E55" w:rsidR="00435437" w:rsidRPr="00435437" w:rsidRDefault="008E1B53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35437" w:rsidRPr="00435437">
              <w:rPr>
                <w:rFonts w:ascii="Times New Roman" w:hAnsi="Times New Roman" w:cs="Times New Roman"/>
              </w:rPr>
              <w:t>1.127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5C3667EA" w14:textId="6B968ED4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.268</w:t>
            </w:r>
          </w:p>
        </w:tc>
      </w:tr>
      <w:tr w:rsidR="00435437" w:rsidRPr="00435437" w14:paraId="2A74B15A" w14:textId="77777777" w:rsidTr="001F5B20">
        <w:tc>
          <w:tcPr>
            <w:tcW w:w="1915" w:type="dxa"/>
            <w:tcBorders>
              <w:top w:val="single" w:sz="4" w:space="0" w:color="auto"/>
            </w:tcBorders>
          </w:tcPr>
          <w:p w14:paraId="023B75B3" w14:textId="20C970FD" w:rsidR="00435437" w:rsidRPr="00B01C77" w:rsidRDefault="006F4E84" w:rsidP="00435437">
            <w:pPr>
              <w:rPr>
                <w:rFonts w:ascii="Times New Roman" w:hAnsi="Times New Roman" w:cs="Times New Roman"/>
              </w:rPr>
            </w:pPr>
            <w:r w:rsidRPr="00B01C77">
              <w:rPr>
                <w:rFonts w:ascii="Times New Roman" w:hAnsi="Times New Roman" w:cs="Times New Roman"/>
                <w:b/>
                <w:bCs/>
                <w:lang w:val="en-US"/>
              </w:rPr>
              <w:t>Simultaneous speech (ISS, NSS)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3E1EF3B9" w14:textId="09E9507F" w:rsidR="00435437" w:rsidRPr="00B01C77" w:rsidRDefault="006F4E84" w:rsidP="00435437">
            <w:pPr>
              <w:rPr>
                <w:rFonts w:ascii="Times New Roman" w:hAnsi="Times New Roman" w:cs="Times New Roman"/>
              </w:rPr>
            </w:pPr>
            <w:proofErr w:type="spellStart"/>
            <w:r w:rsidRPr="00B01C77">
              <w:rPr>
                <w:rFonts w:ascii="Times New Roman" w:hAnsi="Times New Roman" w:cs="Times New Roman"/>
              </w:rPr>
              <w:t>Proportion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6E621216" w14:textId="7524F057" w:rsidR="00435437" w:rsidRPr="00B01C77" w:rsidRDefault="006F4E84" w:rsidP="00435437">
            <w:pPr>
              <w:rPr>
                <w:rFonts w:ascii="Times New Roman" w:hAnsi="Times New Roman" w:cs="Times New Roman"/>
              </w:rPr>
            </w:pPr>
            <w:proofErr w:type="spellStart"/>
            <w:r w:rsidRPr="00B01C77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4478D3AE" w14:textId="74EF2B19" w:rsidR="00435437" w:rsidRPr="00B01C77" w:rsidRDefault="006F4E84" w:rsidP="00435437">
            <w:pPr>
              <w:rPr>
                <w:rFonts w:ascii="Times New Roman" w:hAnsi="Times New Roman" w:cs="Times New Roman"/>
              </w:rPr>
            </w:pPr>
            <w:r w:rsidRPr="00B01C77">
              <w:rPr>
                <w:rFonts w:ascii="Times New Roman" w:hAnsi="Times New Roman" w:cs="Times New Roman"/>
              </w:rPr>
              <w:t>0.0</w:t>
            </w:r>
            <w:r w:rsidR="00B01C77" w:rsidRPr="00B01C7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A5D9206" w14:textId="7DE1F77F" w:rsidR="00435437" w:rsidRPr="00B01C77" w:rsidRDefault="006F4E84" w:rsidP="00435437">
            <w:pPr>
              <w:rPr>
                <w:rFonts w:ascii="Times New Roman" w:hAnsi="Times New Roman" w:cs="Times New Roman"/>
              </w:rPr>
            </w:pPr>
            <w:r w:rsidRPr="00B01C77">
              <w:rPr>
                <w:rFonts w:ascii="Times New Roman" w:hAnsi="Times New Roman" w:cs="Times New Roman"/>
              </w:rPr>
              <w:t>0.01</w:t>
            </w:r>
            <w:r w:rsidR="004D51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22B7EBE3" w14:textId="57A1106B" w:rsidR="00435437" w:rsidRPr="00B01C77" w:rsidRDefault="006F4E84" w:rsidP="00435437">
            <w:pPr>
              <w:rPr>
                <w:rFonts w:ascii="Times New Roman" w:hAnsi="Times New Roman" w:cs="Times New Roman"/>
              </w:rPr>
            </w:pPr>
            <w:r w:rsidRPr="00B01C77">
              <w:rPr>
                <w:rFonts w:ascii="Times New Roman" w:hAnsi="Times New Roman" w:cs="Times New Roman"/>
              </w:rPr>
              <w:t>86.071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04E13909" w14:textId="72CCB93E" w:rsidR="00435437" w:rsidRPr="00B01C77" w:rsidRDefault="00B01C77" w:rsidP="00435437">
            <w:pPr>
              <w:rPr>
                <w:rFonts w:ascii="Times New Roman" w:hAnsi="Times New Roman" w:cs="Times New Roman"/>
              </w:rPr>
            </w:pPr>
            <w:r w:rsidRPr="00B01C77">
              <w:rPr>
                <w:rFonts w:ascii="Times New Roman" w:hAnsi="Times New Roman" w:cs="Times New Roman"/>
              </w:rPr>
              <w:t>5</w:t>
            </w:r>
            <w:r w:rsidR="006F4E84" w:rsidRPr="00B01C77">
              <w:rPr>
                <w:rFonts w:ascii="Times New Roman" w:hAnsi="Times New Roman" w:cs="Times New Roman"/>
              </w:rPr>
              <w:t>.</w:t>
            </w:r>
            <w:r w:rsidRPr="00B01C77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4F55D261" w14:textId="20F939CC" w:rsidR="00435437" w:rsidRPr="00B01C77" w:rsidRDefault="006F4E84" w:rsidP="00435437">
            <w:pPr>
              <w:rPr>
                <w:rFonts w:ascii="Times New Roman" w:hAnsi="Times New Roman" w:cs="Times New Roman"/>
              </w:rPr>
            </w:pPr>
            <w:r w:rsidRPr="00B01C77">
              <w:rPr>
                <w:rFonts w:ascii="Times New Roman" w:hAnsi="Times New Roman" w:cs="Times New Roman"/>
              </w:rPr>
              <w:t>&lt; .001</w:t>
            </w:r>
          </w:p>
        </w:tc>
      </w:tr>
      <w:tr w:rsidR="00435437" w:rsidRPr="00435437" w14:paraId="1817A87B" w14:textId="77777777" w:rsidTr="001F5B20">
        <w:tc>
          <w:tcPr>
            <w:tcW w:w="1915" w:type="dxa"/>
          </w:tcPr>
          <w:p w14:paraId="59C48291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62D1C958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</w:tcPr>
          <w:p w14:paraId="5A6FBB0C" w14:textId="1C295219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r w:rsidR="00B01C77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859" w:type="dxa"/>
          </w:tcPr>
          <w:p w14:paraId="2526188D" w14:textId="4E01F5A9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0.0</w:t>
            </w:r>
            <w:r w:rsidR="004D51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29" w:type="dxa"/>
          </w:tcPr>
          <w:p w14:paraId="41889C0F" w14:textId="71ED3E75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716" w:type="dxa"/>
          </w:tcPr>
          <w:p w14:paraId="30D7C630" w14:textId="3675873C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86.071</w:t>
            </w:r>
          </w:p>
        </w:tc>
        <w:tc>
          <w:tcPr>
            <w:tcW w:w="1787" w:type="dxa"/>
          </w:tcPr>
          <w:p w14:paraId="60DAF800" w14:textId="303C0681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702" w:type="dxa"/>
          </w:tcPr>
          <w:p w14:paraId="4B690CAA" w14:textId="4902355F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2</w:t>
            </w:r>
          </w:p>
        </w:tc>
      </w:tr>
      <w:tr w:rsidR="00435437" w:rsidRPr="00435437" w14:paraId="33D6DDF8" w14:textId="77777777" w:rsidTr="001F5B20">
        <w:tc>
          <w:tcPr>
            <w:tcW w:w="1915" w:type="dxa"/>
          </w:tcPr>
          <w:p w14:paraId="71DFA993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2C7950F5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</w:tcPr>
          <w:p w14:paraId="452397DA" w14:textId="220049C0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T2</w:t>
            </w:r>
          </w:p>
        </w:tc>
        <w:tc>
          <w:tcPr>
            <w:tcW w:w="1859" w:type="dxa"/>
          </w:tcPr>
          <w:p w14:paraId="01855FAA" w14:textId="2DCD9BB2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0.0</w:t>
            </w:r>
            <w:r w:rsidR="00B01C7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29" w:type="dxa"/>
          </w:tcPr>
          <w:p w14:paraId="74B3AB96" w14:textId="5B375E37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716" w:type="dxa"/>
          </w:tcPr>
          <w:p w14:paraId="2BCA877D" w14:textId="3DAC4E1D" w:rsidR="00435437" w:rsidRPr="00435437" w:rsidRDefault="00B01C77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475</w:t>
            </w:r>
          </w:p>
        </w:tc>
        <w:tc>
          <w:tcPr>
            <w:tcW w:w="1787" w:type="dxa"/>
          </w:tcPr>
          <w:p w14:paraId="13BC9E4E" w14:textId="2CBFCD7A" w:rsidR="00435437" w:rsidRPr="00435437" w:rsidRDefault="00B01C77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17</w:t>
            </w:r>
          </w:p>
        </w:tc>
        <w:tc>
          <w:tcPr>
            <w:tcW w:w="1702" w:type="dxa"/>
          </w:tcPr>
          <w:p w14:paraId="4611CC49" w14:textId="791C3F16" w:rsidR="00435437" w:rsidRPr="00435437" w:rsidRDefault="00B01C77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435437" w:rsidRPr="00435437" w14:paraId="66859AAA" w14:textId="77777777" w:rsidTr="001F5B20">
        <w:tc>
          <w:tcPr>
            <w:tcW w:w="1915" w:type="dxa"/>
          </w:tcPr>
          <w:p w14:paraId="70CE8572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3DE25708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</w:tcPr>
          <w:p w14:paraId="2F31A80C" w14:textId="03C29891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NSS</w:t>
            </w:r>
          </w:p>
        </w:tc>
        <w:tc>
          <w:tcPr>
            <w:tcW w:w="1859" w:type="dxa"/>
          </w:tcPr>
          <w:p w14:paraId="1F089B8B" w14:textId="59929D5B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-0.0</w:t>
            </w:r>
            <w:r w:rsidR="00B01C7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29" w:type="dxa"/>
          </w:tcPr>
          <w:p w14:paraId="2843EC67" w14:textId="53C2B8F6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0.01</w:t>
            </w:r>
            <w:r w:rsidR="00B01C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6" w:type="dxa"/>
          </w:tcPr>
          <w:p w14:paraId="50D0FB24" w14:textId="2F983004" w:rsidR="00435437" w:rsidRPr="00435437" w:rsidRDefault="00B01C77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413</w:t>
            </w:r>
          </w:p>
        </w:tc>
        <w:tc>
          <w:tcPr>
            <w:tcW w:w="1787" w:type="dxa"/>
          </w:tcPr>
          <w:p w14:paraId="7C3F781B" w14:textId="4E5D7944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-</w:t>
            </w:r>
            <w:r w:rsidR="00B01C77">
              <w:rPr>
                <w:rFonts w:ascii="Times New Roman" w:hAnsi="Times New Roman" w:cs="Times New Roman"/>
              </w:rPr>
              <w:t>3.441</w:t>
            </w:r>
          </w:p>
        </w:tc>
        <w:tc>
          <w:tcPr>
            <w:tcW w:w="1702" w:type="dxa"/>
          </w:tcPr>
          <w:p w14:paraId="29EF9075" w14:textId="46115678" w:rsidR="00435437" w:rsidRPr="00435437" w:rsidRDefault="00B01C77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435437" w:rsidRPr="00435437" w14:paraId="33DE20DD" w14:textId="77777777" w:rsidTr="001F5B20">
        <w:tc>
          <w:tcPr>
            <w:tcW w:w="1915" w:type="dxa"/>
          </w:tcPr>
          <w:p w14:paraId="5FC2436A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3AA11AFD" w14:textId="77777777" w:rsidR="00435437" w:rsidRPr="00435437" w:rsidRDefault="00435437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</w:tcPr>
          <w:p w14:paraId="519541D0" w14:textId="171D0054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proofErr w:type="gramStart"/>
            <w:r w:rsidR="00B01C77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ssion T2</w:t>
            </w:r>
          </w:p>
        </w:tc>
        <w:tc>
          <w:tcPr>
            <w:tcW w:w="1859" w:type="dxa"/>
          </w:tcPr>
          <w:p w14:paraId="660AA399" w14:textId="70C313E1" w:rsidR="00435437" w:rsidRPr="00435437" w:rsidRDefault="00B01C77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F4E84" w:rsidRPr="006F4E84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729" w:type="dxa"/>
          </w:tcPr>
          <w:p w14:paraId="41331905" w14:textId="616463E1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0.01</w:t>
            </w:r>
            <w:r w:rsidR="004D51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6" w:type="dxa"/>
          </w:tcPr>
          <w:p w14:paraId="6053B8FE" w14:textId="08C42B40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85.973</w:t>
            </w:r>
          </w:p>
        </w:tc>
        <w:tc>
          <w:tcPr>
            <w:tcW w:w="1787" w:type="dxa"/>
          </w:tcPr>
          <w:p w14:paraId="06ECE2DC" w14:textId="44A6DF4E" w:rsidR="00435437" w:rsidRPr="00435437" w:rsidRDefault="00B01C77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F4E84" w:rsidRPr="006F4E84">
              <w:rPr>
                <w:rFonts w:ascii="Times New Roman" w:hAnsi="Times New Roman" w:cs="Times New Roman"/>
              </w:rPr>
              <w:t>2.517</w:t>
            </w:r>
          </w:p>
        </w:tc>
        <w:tc>
          <w:tcPr>
            <w:tcW w:w="1702" w:type="dxa"/>
          </w:tcPr>
          <w:p w14:paraId="48C7CBB1" w14:textId="6F02AECF" w:rsidR="00435437" w:rsidRPr="00435437" w:rsidRDefault="006F4E84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</w:tr>
      <w:tr w:rsidR="006F4E84" w:rsidRPr="00435437" w14:paraId="60957C32" w14:textId="77777777" w:rsidTr="001F5B20">
        <w:tc>
          <w:tcPr>
            <w:tcW w:w="1915" w:type="dxa"/>
          </w:tcPr>
          <w:p w14:paraId="473D312D" w14:textId="77777777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119477D9" w14:textId="77777777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</w:tcPr>
          <w:p w14:paraId="07C673E9" w14:textId="73B9B7BE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r w:rsidR="00B01C77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NSS</w:t>
            </w:r>
          </w:p>
        </w:tc>
        <w:tc>
          <w:tcPr>
            <w:tcW w:w="1859" w:type="dxa"/>
          </w:tcPr>
          <w:p w14:paraId="63596E56" w14:textId="1D6D83A7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729" w:type="dxa"/>
          </w:tcPr>
          <w:p w14:paraId="78EAB806" w14:textId="04DE17AB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0.01</w:t>
            </w:r>
            <w:r w:rsidR="004D51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6" w:type="dxa"/>
          </w:tcPr>
          <w:p w14:paraId="5FA2B5C3" w14:textId="541AAF41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87.779</w:t>
            </w:r>
          </w:p>
        </w:tc>
        <w:tc>
          <w:tcPr>
            <w:tcW w:w="1787" w:type="dxa"/>
          </w:tcPr>
          <w:p w14:paraId="0023F626" w14:textId="236142BC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1.190</w:t>
            </w:r>
          </w:p>
        </w:tc>
        <w:tc>
          <w:tcPr>
            <w:tcW w:w="1702" w:type="dxa"/>
          </w:tcPr>
          <w:p w14:paraId="7EA6D064" w14:textId="575485A7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7</w:t>
            </w:r>
          </w:p>
        </w:tc>
      </w:tr>
      <w:tr w:rsidR="006F4E84" w:rsidRPr="00435437" w14:paraId="1A46BB97" w14:textId="77777777" w:rsidTr="001F5B20">
        <w:tc>
          <w:tcPr>
            <w:tcW w:w="1915" w:type="dxa"/>
            <w:tcBorders>
              <w:bottom w:val="nil"/>
            </w:tcBorders>
          </w:tcPr>
          <w:p w14:paraId="2F49D26D" w14:textId="77777777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bottom w:val="nil"/>
            </w:tcBorders>
          </w:tcPr>
          <w:p w14:paraId="3E1A6309" w14:textId="77777777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14:paraId="15561608" w14:textId="09FED151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T</w:t>
            </w:r>
            <w:proofErr w:type="gramStart"/>
            <w:r>
              <w:rPr>
                <w:rFonts w:ascii="Times New Roman" w:hAnsi="Times New Roman" w:cs="Times New Roman"/>
              </w:rPr>
              <w:t>2 :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NSS</w:t>
            </w:r>
          </w:p>
        </w:tc>
        <w:tc>
          <w:tcPr>
            <w:tcW w:w="1859" w:type="dxa"/>
            <w:tcBorders>
              <w:bottom w:val="nil"/>
            </w:tcBorders>
          </w:tcPr>
          <w:p w14:paraId="2297E881" w14:textId="1C5BC0CF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-0.</w:t>
            </w:r>
            <w:r w:rsidR="00B01C77">
              <w:rPr>
                <w:rFonts w:ascii="Times New Roman" w:hAnsi="Times New Roman" w:cs="Times New Roman"/>
              </w:rPr>
              <w:t>05</w:t>
            </w:r>
            <w:r w:rsidR="004D51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29" w:type="dxa"/>
            <w:tcBorders>
              <w:bottom w:val="nil"/>
            </w:tcBorders>
          </w:tcPr>
          <w:p w14:paraId="38BF6E29" w14:textId="6EF7F314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716" w:type="dxa"/>
            <w:tcBorders>
              <w:bottom w:val="nil"/>
            </w:tcBorders>
          </w:tcPr>
          <w:p w14:paraId="22F1F7CF" w14:textId="6D96FEEB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8</w:t>
            </w:r>
            <w:r w:rsidR="00B01C77">
              <w:rPr>
                <w:rFonts w:ascii="Times New Roman" w:hAnsi="Times New Roman" w:cs="Times New Roman"/>
              </w:rPr>
              <w:t>6.595</w:t>
            </w:r>
          </w:p>
        </w:tc>
        <w:tc>
          <w:tcPr>
            <w:tcW w:w="1787" w:type="dxa"/>
            <w:tcBorders>
              <w:bottom w:val="nil"/>
            </w:tcBorders>
          </w:tcPr>
          <w:p w14:paraId="37BC7CAB" w14:textId="3D5ADE2D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  <w:r w:rsidRPr="006F4E84">
              <w:rPr>
                <w:rFonts w:ascii="Times New Roman" w:hAnsi="Times New Roman" w:cs="Times New Roman"/>
              </w:rPr>
              <w:t>-</w:t>
            </w:r>
            <w:r w:rsidR="00B01C77">
              <w:rPr>
                <w:rFonts w:ascii="Times New Roman" w:hAnsi="Times New Roman" w:cs="Times New Roman"/>
              </w:rPr>
              <w:t>3.101</w:t>
            </w:r>
          </w:p>
        </w:tc>
        <w:tc>
          <w:tcPr>
            <w:tcW w:w="1702" w:type="dxa"/>
            <w:tcBorders>
              <w:bottom w:val="nil"/>
            </w:tcBorders>
          </w:tcPr>
          <w:p w14:paraId="55077600" w14:textId="06FD163A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B01C77">
              <w:rPr>
                <w:rFonts w:ascii="Times New Roman" w:hAnsi="Times New Roman" w:cs="Times New Roman"/>
              </w:rPr>
              <w:t>003</w:t>
            </w:r>
          </w:p>
        </w:tc>
      </w:tr>
      <w:tr w:rsidR="006F4E84" w:rsidRPr="006F4E84" w14:paraId="20347B72" w14:textId="77777777" w:rsidTr="001F5B20"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2738B06E" w14:textId="77777777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14:paraId="44D52954" w14:textId="77777777" w:rsidR="006F4E84" w:rsidRPr="00435437" w:rsidRDefault="006F4E84" w:rsidP="00435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409F4C4A" w14:textId="3E8E361E" w:rsidR="006F4E84" w:rsidRPr="006F4E84" w:rsidRDefault="006F4E84" w:rsidP="00435437">
            <w:pPr>
              <w:rPr>
                <w:rFonts w:ascii="Times New Roman" w:hAnsi="Times New Roman" w:cs="Times New Roman"/>
                <w:lang w:val="en-US"/>
              </w:rPr>
            </w:pPr>
            <w:r w:rsidRPr="006F4E84">
              <w:rPr>
                <w:rFonts w:ascii="Times New Roman" w:hAnsi="Times New Roman" w:cs="Times New Roman"/>
                <w:lang w:val="en-US"/>
              </w:rPr>
              <w:t xml:space="preserve">Group </w:t>
            </w:r>
            <w:proofErr w:type="gramStart"/>
            <w:r w:rsidR="00B01C77">
              <w:rPr>
                <w:rFonts w:ascii="Times New Roman" w:hAnsi="Times New Roman" w:cs="Times New Roman"/>
                <w:lang w:val="en-US"/>
              </w:rPr>
              <w:t>CI</w:t>
            </w:r>
            <w:r w:rsidRPr="006F4E84">
              <w:rPr>
                <w:rFonts w:ascii="Times New Roman" w:hAnsi="Times New Roman" w:cs="Times New Roman"/>
                <w:lang w:val="en-US"/>
              </w:rPr>
              <w:t xml:space="preserve"> :</w:t>
            </w:r>
            <w:proofErr w:type="gramEnd"/>
            <w:r w:rsidRPr="006F4E84">
              <w:rPr>
                <w:rFonts w:ascii="Times New Roman" w:hAnsi="Times New Roman" w:cs="Times New Roman"/>
                <w:lang w:val="en-US"/>
              </w:rPr>
              <w:t xml:space="preserve"> Session T2 : Type NSS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</w:tcPr>
          <w:p w14:paraId="3A3E8561" w14:textId="6B060C3E" w:rsidR="006F4E84" w:rsidRPr="006F4E84" w:rsidRDefault="006F4E84" w:rsidP="00435437">
            <w:pPr>
              <w:rPr>
                <w:rFonts w:ascii="Times New Roman" w:hAnsi="Times New Roman" w:cs="Times New Roman"/>
                <w:lang w:val="en-US"/>
              </w:rPr>
            </w:pPr>
            <w:r w:rsidRPr="006F4E84">
              <w:rPr>
                <w:rFonts w:ascii="Times New Roman" w:hAnsi="Times New Roman" w:cs="Times New Roman"/>
                <w:lang w:val="en-US"/>
              </w:rPr>
              <w:t>0.040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0B8FB38E" w14:textId="26FCFF33" w:rsidR="006F4E84" w:rsidRPr="006F4E84" w:rsidRDefault="006F4E84" w:rsidP="00435437">
            <w:pPr>
              <w:rPr>
                <w:rFonts w:ascii="Times New Roman" w:hAnsi="Times New Roman" w:cs="Times New Roman"/>
                <w:lang w:val="en-US"/>
              </w:rPr>
            </w:pPr>
            <w:r w:rsidRPr="006F4E84">
              <w:rPr>
                <w:rFonts w:ascii="Times New Roman" w:hAnsi="Times New Roman" w:cs="Times New Roman"/>
                <w:lang w:val="en-US"/>
              </w:rPr>
              <w:t>0.02</w:t>
            </w:r>
            <w:r w:rsidR="004D51B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22E815D8" w14:textId="2AFF25BC" w:rsidR="006F4E84" w:rsidRPr="006F4E84" w:rsidRDefault="006F4E84" w:rsidP="00435437">
            <w:pPr>
              <w:rPr>
                <w:rFonts w:ascii="Times New Roman" w:hAnsi="Times New Roman" w:cs="Times New Roman"/>
                <w:lang w:val="en-US"/>
              </w:rPr>
            </w:pPr>
            <w:r w:rsidRPr="006F4E84">
              <w:rPr>
                <w:rFonts w:ascii="Times New Roman" w:hAnsi="Times New Roman" w:cs="Times New Roman"/>
                <w:lang w:val="en-US"/>
              </w:rPr>
              <w:t>86.209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3C9ACF58" w14:textId="69825D07" w:rsidR="006F4E84" w:rsidRPr="006F4E84" w:rsidRDefault="006F4E84" w:rsidP="00435437">
            <w:pPr>
              <w:rPr>
                <w:rFonts w:ascii="Times New Roman" w:hAnsi="Times New Roman" w:cs="Times New Roman"/>
                <w:lang w:val="en-US"/>
              </w:rPr>
            </w:pPr>
            <w:r w:rsidRPr="006F4E84">
              <w:rPr>
                <w:rFonts w:ascii="Times New Roman" w:hAnsi="Times New Roman" w:cs="Times New Roman"/>
                <w:lang w:val="en-US"/>
              </w:rPr>
              <w:t>1.568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1A112E93" w14:textId="6DCE01D8" w:rsidR="006F4E84" w:rsidRPr="006F4E84" w:rsidRDefault="006F4E84" w:rsidP="004354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1</w:t>
            </w:r>
          </w:p>
        </w:tc>
      </w:tr>
      <w:tr w:rsidR="00AE724B" w:rsidRPr="006F4E84" w14:paraId="001AF1F1" w14:textId="77777777" w:rsidTr="001F5B20">
        <w:tc>
          <w:tcPr>
            <w:tcW w:w="1915" w:type="dxa"/>
            <w:tcBorders>
              <w:top w:val="single" w:sz="4" w:space="0" w:color="auto"/>
            </w:tcBorders>
          </w:tcPr>
          <w:p w14:paraId="42C67D81" w14:textId="0EB4AA27" w:rsidR="00AE724B" w:rsidRPr="00034D3F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034D3F">
              <w:rPr>
                <w:rFonts w:ascii="Times New Roman" w:hAnsi="Times New Roman" w:cs="Times New Roman"/>
                <w:b/>
                <w:bCs/>
                <w:lang w:val="en-US"/>
              </w:rPr>
              <w:t>Pauses (within, between)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53C99022" w14:textId="5B76343F" w:rsidR="00AE724B" w:rsidRPr="00034D3F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034D3F">
              <w:rPr>
                <w:rFonts w:ascii="Times New Roman" w:hAnsi="Times New Roman" w:cs="Times New Roman"/>
                <w:lang w:val="en-US"/>
              </w:rPr>
              <w:t>Mean duration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76AB531F" w14:textId="42F91823" w:rsidR="00AE724B" w:rsidRPr="00034D3F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34D3F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25A0C63F" w14:textId="2DDB8E94" w:rsidR="00AE724B" w:rsidRPr="00034D3F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034D3F">
              <w:rPr>
                <w:rFonts w:ascii="Times New Roman" w:hAnsi="Times New Roman" w:cs="Times New Roman"/>
                <w:lang w:val="en-US"/>
              </w:rPr>
              <w:t>1.</w:t>
            </w:r>
            <w:r w:rsidR="00034D3F" w:rsidRPr="00034D3F">
              <w:rPr>
                <w:rFonts w:ascii="Times New Roman" w:hAnsi="Times New Roman" w:cs="Times New Roman"/>
                <w:lang w:val="en-US"/>
              </w:rPr>
              <w:t>41</w:t>
            </w:r>
            <w:r w:rsidR="00B05F2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3E22DA3" w14:textId="269D6EAF" w:rsidR="00AE724B" w:rsidRPr="00034D3F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034D3F">
              <w:rPr>
                <w:rFonts w:ascii="Times New Roman" w:hAnsi="Times New Roman" w:cs="Times New Roman"/>
                <w:lang w:val="en-US"/>
              </w:rPr>
              <w:t>0.05</w:t>
            </w:r>
            <w:r w:rsidR="00B05F2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36FD9C62" w14:textId="19DAD294" w:rsidR="00AE724B" w:rsidRPr="00034D3F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034D3F">
              <w:rPr>
                <w:rFonts w:ascii="Times New Roman" w:hAnsi="Times New Roman" w:cs="Times New Roman"/>
                <w:lang w:val="en-US"/>
              </w:rPr>
              <w:t>111.378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3A653118" w14:textId="3F837BFC" w:rsidR="00AE724B" w:rsidRPr="00034D3F" w:rsidRDefault="00034D3F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034D3F">
              <w:rPr>
                <w:rFonts w:ascii="Times New Roman" w:hAnsi="Times New Roman" w:cs="Times New Roman"/>
                <w:lang w:val="en-US"/>
              </w:rPr>
              <w:t>26.448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57194939" w14:textId="52C8FD28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034D3F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AE724B" w:rsidRPr="006F4E84" w14:paraId="3017E8B4" w14:textId="77777777" w:rsidTr="001F5B20">
        <w:tc>
          <w:tcPr>
            <w:tcW w:w="1915" w:type="dxa"/>
          </w:tcPr>
          <w:p w14:paraId="11B7FB60" w14:textId="7777777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5A33517D" w14:textId="7777777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7DCA0A6A" w14:textId="13F93C60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r w:rsidR="00034D3F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859" w:type="dxa"/>
          </w:tcPr>
          <w:p w14:paraId="4AFE74D3" w14:textId="2698E849" w:rsidR="00AE724B" w:rsidRPr="006F4E84" w:rsidRDefault="00034D3F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AE724B" w:rsidRPr="00AE724B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1729" w:type="dxa"/>
          </w:tcPr>
          <w:p w14:paraId="1ED4A749" w14:textId="441B5F06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0.07</w:t>
            </w:r>
            <w:r w:rsidR="00B05F2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16" w:type="dxa"/>
          </w:tcPr>
          <w:p w14:paraId="5F224CD2" w14:textId="13061255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111.378</w:t>
            </w:r>
          </w:p>
        </w:tc>
        <w:tc>
          <w:tcPr>
            <w:tcW w:w="1787" w:type="dxa"/>
          </w:tcPr>
          <w:p w14:paraId="41EA020F" w14:textId="783CDA4E" w:rsidR="00AE724B" w:rsidRPr="006F4E84" w:rsidRDefault="00034D3F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AE724B" w:rsidRPr="00AE724B">
              <w:rPr>
                <w:rFonts w:ascii="Times New Roman" w:hAnsi="Times New Roman" w:cs="Times New Roman"/>
                <w:lang w:val="en-US"/>
              </w:rPr>
              <w:t>0.824</w:t>
            </w:r>
          </w:p>
        </w:tc>
        <w:tc>
          <w:tcPr>
            <w:tcW w:w="1702" w:type="dxa"/>
          </w:tcPr>
          <w:p w14:paraId="495DD742" w14:textId="5B4CEDA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2</w:t>
            </w:r>
          </w:p>
        </w:tc>
      </w:tr>
      <w:tr w:rsidR="00AE724B" w:rsidRPr="006F4E84" w14:paraId="064D79E0" w14:textId="77777777" w:rsidTr="001F5B20">
        <w:tc>
          <w:tcPr>
            <w:tcW w:w="1915" w:type="dxa"/>
          </w:tcPr>
          <w:p w14:paraId="7B3F9F83" w14:textId="7777777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52D750DC" w14:textId="7777777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2945F3E5" w14:textId="021285F9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ession T2</w:t>
            </w:r>
          </w:p>
        </w:tc>
        <w:tc>
          <w:tcPr>
            <w:tcW w:w="1859" w:type="dxa"/>
          </w:tcPr>
          <w:p w14:paraId="7BAA6836" w14:textId="13C50405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-0.0</w:t>
            </w:r>
            <w:r w:rsidR="00034D3F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729" w:type="dxa"/>
          </w:tcPr>
          <w:p w14:paraId="536CDF85" w14:textId="742CEBC8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0.06</w:t>
            </w:r>
            <w:r w:rsidR="00B05F2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16" w:type="dxa"/>
          </w:tcPr>
          <w:p w14:paraId="12C7CD8E" w14:textId="47115A00" w:rsidR="00AE724B" w:rsidRPr="006F4E84" w:rsidRDefault="00034D3F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.705</w:t>
            </w:r>
          </w:p>
        </w:tc>
        <w:tc>
          <w:tcPr>
            <w:tcW w:w="1787" w:type="dxa"/>
          </w:tcPr>
          <w:p w14:paraId="16258B11" w14:textId="2443F256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-1.</w:t>
            </w:r>
            <w:r w:rsidR="00034D3F">
              <w:rPr>
                <w:rFonts w:ascii="Times New Roman" w:hAnsi="Times New Roman" w:cs="Times New Roman"/>
                <w:lang w:val="en-US"/>
              </w:rPr>
              <w:t>290</w:t>
            </w:r>
          </w:p>
        </w:tc>
        <w:tc>
          <w:tcPr>
            <w:tcW w:w="1702" w:type="dxa"/>
          </w:tcPr>
          <w:p w14:paraId="3954D3C8" w14:textId="4B1D552B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34D3F">
              <w:rPr>
                <w:rFonts w:ascii="Times New Roman" w:hAnsi="Times New Roman" w:cs="Times New Roman"/>
                <w:lang w:val="en-US"/>
              </w:rPr>
              <w:t>200</w:t>
            </w:r>
          </w:p>
        </w:tc>
      </w:tr>
      <w:tr w:rsidR="00AE724B" w:rsidRPr="006F4E84" w14:paraId="0E7797BF" w14:textId="77777777" w:rsidTr="001F5B20">
        <w:tc>
          <w:tcPr>
            <w:tcW w:w="1915" w:type="dxa"/>
          </w:tcPr>
          <w:p w14:paraId="1418EDF0" w14:textId="7777777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1B6CD3DA" w14:textId="7777777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3908067F" w14:textId="0018423E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tween</w:t>
            </w:r>
            <w:proofErr w:type="spellEnd"/>
          </w:p>
        </w:tc>
        <w:tc>
          <w:tcPr>
            <w:tcW w:w="1859" w:type="dxa"/>
          </w:tcPr>
          <w:p w14:paraId="03EE07BD" w14:textId="289E98DF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-0.</w:t>
            </w:r>
            <w:r w:rsidR="00034D3F">
              <w:rPr>
                <w:rFonts w:ascii="Times New Roman" w:hAnsi="Times New Roman" w:cs="Times New Roman"/>
                <w:lang w:val="en-US"/>
              </w:rPr>
              <w:t>680</w:t>
            </w:r>
          </w:p>
        </w:tc>
        <w:tc>
          <w:tcPr>
            <w:tcW w:w="1729" w:type="dxa"/>
          </w:tcPr>
          <w:p w14:paraId="5DAB89B7" w14:textId="6532BD56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0.06</w:t>
            </w:r>
            <w:r w:rsidR="00613C5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16" w:type="dxa"/>
          </w:tcPr>
          <w:p w14:paraId="18CF2A31" w14:textId="3C6430CC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92.705</w:t>
            </w:r>
          </w:p>
        </w:tc>
        <w:tc>
          <w:tcPr>
            <w:tcW w:w="1787" w:type="dxa"/>
          </w:tcPr>
          <w:p w14:paraId="5E92652D" w14:textId="0984F210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-</w:t>
            </w:r>
            <w:r w:rsidR="00034D3F">
              <w:rPr>
                <w:rFonts w:ascii="Times New Roman" w:hAnsi="Times New Roman" w:cs="Times New Roman"/>
                <w:lang w:val="en-US"/>
              </w:rPr>
              <w:t>10.079</w:t>
            </w:r>
          </w:p>
        </w:tc>
        <w:tc>
          <w:tcPr>
            <w:tcW w:w="1702" w:type="dxa"/>
          </w:tcPr>
          <w:p w14:paraId="31406536" w14:textId="6A1E2410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AE724B" w:rsidRPr="006F4E84" w14:paraId="59BCB16C" w14:textId="77777777" w:rsidTr="001F5B20">
        <w:tc>
          <w:tcPr>
            <w:tcW w:w="1915" w:type="dxa"/>
          </w:tcPr>
          <w:p w14:paraId="1EFDE7D3" w14:textId="7777777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0DB343F4" w14:textId="7777777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314297E5" w14:textId="7016D57B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proofErr w:type="gramStart"/>
            <w:r w:rsidR="00034D3F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ssion T2</w:t>
            </w:r>
          </w:p>
        </w:tc>
        <w:tc>
          <w:tcPr>
            <w:tcW w:w="1859" w:type="dxa"/>
          </w:tcPr>
          <w:p w14:paraId="62CA0521" w14:textId="5544D556" w:rsidR="00AE724B" w:rsidRPr="006F4E84" w:rsidRDefault="00034D3F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AE724B" w:rsidRPr="00AE724B">
              <w:rPr>
                <w:rFonts w:ascii="Times New Roman" w:hAnsi="Times New Roman" w:cs="Times New Roman"/>
                <w:lang w:val="en-US"/>
              </w:rPr>
              <w:t>0.00</w:t>
            </w:r>
            <w:r w:rsidR="00613C5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729" w:type="dxa"/>
          </w:tcPr>
          <w:p w14:paraId="7B33B420" w14:textId="69F2ED8B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0.096</w:t>
            </w:r>
          </w:p>
        </w:tc>
        <w:tc>
          <w:tcPr>
            <w:tcW w:w="1716" w:type="dxa"/>
          </w:tcPr>
          <w:p w14:paraId="09923A79" w14:textId="53781EB9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93.367</w:t>
            </w:r>
          </w:p>
        </w:tc>
        <w:tc>
          <w:tcPr>
            <w:tcW w:w="1787" w:type="dxa"/>
          </w:tcPr>
          <w:p w14:paraId="49D9D766" w14:textId="65CBE3DA" w:rsidR="00AE724B" w:rsidRPr="006F4E84" w:rsidRDefault="00034D3F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AE724B" w:rsidRPr="00AE724B">
              <w:rPr>
                <w:rFonts w:ascii="Times New Roman" w:hAnsi="Times New Roman" w:cs="Times New Roman"/>
                <w:lang w:val="en-US"/>
              </w:rPr>
              <w:t>0.092</w:t>
            </w:r>
          </w:p>
        </w:tc>
        <w:tc>
          <w:tcPr>
            <w:tcW w:w="1702" w:type="dxa"/>
          </w:tcPr>
          <w:p w14:paraId="45293AAC" w14:textId="3F94A4BC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7</w:t>
            </w:r>
          </w:p>
        </w:tc>
      </w:tr>
      <w:tr w:rsidR="00AE724B" w:rsidRPr="006F4E84" w14:paraId="25FCB862" w14:textId="77777777" w:rsidTr="001F5B20">
        <w:tc>
          <w:tcPr>
            <w:tcW w:w="1915" w:type="dxa"/>
          </w:tcPr>
          <w:p w14:paraId="3DA61980" w14:textId="7777777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282D0BF5" w14:textId="7777777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63308247" w14:textId="7DE95E35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proofErr w:type="gramStart"/>
            <w:r w:rsidR="00034D3F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: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tween</w:t>
            </w:r>
            <w:proofErr w:type="spellEnd"/>
          </w:p>
        </w:tc>
        <w:tc>
          <w:tcPr>
            <w:tcW w:w="1859" w:type="dxa"/>
          </w:tcPr>
          <w:p w14:paraId="5702DA8C" w14:textId="4A4B249B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0.05</w:t>
            </w:r>
            <w:r w:rsidR="0032341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29" w:type="dxa"/>
          </w:tcPr>
          <w:p w14:paraId="23871742" w14:textId="192CE436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0.09</w:t>
            </w:r>
            <w:r w:rsidR="0032341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16" w:type="dxa"/>
          </w:tcPr>
          <w:p w14:paraId="1094161F" w14:textId="38771512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92.705</w:t>
            </w:r>
          </w:p>
        </w:tc>
        <w:tc>
          <w:tcPr>
            <w:tcW w:w="1787" w:type="dxa"/>
          </w:tcPr>
          <w:p w14:paraId="1C216042" w14:textId="573A6893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0.551</w:t>
            </w:r>
          </w:p>
        </w:tc>
        <w:tc>
          <w:tcPr>
            <w:tcW w:w="1702" w:type="dxa"/>
          </w:tcPr>
          <w:p w14:paraId="477671E8" w14:textId="25E092D8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83</w:t>
            </w:r>
          </w:p>
        </w:tc>
      </w:tr>
      <w:tr w:rsidR="00AE724B" w:rsidRPr="006F4E84" w14:paraId="04E3F8FA" w14:textId="77777777" w:rsidTr="001F5B20">
        <w:tc>
          <w:tcPr>
            <w:tcW w:w="1915" w:type="dxa"/>
            <w:tcBorders>
              <w:bottom w:val="nil"/>
            </w:tcBorders>
          </w:tcPr>
          <w:p w14:paraId="19CF2B46" w14:textId="7777777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tcBorders>
              <w:bottom w:val="nil"/>
            </w:tcBorders>
          </w:tcPr>
          <w:p w14:paraId="3BBBCB7C" w14:textId="7777777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14:paraId="2E7A3096" w14:textId="7F54F76E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ession T</w:t>
            </w:r>
            <w:proofErr w:type="gramStart"/>
            <w:r>
              <w:rPr>
                <w:rFonts w:ascii="Times New Roman" w:hAnsi="Times New Roman" w:cs="Times New Roman"/>
              </w:rPr>
              <w:t>2 :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tween</w:t>
            </w:r>
            <w:proofErr w:type="spellEnd"/>
          </w:p>
        </w:tc>
        <w:tc>
          <w:tcPr>
            <w:tcW w:w="1859" w:type="dxa"/>
            <w:tcBorders>
              <w:bottom w:val="nil"/>
            </w:tcBorders>
          </w:tcPr>
          <w:p w14:paraId="20A6AA7C" w14:textId="0F047EA4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-0.0</w:t>
            </w:r>
            <w:r w:rsidR="00034D3F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729" w:type="dxa"/>
            <w:tcBorders>
              <w:bottom w:val="nil"/>
            </w:tcBorders>
          </w:tcPr>
          <w:p w14:paraId="34E70F2B" w14:textId="1DD6306D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0.09</w:t>
            </w:r>
            <w:r w:rsidR="0032341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16" w:type="dxa"/>
            <w:tcBorders>
              <w:bottom w:val="nil"/>
            </w:tcBorders>
          </w:tcPr>
          <w:p w14:paraId="1F3DC056" w14:textId="38CB9DB3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92.705</w:t>
            </w:r>
          </w:p>
        </w:tc>
        <w:tc>
          <w:tcPr>
            <w:tcW w:w="1787" w:type="dxa"/>
            <w:tcBorders>
              <w:bottom w:val="nil"/>
            </w:tcBorders>
          </w:tcPr>
          <w:p w14:paraId="1F08634F" w14:textId="000E3952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-0.</w:t>
            </w:r>
            <w:r w:rsidR="00034D3F">
              <w:rPr>
                <w:rFonts w:ascii="Times New Roman" w:hAnsi="Times New Roman" w:cs="Times New Roman"/>
                <w:lang w:val="en-US"/>
              </w:rPr>
              <w:t>546</w:t>
            </w:r>
          </w:p>
        </w:tc>
        <w:tc>
          <w:tcPr>
            <w:tcW w:w="1702" w:type="dxa"/>
            <w:tcBorders>
              <w:bottom w:val="nil"/>
            </w:tcBorders>
          </w:tcPr>
          <w:p w14:paraId="1FD68CCB" w14:textId="2AC4AD93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34D3F">
              <w:rPr>
                <w:rFonts w:ascii="Times New Roman" w:hAnsi="Times New Roman" w:cs="Times New Roman"/>
                <w:lang w:val="en-US"/>
              </w:rPr>
              <w:t>586</w:t>
            </w:r>
          </w:p>
        </w:tc>
      </w:tr>
      <w:tr w:rsidR="00AE724B" w:rsidRPr="006F4E84" w14:paraId="21DBDF83" w14:textId="77777777" w:rsidTr="001F5B20"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220AE13F" w14:textId="7777777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14:paraId="16700209" w14:textId="7777777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620AC612" w14:textId="7B0E55BB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6F4E84">
              <w:rPr>
                <w:rFonts w:ascii="Times New Roman" w:hAnsi="Times New Roman" w:cs="Times New Roman"/>
                <w:lang w:val="en-US"/>
              </w:rPr>
              <w:t xml:space="preserve">Group </w:t>
            </w:r>
            <w:proofErr w:type="gramStart"/>
            <w:r w:rsidR="00034D3F">
              <w:rPr>
                <w:rFonts w:ascii="Times New Roman" w:hAnsi="Times New Roman" w:cs="Times New Roman"/>
                <w:lang w:val="en-US"/>
              </w:rPr>
              <w:t>CI</w:t>
            </w:r>
            <w:r w:rsidRPr="006F4E84">
              <w:rPr>
                <w:rFonts w:ascii="Times New Roman" w:hAnsi="Times New Roman" w:cs="Times New Roman"/>
                <w:lang w:val="en-US"/>
              </w:rPr>
              <w:t xml:space="preserve"> :</w:t>
            </w:r>
            <w:proofErr w:type="gramEnd"/>
            <w:r w:rsidRPr="006F4E84">
              <w:rPr>
                <w:rFonts w:ascii="Times New Roman" w:hAnsi="Times New Roman" w:cs="Times New Roman"/>
                <w:lang w:val="en-US"/>
              </w:rPr>
              <w:t xml:space="preserve"> Session T2 : Type </w:t>
            </w:r>
            <w:r>
              <w:rPr>
                <w:rFonts w:ascii="Times New Roman" w:hAnsi="Times New Roman" w:cs="Times New Roman"/>
                <w:lang w:val="en-US"/>
              </w:rPr>
              <w:t>between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</w:tcPr>
          <w:p w14:paraId="525D8039" w14:textId="58E108F2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680CE2D2" w14:textId="775A1310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0.136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51668381" w14:textId="1AF7CE7E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92.705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64CFD74F" w14:textId="2F54AAA7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 w:rsidRPr="00AE724B">
              <w:rPr>
                <w:rFonts w:ascii="Times New Roman" w:hAnsi="Times New Roman" w:cs="Times New Roman"/>
                <w:lang w:val="en-US"/>
              </w:rPr>
              <w:t>0.232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1483DDAD" w14:textId="0D54717E" w:rsidR="00AE724B" w:rsidRPr="006F4E84" w:rsidRDefault="00AE724B" w:rsidP="00AE72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17</w:t>
            </w:r>
          </w:p>
        </w:tc>
      </w:tr>
      <w:tr w:rsidR="00705C36" w:rsidRPr="006F4E84" w14:paraId="4C07E411" w14:textId="77777777" w:rsidTr="001F5B20">
        <w:tc>
          <w:tcPr>
            <w:tcW w:w="1915" w:type="dxa"/>
            <w:tcBorders>
              <w:top w:val="single" w:sz="4" w:space="0" w:color="auto"/>
            </w:tcBorders>
          </w:tcPr>
          <w:p w14:paraId="72AC3820" w14:textId="7777777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53F21271" w14:textId="628262F7" w:rsidR="00705C36" w:rsidRPr="0066321D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66321D">
              <w:rPr>
                <w:rFonts w:ascii="Times New Roman" w:hAnsi="Times New Roman" w:cs="Times New Roman"/>
                <w:lang w:val="en-US"/>
              </w:rPr>
              <w:t>Duration variability (</w:t>
            </w:r>
            <w:r w:rsidRPr="0066321D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 w:rsidRPr="0066321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08BA6BC5" w14:textId="68F71883" w:rsidR="00705C36" w:rsidRPr="0066321D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321D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0185D315" w14:textId="43CFD4B1" w:rsidR="00705C36" w:rsidRPr="0066321D" w:rsidRDefault="0066321D" w:rsidP="00705C36">
            <w:pPr>
              <w:rPr>
                <w:rFonts w:ascii="Times New Roman" w:hAnsi="Times New Roman" w:cs="Times New Roman"/>
              </w:rPr>
            </w:pPr>
            <w:r w:rsidRPr="0066321D">
              <w:rPr>
                <w:rFonts w:ascii="Times New Roman" w:hAnsi="Times New Roman" w:cs="Times New Roman"/>
              </w:rPr>
              <w:t>1.01</w:t>
            </w:r>
            <w:r w:rsidR="00353A36">
              <w:rPr>
                <w:rFonts w:ascii="Times New Roman" w:hAnsi="Times New Roman" w:cs="Times New Roman"/>
              </w:rPr>
              <w:t>7</w:t>
            </w:r>
          </w:p>
          <w:p w14:paraId="72C51B90" w14:textId="77777777" w:rsidR="00705C36" w:rsidRPr="0066321D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EBF4998" w14:textId="16FC5E7C" w:rsidR="00705C36" w:rsidRPr="0066321D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66321D">
              <w:rPr>
                <w:rFonts w:ascii="Times New Roman" w:hAnsi="Times New Roman" w:cs="Times New Roman"/>
                <w:lang w:val="en-US"/>
              </w:rPr>
              <w:t>0.05</w:t>
            </w:r>
            <w:r w:rsidR="00353A3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5B76FD72" w14:textId="3F35CA33" w:rsidR="00705C36" w:rsidRPr="0066321D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66321D">
              <w:rPr>
                <w:rFonts w:ascii="Times New Roman" w:hAnsi="Times New Roman" w:cs="Times New Roman"/>
                <w:lang w:val="en-US"/>
              </w:rPr>
              <w:t>124.338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7EE5E536" w14:textId="6915828D" w:rsidR="00705C36" w:rsidRPr="0066321D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66321D">
              <w:rPr>
                <w:rFonts w:ascii="Times New Roman" w:hAnsi="Times New Roman" w:cs="Times New Roman"/>
                <w:lang w:val="en-US"/>
              </w:rPr>
              <w:t>19.</w:t>
            </w:r>
            <w:r w:rsidR="0066321D" w:rsidRPr="0066321D">
              <w:rPr>
                <w:rFonts w:ascii="Times New Roman" w:hAnsi="Times New Roman" w:cs="Times New Roman"/>
                <w:lang w:val="en-US"/>
              </w:rPr>
              <w:t>698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549750E9" w14:textId="5273F6DF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66321D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705C36" w:rsidRPr="006F4E84" w14:paraId="772DE1FC" w14:textId="77777777" w:rsidTr="001F5B20">
        <w:tc>
          <w:tcPr>
            <w:tcW w:w="1915" w:type="dxa"/>
          </w:tcPr>
          <w:p w14:paraId="7F26F6E8" w14:textId="7777777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14DB2808" w14:textId="7777777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369B7739" w14:textId="364FD91F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r w:rsidR="0066321D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859" w:type="dxa"/>
          </w:tcPr>
          <w:p w14:paraId="0539A804" w14:textId="42B061A2" w:rsidR="00705C36" w:rsidRPr="006F4E84" w:rsidRDefault="0066321D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705C36" w:rsidRPr="00705C36">
              <w:rPr>
                <w:rFonts w:ascii="Times New Roman" w:hAnsi="Times New Roman" w:cs="Times New Roman"/>
                <w:lang w:val="en-US"/>
              </w:rPr>
              <w:t>0.02</w:t>
            </w:r>
            <w:r w:rsidR="00353A3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29" w:type="dxa"/>
          </w:tcPr>
          <w:p w14:paraId="0FEF60EC" w14:textId="1DEBF994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705C36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  <w:tc>
          <w:tcPr>
            <w:tcW w:w="1716" w:type="dxa"/>
          </w:tcPr>
          <w:p w14:paraId="6D65EB70" w14:textId="77876B31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705C36">
              <w:rPr>
                <w:rFonts w:ascii="Times New Roman" w:hAnsi="Times New Roman" w:cs="Times New Roman"/>
                <w:lang w:val="en-US"/>
              </w:rPr>
              <w:t>124.338</w:t>
            </w:r>
          </w:p>
        </w:tc>
        <w:tc>
          <w:tcPr>
            <w:tcW w:w="1787" w:type="dxa"/>
          </w:tcPr>
          <w:p w14:paraId="7A06203E" w14:textId="09378F18" w:rsidR="00705C36" w:rsidRPr="006F4E84" w:rsidRDefault="0066321D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705C36" w:rsidRPr="00705C36">
              <w:rPr>
                <w:rFonts w:ascii="Times New Roman" w:hAnsi="Times New Roman" w:cs="Times New Roman"/>
                <w:lang w:val="en-US"/>
              </w:rPr>
              <w:t>0.296</w:t>
            </w:r>
          </w:p>
        </w:tc>
        <w:tc>
          <w:tcPr>
            <w:tcW w:w="1702" w:type="dxa"/>
          </w:tcPr>
          <w:p w14:paraId="580FF4C4" w14:textId="43750508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68</w:t>
            </w:r>
          </w:p>
        </w:tc>
      </w:tr>
      <w:tr w:rsidR="00705C36" w:rsidRPr="006F4E84" w14:paraId="0DA06278" w14:textId="77777777" w:rsidTr="001F5B20">
        <w:tc>
          <w:tcPr>
            <w:tcW w:w="1915" w:type="dxa"/>
          </w:tcPr>
          <w:p w14:paraId="3104D81C" w14:textId="7777777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21E376FA" w14:textId="7777777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2E580F44" w14:textId="0A2A4F01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ession T2</w:t>
            </w:r>
          </w:p>
        </w:tc>
        <w:tc>
          <w:tcPr>
            <w:tcW w:w="1859" w:type="dxa"/>
          </w:tcPr>
          <w:p w14:paraId="034E7142" w14:textId="7C2812E2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705C36">
              <w:rPr>
                <w:rFonts w:ascii="Times New Roman" w:hAnsi="Times New Roman" w:cs="Times New Roman"/>
                <w:lang w:val="en-US"/>
              </w:rPr>
              <w:t>0.07</w:t>
            </w:r>
            <w:r w:rsidR="0066321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29" w:type="dxa"/>
          </w:tcPr>
          <w:p w14:paraId="735BA460" w14:textId="515DCED9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705C36">
              <w:rPr>
                <w:rFonts w:ascii="Times New Roman" w:hAnsi="Times New Roman" w:cs="Times New Roman"/>
                <w:lang w:val="en-US"/>
              </w:rPr>
              <w:t>0.07</w:t>
            </w:r>
            <w:r w:rsidR="00353A3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16" w:type="dxa"/>
          </w:tcPr>
          <w:p w14:paraId="1DBDE7F2" w14:textId="1A967693" w:rsidR="00705C36" w:rsidRPr="006F4E84" w:rsidRDefault="0066321D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.467</w:t>
            </w:r>
          </w:p>
        </w:tc>
        <w:tc>
          <w:tcPr>
            <w:tcW w:w="1787" w:type="dxa"/>
          </w:tcPr>
          <w:p w14:paraId="1977FD11" w14:textId="2D391475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705C36">
              <w:rPr>
                <w:rFonts w:ascii="Times New Roman" w:hAnsi="Times New Roman" w:cs="Times New Roman"/>
                <w:lang w:val="en-US"/>
              </w:rPr>
              <w:t>1.0</w:t>
            </w:r>
            <w:r w:rsidR="0066321D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702" w:type="dxa"/>
          </w:tcPr>
          <w:p w14:paraId="2B3439F6" w14:textId="4A165C0C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6321D">
              <w:rPr>
                <w:rFonts w:ascii="Times New Roman" w:hAnsi="Times New Roman" w:cs="Times New Roman"/>
                <w:lang w:val="en-US"/>
              </w:rPr>
              <w:t>308</w:t>
            </w:r>
          </w:p>
        </w:tc>
      </w:tr>
      <w:tr w:rsidR="00705C36" w:rsidRPr="006F4E84" w14:paraId="4133E12C" w14:textId="77777777" w:rsidTr="001F5B20">
        <w:tc>
          <w:tcPr>
            <w:tcW w:w="1915" w:type="dxa"/>
          </w:tcPr>
          <w:p w14:paraId="01BCA420" w14:textId="7777777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3CF10BAF" w14:textId="7777777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065A0AED" w14:textId="1425826D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tween</w:t>
            </w:r>
            <w:proofErr w:type="spellEnd"/>
          </w:p>
        </w:tc>
        <w:tc>
          <w:tcPr>
            <w:tcW w:w="1859" w:type="dxa"/>
          </w:tcPr>
          <w:p w14:paraId="4761E21D" w14:textId="26CD02C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705C36">
              <w:rPr>
                <w:rFonts w:ascii="Times New Roman" w:hAnsi="Times New Roman" w:cs="Times New Roman"/>
                <w:lang w:val="en-US"/>
              </w:rPr>
              <w:t>0.</w:t>
            </w:r>
            <w:r w:rsidR="0066321D"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1729" w:type="dxa"/>
          </w:tcPr>
          <w:p w14:paraId="112C5F56" w14:textId="36D624F5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705C36">
              <w:rPr>
                <w:rFonts w:ascii="Times New Roman" w:hAnsi="Times New Roman" w:cs="Times New Roman"/>
                <w:lang w:val="en-US"/>
              </w:rPr>
              <w:t>0.070</w:t>
            </w:r>
            <w:r w:rsidR="00353A3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16" w:type="dxa"/>
          </w:tcPr>
          <w:p w14:paraId="6E520FD3" w14:textId="00088526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705C36">
              <w:rPr>
                <w:rFonts w:ascii="Times New Roman" w:hAnsi="Times New Roman" w:cs="Times New Roman"/>
                <w:lang w:val="en-US"/>
              </w:rPr>
              <w:t>93.467</w:t>
            </w:r>
          </w:p>
        </w:tc>
        <w:tc>
          <w:tcPr>
            <w:tcW w:w="1787" w:type="dxa"/>
          </w:tcPr>
          <w:p w14:paraId="5D360A96" w14:textId="70E330DB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6321D">
              <w:rPr>
                <w:rFonts w:ascii="Times New Roman" w:hAnsi="Times New Roman" w:cs="Times New Roman"/>
                <w:lang w:val="en-US"/>
              </w:rPr>
              <w:t>2.187</w:t>
            </w:r>
          </w:p>
        </w:tc>
        <w:tc>
          <w:tcPr>
            <w:tcW w:w="1702" w:type="dxa"/>
          </w:tcPr>
          <w:p w14:paraId="7D40FCEC" w14:textId="510596D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="0066321D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705C36" w:rsidRPr="006F4E84" w14:paraId="24C1DEF6" w14:textId="77777777" w:rsidTr="001F5B20">
        <w:tc>
          <w:tcPr>
            <w:tcW w:w="1915" w:type="dxa"/>
          </w:tcPr>
          <w:p w14:paraId="0F69375A" w14:textId="7777777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527D2AB8" w14:textId="7777777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26DCC96F" w14:textId="18A28062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proofErr w:type="gramStart"/>
            <w:r w:rsidR="00497053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ssion T2</w:t>
            </w:r>
          </w:p>
        </w:tc>
        <w:tc>
          <w:tcPr>
            <w:tcW w:w="1859" w:type="dxa"/>
          </w:tcPr>
          <w:p w14:paraId="7F287313" w14:textId="0BD98ADA" w:rsidR="00353A36" w:rsidRPr="006F4E84" w:rsidRDefault="00497053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705C36" w:rsidRPr="00705C36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729" w:type="dxa"/>
          </w:tcPr>
          <w:p w14:paraId="4DD3923E" w14:textId="74E2C3A5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705C36">
              <w:rPr>
                <w:rFonts w:ascii="Times New Roman" w:hAnsi="Times New Roman" w:cs="Times New Roman"/>
                <w:lang w:val="en-US"/>
              </w:rPr>
              <w:t>0.10</w:t>
            </w:r>
            <w:r w:rsidR="00353A3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16" w:type="dxa"/>
          </w:tcPr>
          <w:p w14:paraId="489E358E" w14:textId="14101574" w:rsidR="00705C36" w:rsidRPr="00705C36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705C36">
              <w:rPr>
                <w:rFonts w:ascii="Times New Roman" w:hAnsi="Times New Roman" w:cs="Times New Roman"/>
                <w:lang w:val="en-US"/>
              </w:rPr>
              <w:t>94.196</w:t>
            </w:r>
          </w:p>
        </w:tc>
        <w:tc>
          <w:tcPr>
            <w:tcW w:w="1787" w:type="dxa"/>
          </w:tcPr>
          <w:p w14:paraId="78796B0A" w14:textId="58AAFB52" w:rsidR="00705C36" w:rsidRPr="006F4E84" w:rsidRDefault="00497053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705C36" w:rsidRPr="00705C36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702" w:type="dxa"/>
          </w:tcPr>
          <w:p w14:paraId="650C5265" w14:textId="4595B1AA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76</w:t>
            </w:r>
          </w:p>
        </w:tc>
      </w:tr>
      <w:tr w:rsidR="00705C36" w:rsidRPr="006F4E84" w14:paraId="2B69FB3D" w14:textId="77777777" w:rsidTr="001F5B20">
        <w:tc>
          <w:tcPr>
            <w:tcW w:w="1915" w:type="dxa"/>
          </w:tcPr>
          <w:p w14:paraId="1F27EDE2" w14:textId="7777777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59DDA8ED" w14:textId="7777777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27A68449" w14:textId="7FC0093D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proofErr w:type="gramStart"/>
            <w:r w:rsidR="00497053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: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tween</w:t>
            </w:r>
            <w:proofErr w:type="spellEnd"/>
          </w:p>
        </w:tc>
        <w:tc>
          <w:tcPr>
            <w:tcW w:w="1859" w:type="dxa"/>
          </w:tcPr>
          <w:p w14:paraId="3A2DA57C" w14:textId="43B36D98" w:rsidR="00705C36" w:rsidRPr="006F4E84" w:rsidRDefault="00497053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705C36" w:rsidRPr="00705C36">
              <w:rPr>
                <w:rFonts w:ascii="Times New Roman" w:hAnsi="Times New Roman" w:cs="Times New Roman"/>
                <w:lang w:val="en-US"/>
              </w:rPr>
              <w:t>0.06</w:t>
            </w:r>
            <w:r w:rsidR="00353A3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29" w:type="dxa"/>
          </w:tcPr>
          <w:p w14:paraId="04324C09" w14:textId="7616BBBD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705C36">
              <w:rPr>
                <w:rFonts w:ascii="Times New Roman" w:hAnsi="Times New Roman" w:cs="Times New Roman"/>
                <w:lang w:val="en-US"/>
              </w:rPr>
              <w:t>0.</w:t>
            </w:r>
            <w:r w:rsidR="00353A36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716" w:type="dxa"/>
          </w:tcPr>
          <w:p w14:paraId="189B9B69" w14:textId="153B9536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705C36">
              <w:rPr>
                <w:rFonts w:ascii="Times New Roman" w:hAnsi="Times New Roman" w:cs="Times New Roman"/>
                <w:lang w:val="en-US"/>
              </w:rPr>
              <w:t>93.467</w:t>
            </w:r>
          </w:p>
        </w:tc>
        <w:tc>
          <w:tcPr>
            <w:tcW w:w="1787" w:type="dxa"/>
          </w:tcPr>
          <w:p w14:paraId="24A5D015" w14:textId="07150485" w:rsidR="00705C36" w:rsidRPr="006F4E84" w:rsidRDefault="00497053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705C36" w:rsidRPr="00705C36">
              <w:rPr>
                <w:rFonts w:ascii="Times New Roman" w:hAnsi="Times New Roman" w:cs="Times New Roman"/>
                <w:lang w:val="en-US"/>
              </w:rPr>
              <w:t>0.610</w:t>
            </w:r>
          </w:p>
        </w:tc>
        <w:tc>
          <w:tcPr>
            <w:tcW w:w="1702" w:type="dxa"/>
          </w:tcPr>
          <w:p w14:paraId="082C6D4E" w14:textId="5E4730D0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44</w:t>
            </w:r>
          </w:p>
        </w:tc>
      </w:tr>
      <w:tr w:rsidR="00705C36" w:rsidRPr="006F4E84" w14:paraId="07291F29" w14:textId="77777777" w:rsidTr="001F5B20">
        <w:tc>
          <w:tcPr>
            <w:tcW w:w="1915" w:type="dxa"/>
            <w:tcBorders>
              <w:bottom w:val="nil"/>
            </w:tcBorders>
          </w:tcPr>
          <w:p w14:paraId="26E28042" w14:textId="7777777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tcBorders>
              <w:bottom w:val="nil"/>
            </w:tcBorders>
          </w:tcPr>
          <w:p w14:paraId="5A5F1F05" w14:textId="7777777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14:paraId="0E35E1C1" w14:textId="6FB667C3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ession T</w:t>
            </w:r>
            <w:proofErr w:type="gramStart"/>
            <w:r>
              <w:rPr>
                <w:rFonts w:ascii="Times New Roman" w:hAnsi="Times New Roman" w:cs="Times New Roman"/>
              </w:rPr>
              <w:t>2 :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tween</w:t>
            </w:r>
            <w:proofErr w:type="spellEnd"/>
          </w:p>
        </w:tc>
        <w:tc>
          <w:tcPr>
            <w:tcW w:w="1859" w:type="dxa"/>
            <w:tcBorders>
              <w:bottom w:val="nil"/>
            </w:tcBorders>
          </w:tcPr>
          <w:p w14:paraId="442261E9" w14:textId="7050F82F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705C36">
              <w:rPr>
                <w:rFonts w:ascii="Times New Roman" w:hAnsi="Times New Roman" w:cs="Times New Roman"/>
                <w:lang w:val="en-US"/>
              </w:rPr>
              <w:t>0.0</w:t>
            </w:r>
            <w:r w:rsidR="00497053">
              <w:rPr>
                <w:rFonts w:ascii="Times New Roman" w:hAnsi="Times New Roman" w:cs="Times New Roman"/>
                <w:lang w:val="en-US"/>
              </w:rPr>
              <w:t>6</w:t>
            </w:r>
            <w:r w:rsidR="00353A3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29" w:type="dxa"/>
            <w:tcBorders>
              <w:bottom w:val="nil"/>
            </w:tcBorders>
          </w:tcPr>
          <w:p w14:paraId="7612F558" w14:textId="32710F40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705C36">
              <w:rPr>
                <w:rFonts w:ascii="Times New Roman" w:hAnsi="Times New Roman" w:cs="Times New Roman"/>
                <w:lang w:val="en-US"/>
              </w:rPr>
              <w:t>0.</w:t>
            </w:r>
            <w:r w:rsidR="00353A36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716" w:type="dxa"/>
            <w:tcBorders>
              <w:bottom w:val="nil"/>
            </w:tcBorders>
          </w:tcPr>
          <w:p w14:paraId="505B18AB" w14:textId="0C0772D2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705C36">
              <w:rPr>
                <w:rFonts w:ascii="Times New Roman" w:hAnsi="Times New Roman" w:cs="Times New Roman"/>
                <w:lang w:val="en-US"/>
              </w:rPr>
              <w:t>93.467</w:t>
            </w:r>
          </w:p>
        </w:tc>
        <w:tc>
          <w:tcPr>
            <w:tcW w:w="1787" w:type="dxa"/>
            <w:tcBorders>
              <w:bottom w:val="nil"/>
            </w:tcBorders>
          </w:tcPr>
          <w:p w14:paraId="51CE40F2" w14:textId="5AF56969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705C36">
              <w:rPr>
                <w:rFonts w:ascii="Times New Roman" w:hAnsi="Times New Roman" w:cs="Times New Roman"/>
                <w:lang w:val="en-US"/>
              </w:rPr>
              <w:t>0.</w:t>
            </w:r>
            <w:r w:rsidR="00497053">
              <w:rPr>
                <w:rFonts w:ascii="Times New Roman" w:hAnsi="Times New Roman" w:cs="Times New Roman"/>
                <w:lang w:val="en-US"/>
              </w:rPr>
              <w:t>651</w:t>
            </w:r>
          </w:p>
        </w:tc>
        <w:tc>
          <w:tcPr>
            <w:tcW w:w="1702" w:type="dxa"/>
            <w:tcBorders>
              <w:bottom w:val="nil"/>
            </w:tcBorders>
          </w:tcPr>
          <w:p w14:paraId="709E622C" w14:textId="791CDD4D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97053">
              <w:rPr>
                <w:rFonts w:ascii="Times New Roman" w:hAnsi="Times New Roman" w:cs="Times New Roman"/>
                <w:lang w:val="en-US"/>
              </w:rPr>
              <w:t>517</w:t>
            </w:r>
          </w:p>
        </w:tc>
      </w:tr>
      <w:tr w:rsidR="00705C36" w:rsidRPr="006F4E84" w14:paraId="6DBC1001" w14:textId="77777777" w:rsidTr="001F5B20"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30A209E5" w14:textId="7777777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14:paraId="53627340" w14:textId="7777777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02EC4F05" w14:textId="5952B535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6F4E84">
              <w:rPr>
                <w:rFonts w:ascii="Times New Roman" w:hAnsi="Times New Roman" w:cs="Times New Roman"/>
                <w:lang w:val="en-US"/>
              </w:rPr>
              <w:t xml:space="preserve">Group </w:t>
            </w:r>
            <w:proofErr w:type="gramStart"/>
            <w:r w:rsidR="00497053">
              <w:rPr>
                <w:rFonts w:ascii="Times New Roman" w:hAnsi="Times New Roman" w:cs="Times New Roman"/>
                <w:lang w:val="en-US"/>
              </w:rPr>
              <w:t>CI</w:t>
            </w:r>
            <w:r w:rsidRPr="006F4E84">
              <w:rPr>
                <w:rFonts w:ascii="Times New Roman" w:hAnsi="Times New Roman" w:cs="Times New Roman"/>
                <w:lang w:val="en-US"/>
              </w:rPr>
              <w:t xml:space="preserve"> :</w:t>
            </w:r>
            <w:proofErr w:type="gramEnd"/>
            <w:r w:rsidRPr="006F4E84">
              <w:rPr>
                <w:rFonts w:ascii="Times New Roman" w:hAnsi="Times New Roman" w:cs="Times New Roman"/>
                <w:lang w:val="en-US"/>
              </w:rPr>
              <w:t xml:space="preserve"> Session T2 : Type </w:t>
            </w:r>
            <w:r>
              <w:rPr>
                <w:rFonts w:ascii="Times New Roman" w:hAnsi="Times New Roman" w:cs="Times New Roman"/>
                <w:lang w:val="en-US"/>
              </w:rPr>
              <w:t>between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</w:tcPr>
          <w:p w14:paraId="3EA03474" w14:textId="458E2162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705C36">
              <w:rPr>
                <w:rFonts w:ascii="Times New Roman" w:hAnsi="Times New Roman" w:cs="Times New Roman"/>
                <w:lang w:val="en-US"/>
              </w:rPr>
              <w:t>0.06</w:t>
            </w:r>
            <w:r w:rsidR="00353A3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2309247B" w14:textId="7EF2E049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705C36">
              <w:rPr>
                <w:rFonts w:ascii="Times New Roman" w:hAnsi="Times New Roman" w:cs="Times New Roman"/>
                <w:lang w:val="en-US"/>
              </w:rPr>
              <w:t>0.142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30C9411A" w14:textId="1B15FE30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705C36">
              <w:rPr>
                <w:rFonts w:ascii="Times New Roman" w:hAnsi="Times New Roman" w:cs="Times New Roman"/>
                <w:lang w:val="en-US"/>
              </w:rPr>
              <w:t>93.467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33D341B0" w14:textId="43D88BD3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2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4A8BBC1A" w14:textId="07D2C607" w:rsidR="00705C36" w:rsidRPr="006F4E84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0</w:t>
            </w:r>
          </w:p>
        </w:tc>
      </w:tr>
      <w:tr w:rsidR="00705C36" w:rsidRPr="00435437" w14:paraId="16190860" w14:textId="77777777" w:rsidTr="001F5B20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525C4830" w14:textId="16FE7D05" w:rsidR="00705C36" w:rsidRPr="001F5B20" w:rsidRDefault="00705C36" w:rsidP="00705C36">
            <w:pPr>
              <w:rPr>
                <w:rFonts w:ascii="Times New Roman" w:hAnsi="Times New Roman" w:cs="Times New Roman"/>
                <w:b/>
                <w:bCs/>
              </w:rPr>
            </w:pPr>
            <w:r w:rsidRPr="001F5B20">
              <w:rPr>
                <w:rFonts w:ascii="Times New Roman" w:hAnsi="Times New Roman" w:cs="Times New Roman"/>
                <w:b/>
                <w:bCs/>
              </w:rPr>
              <w:t>Children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394A3BBF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6FE2CDD9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6AFFF843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8E41B0C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61EE8D2C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17AACDE5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EA975CE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</w:tr>
      <w:tr w:rsidR="00705C36" w:rsidRPr="00435437" w14:paraId="1897464E" w14:textId="77777777" w:rsidTr="001F5B20">
        <w:tc>
          <w:tcPr>
            <w:tcW w:w="1915" w:type="dxa"/>
            <w:tcBorders>
              <w:top w:val="single" w:sz="4" w:space="0" w:color="auto"/>
            </w:tcBorders>
          </w:tcPr>
          <w:p w14:paraId="08E9A555" w14:textId="3C0ED5B3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  <w:b/>
                <w:bCs/>
                <w:lang w:val="en-US"/>
              </w:rPr>
              <w:t>Temporally contingent responses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067863C2" w14:textId="09B83E10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portion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5397AD97" w14:textId="3EEFCCA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proofErr w:type="spellStart"/>
            <w:r w:rsidRPr="00435437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7CEB68D2" w14:textId="4EFECE86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0.</w:t>
            </w:r>
            <w:r w:rsidR="006152D8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E2140DD" w14:textId="31F81850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0CC252CD" w14:textId="707C0596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57.062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15EF4756" w14:textId="13113D12" w:rsidR="00705C36" w:rsidRPr="00435437" w:rsidRDefault="006152D8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705C36" w:rsidRPr="0043543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91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17905EF3" w14:textId="1AF3B855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705C36" w:rsidRPr="00435437" w14:paraId="5372E9D9" w14:textId="77777777" w:rsidTr="001F5B20">
        <w:tc>
          <w:tcPr>
            <w:tcW w:w="1915" w:type="dxa"/>
          </w:tcPr>
          <w:p w14:paraId="7185EA3B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3977C734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</w:tcPr>
          <w:p w14:paraId="4321F3C7" w14:textId="18B19B49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 xml:space="preserve">Group </w:t>
            </w:r>
            <w:r w:rsidR="006152D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859" w:type="dxa"/>
          </w:tcPr>
          <w:p w14:paraId="0891E3A0" w14:textId="49AA5871" w:rsidR="00705C36" w:rsidRPr="00435437" w:rsidRDefault="006152D8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05C36" w:rsidRPr="00435437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729" w:type="dxa"/>
          </w:tcPr>
          <w:p w14:paraId="5FD62BCB" w14:textId="5FA1EE78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0.03</w:t>
            </w:r>
            <w:r w:rsidR="000015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6" w:type="dxa"/>
          </w:tcPr>
          <w:p w14:paraId="365AED34" w14:textId="57267E30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57.062</w:t>
            </w:r>
          </w:p>
        </w:tc>
        <w:tc>
          <w:tcPr>
            <w:tcW w:w="1787" w:type="dxa"/>
          </w:tcPr>
          <w:p w14:paraId="594AB14A" w14:textId="201E8CCE" w:rsidR="00705C36" w:rsidRPr="00435437" w:rsidRDefault="006152D8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05C36" w:rsidRPr="00435437">
              <w:rPr>
                <w:rFonts w:ascii="Times New Roman" w:hAnsi="Times New Roman" w:cs="Times New Roman"/>
              </w:rPr>
              <w:t>1.744</w:t>
            </w:r>
          </w:p>
        </w:tc>
        <w:tc>
          <w:tcPr>
            <w:tcW w:w="1702" w:type="dxa"/>
          </w:tcPr>
          <w:p w14:paraId="21805613" w14:textId="2258A0F6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7</w:t>
            </w:r>
          </w:p>
        </w:tc>
      </w:tr>
      <w:tr w:rsidR="00705C36" w:rsidRPr="00435437" w14:paraId="30A38279" w14:textId="77777777" w:rsidTr="001F5B20">
        <w:tc>
          <w:tcPr>
            <w:tcW w:w="1915" w:type="dxa"/>
            <w:tcBorders>
              <w:bottom w:val="nil"/>
            </w:tcBorders>
          </w:tcPr>
          <w:p w14:paraId="755969D7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bottom w:val="nil"/>
            </w:tcBorders>
          </w:tcPr>
          <w:p w14:paraId="023E5179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14:paraId="2BC845E2" w14:textId="0BD13041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Session T2</w:t>
            </w:r>
          </w:p>
        </w:tc>
        <w:tc>
          <w:tcPr>
            <w:tcW w:w="1859" w:type="dxa"/>
            <w:tcBorders>
              <w:bottom w:val="nil"/>
            </w:tcBorders>
          </w:tcPr>
          <w:p w14:paraId="3D2DA80D" w14:textId="22C9781B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0.</w:t>
            </w:r>
            <w:r w:rsidR="006152D8">
              <w:rPr>
                <w:rFonts w:ascii="Times New Roman" w:hAnsi="Times New Roman" w:cs="Times New Roman"/>
              </w:rPr>
              <w:t>063</w:t>
            </w:r>
          </w:p>
        </w:tc>
        <w:tc>
          <w:tcPr>
            <w:tcW w:w="1729" w:type="dxa"/>
            <w:tcBorders>
              <w:bottom w:val="nil"/>
            </w:tcBorders>
          </w:tcPr>
          <w:p w14:paraId="1B94C701" w14:textId="3525DAE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716" w:type="dxa"/>
            <w:tcBorders>
              <w:bottom w:val="nil"/>
            </w:tcBorders>
          </w:tcPr>
          <w:p w14:paraId="35A32165" w14:textId="4FB5E698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3</w:t>
            </w:r>
            <w:r w:rsidR="006152D8">
              <w:rPr>
                <w:rFonts w:ascii="Times New Roman" w:hAnsi="Times New Roman" w:cs="Times New Roman"/>
              </w:rPr>
              <w:t>1</w:t>
            </w:r>
            <w:r w:rsidRPr="00435437">
              <w:rPr>
                <w:rFonts w:ascii="Times New Roman" w:hAnsi="Times New Roman" w:cs="Times New Roman"/>
              </w:rPr>
              <w:t>.</w:t>
            </w:r>
            <w:r w:rsidR="006152D8">
              <w:rPr>
                <w:rFonts w:ascii="Times New Roman" w:hAnsi="Times New Roman" w:cs="Times New Roman"/>
              </w:rPr>
              <w:t>21</w:t>
            </w:r>
            <w:r w:rsidR="000015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7" w:type="dxa"/>
            <w:tcBorders>
              <w:bottom w:val="nil"/>
            </w:tcBorders>
          </w:tcPr>
          <w:p w14:paraId="4E44E3BA" w14:textId="4DBC8588" w:rsidR="00705C36" w:rsidRPr="00435437" w:rsidRDefault="006152D8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05C36" w:rsidRPr="004B5C3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702" w:type="dxa"/>
            <w:tcBorders>
              <w:bottom w:val="nil"/>
            </w:tcBorders>
          </w:tcPr>
          <w:p w14:paraId="43E12DB6" w14:textId="3EC2AB36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6152D8">
              <w:rPr>
                <w:rFonts w:ascii="Times New Roman" w:hAnsi="Times New Roman" w:cs="Times New Roman"/>
              </w:rPr>
              <w:t>39</w:t>
            </w:r>
          </w:p>
        </w:tc>
      </w:tr>
      <w:tr w:rsidR="00705C36" w:rsidRPr="00435437" w14:paraId="789118FB" w14:textId="77777777" w:rsidTr="001F5B20"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6AC80CFF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14:paraId="17A777CB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0EAB629E" w14:textId="0238B10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 xml:space="preserve">Group </w:t>
            </w:r>
            <w:r w:rsidR="006152D8">
              <w:rPr>
                <w:rFonts w:ascii="Times New Roman" w:hAnsi="Times New Roman" w:cs="Times New Roman"/>
              </w:rPr>
              <w:t>CI:</w:t>
            </w:r>
            <w:r w:rsidRPr="00435437">
              <w:rPr>
                <w:rFonts w:ascii="Times New Roman" w:hAnsi="Times New Roman" w:cs="Times New Roman"/>
              </w:rPr>
              <w:t xml:space="preserve"> Session T2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</w:tcPr>
          <w:p w14:paraId="5FF2FFE5" w14:textId="043CC6F4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084FCC63" w14:textId="17540C2C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0.04</w:t>
            </w:r>
            <w:r w:rsidR="000015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78609D6C" w14:textId="3CF053D4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35437">
              <w:rPr>
                <w:rFonts w:ascii="Times New Roman" w:hAnsi="Times New Roman" w:cs="Times New Roman"/>
              </w:rPr>
              <w:t>31.642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2D841F90" w14:textId="1E69AEC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4B5C30"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40BB9D5F" w14:textId="36B4BA35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8</w:t>
            </w:r>
          </w:p>
        </w:tc>
      </w:tr>
      <w:tr w:rsidR="00705C36" w:rsidRPr="00435437" w14:paraId="0935AE47" w14:textId="77777777" w:rsidTr="001F5B20">
        <w:tc>
          <w:tcPr>
            <w:tcW w:w="1915" w:type="dxa"/>
            <w:tcBorders>
              <w:top w:val="single" w:sz="4" w:space="0" w:color="auto"/>
            </w:tcBorders>
          </w:tcPr>
          <w:p w14:paraId="777FBBEB" w14:textId="6772EC8B" w:rsidR="00705C36" w:rsidRPr="00320834" w:rsidRDefault="00705C36" w:rsidP="00705C36">
            <w:pPr>
              <w:rPr>
                <w:rFonts w:ascii="Times New Roman" w:hAnsi="Times New Roman" w:cs="Times New Roman"/>
              </w:rPr>
            </w:pPr>
            <w:r w:rsidRPr="00320834">
              <w:rPr>
                <w:rFonts w:ascii="Times New Roman" w:hAnsi="Times New Roman" w:cs="Times New Roman"/>
                <w:b/>
                <w:bCs/>
                <w:lang w:val="en-US"/>
              </w:rPr>
              <w:t>Simultaneous speech (ISS, NSS)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7A591A95" w14:textId="3EE9871C" w:rsidR="00705C36" w:rsidRPr="00320834" w:rsidRDefault="00705C36" w:rsidP="00705C36">
            <w:pPr>
              <w:rPr>
                <w:rFonts w:ascii="Times New Roman" w:hAnsi="Times New Roman" w:cs="Times New Roman"/>
              </w:rPr>
            </w:pPr>
            <w:proofErr w:type="spellStart"/>
            <w:r w:rsidRPr="00320834">
              <w:rPr>
                <w:rFonts w:ascii="Times New Roman" w:hAnsi="Times New Roman" w:cs="Times New Roman"/>
              </w:rPr>
              <w:t>Proportion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475DBBD7" w14:textId="1FF10541" w:rsidR="00705C36" w:rsidRPr="00320834" w:rsidRDefault="00705C36" w:rsidP="00705C36">
            <w:pPr>
              <w:rPr>
                <w:rFonts w:ascii="Times New Roman" w:hAnsi="Times New Roman" w:cs="Times New Roman"/>
              </w:rPr>
            </w:pPr>
            <w:proofErr w:type="spellStart"/>
            <w:r w:rsidRPr="00320834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71FC0EBB" w14:textId="320F3185" w:rsidR="00705C36" w:rsidRPr="00320834" w:rsidRDefault="00705C36" w:rsidP="00705C36">
            <w:pPr>
              <w:rPr>
                <w:rFonts w:ascii="Times New Roman" w:hAnsi="Times New Roman" w:cs="Times New Roman"/>
              </w:rPr>
            </w:pPr>
            <w:r w:rsidRPr="00320834">
              <w:rPr>
                <w:rFonts w:ascii="Times New Roman" w:hAnsi="Times New Roman" w:cs="Times New Roman"/>
              </w:rPr>
              <w:t>0.</w:t>
            </w:r>
            <w:r w:rsidR="00320834" w:rsidRPr="00320834">
              <w:rPr>
                <w:rFonts w:ascii="Times New Roman" w:hAnsi="Times New Roman" w:cs="Times New Roman"/>
              </w:rPr>
              <w:t>16</w:t>
            </w:r>
            <w:r w:rsidR="007D17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DCDFDCA" w14:textId="776263B4" w:rsidR="00705C36" w:rsidRPr="00320834" w:rsidRDefault="00705C36" w:rsidP="00705C36">
            <w:pPr>
              <w:rPr>
                <w:rFonts w:ascii="Times New Roman" w:hAnsi="Times New Roman" w:cs="Times New Roman"/>
              </w:rPr>
            </w:pPr>
            <w:r w:rsidRPr="00320834">
              <w:rPr>
                <w:rFonts w:ascii="Times New Roman" w:hAnsi="Times New Roman" w:cs="Times New Roman"/>
              </w:rPr>
              <w:t>0.02</w:t>
            </w:r>
            <w:r w:rsidR="007D17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128E10EB" w14:textId="1349F7D5" w:rsidR="00705C36" w:rsidRPr="00320834" w:rsidRDefault="00705C36" w:rsidP="00705C36">
            <w:pPr>
              <w:rPr>
                <w:rFonts w:ascii="Times New Roman" w:hAnsi="Times New Roman" w:cs="Times New Roman"/>
              </w:rPr>
            </w:pPr>
            <w:r w:rsidRPr="00320834">
              <w:rPr>
                <w:rFonts w:ascii="Times New Roman" w:hAnsi="Times New Roman" w:cs="Times New Roman"/>
              </w:rPr>
              <w:t>107.163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6F2BB573" w14:textId="176F6FC8" w:rsidR="00705C36" w:rsidRPr="00320834" w:rsidRDefault="00320834" w:rsidP="00705C36">
            <w:pPr>
              <w:rPr>
                <w:rFonts w:ascii="Times New Roman" w:hAnsi="Times New Roman" w:cs="Times New Roman"/>
              </w:rPr>
            </w:pPr>
            <w:r w:rsidRPr="00320834">
              <w:rPr>
                <w:rFonts w:ascii="Times New Roman" w:hAnsi="Times New Roman" w:cs="Times New Roman"/>
              </w:rPr>
              <w:t>7.671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7ADCF1D0" w14:textId="18C50EFF" w:rsidR="00705C36" w:rsidRPr="00320834" w:rsidRDefault="00705C36" w:rsidP="00705C36">
            <w:pPr>
              <w:rPr>
                <w:rFonts w:ascii="Times New Roman" w:hAnsi="Times New Roman" w:cs="Times New Roman"/>
              </w:rPr>
            </w:pPr>
            <w:r w:rsidRPr="00320834">
              <w:rPr>
                <w:rFonts w:ascii="Times New Roman" w:hAnsi="Times New Roman" w:cs="Times New Roman"/>
              </w:rPr>
              <w:t>&lt; .001</w:t>
            </w:r>
          </w:p>
        </w:tc>
      </w:tr>
      <w:tr w:rsidR="00705C36" w:rsidRPr="00435437" w14:paraId="5407BA9A" w14:textId="77777777" w:rsidTr="001F5B20">
        <w:tc>
          <w:tcPr>
            <w:tcW w:w="1915" w:type="dxa"/>
          </w:tcPr>
          <w:p w14:paraId="619BEB15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35967F5D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</w:tcPr>
          <w:p w14:paraId="69A0DA7D" w14:textId="52E51914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r w:rsidR="00320834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859" w:type="dxa"/>
          </w:tcPr>
          <w:p w14:paraId="5AEAE718" w14:textId="353CDF1F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729" w:type="dxa"/>
          </w:tcPr>
          <w:p w14:paraId="00B05CF6" w14:textId="35ECA1B3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0.03</w:t>
            </w:r>
            <w:r w:rsidR="008877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6" w:type="dxa"/>
          </w:tcPr>
          <w:p w14:paraId="08EB09A9" w14:textId="650DABD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107.163</w:t>
            </w:r>
          </w:p>
        </w:tc>
        <w:tc>
          <w:tcPr>
            <w:tcW w:w="1787" w:type="dxa"/>
          </w:tcPr>
          <w:p w14:paraId="3BDE4607" w14:textId="2D4C91BA" w:rsidR="00705C36" w:rsidRPr="004B5C30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2.997</w:t>
            </w:r>
          </w:p>
        </w:tc>
        <w:tc>
          <w:tcPr>
            <w:tcW w:w="1702" w:type="dxa"/>
          </w:tcPr>
          <w:p w14:paraId="59315145" w14:textId="4265F758" w:rsidR="00705C36" w:rsidRDefault="00705C36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705C36" w:rsidRPr="00435437" w14:paraId="28819F46" w14:textId="77777777" w:rsidTr="001F5B20">
        <w:tc>
          <w:tcPr>
            <w:tcW w:w="1915" w:type="dxa"/>
          </w:tcPr>
          <w:p w14:paraId="4067190A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4E387BD9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</w:tcPr>
          <w:p w14:paraId="67F40281" w14:textId="0B29CD25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T2</w:t>
            </w:r>
          </w:p>
        </w:tc>
        <w:tc>
          <w:tcPr>
            <w:tcW w:w="1859" w:type="dxa"/>
          </w:tcPr>
          <w:p w14:paraId="1711046E" w14:textId="5E09A9C1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-0.0</w:t>
            </w:r>
            <w:r w:rsidR="0032083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29" w:type="dxa"/>
          </w:tcPr>
          <w:p w14:paraId="02E3A337" w14:textId="4F473F9D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0.02</w:t>
            </w:r>
            <w:r w:rsidR="008877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6" w:type="dxa"/>
          </w:tcPr>
          <w:p w14:paraId="71F931BF" w14:textId="20396753" w:rsidR="00705C36" w:rsidRPr="00435437" w:rsidRDefault="00320834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05</w:t>
            </w:r>
            <w:r w:rsidR="008877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7" w:type="dxa"/>
          </w:tcPr>
          <w:p w14:paraId="7FF65223" w14:textId="678AFA42" w:rsidR="00705C36" w:rsidRPr="004B5C30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-</w:t>
            </w:r>
            <w:r w:rsidR="00320834">
              <w:rPr>
                <w:rFonts w:ascii="Times New Roman" w:hAnsi="Times New Roman" w:cs="Times New Roman"/>
              </w:rPr>
              <w:t>1.400</w:t>
            </w:r>
          </w:p>
        </w:tc>
        <w:tc>
          <w:tcPr>
            <w:tcW w:w="1702" w:type="dxa"/>
          </w:tcPr>
          <w:p w14:paraId="27BA1342" w14:textId="777B612F" w:rsidR="00705C36" w:rsidRDefault="00705C36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320834">
              <w:rPr>
                <w:rFonts w:ascii="Times New Roman" w:hAnsi="Times New Roman" w:cs="Times New Roman"/>
              </w:rPr>
              <w:t>165</w:t>
            </w:r>
          </w:p>
        </w:tc>
      </w:tr>
      <w:tr w:rsidR="00705C36" w:rsidRPr="00435437" w14:paraId="3B239CAB" w14:textId="77777777" w:rsidTr="001F5B20">
        <w:tc>
          <w:tcPr>
            <w:tcW w:w="1915" w:type="dxa"/>
          </w:tcPr>
          <w:p w14:paraId="4C79CB8C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77828D1A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</w:tcPr>
          <w:p w14:paraId="666C1714" w14:textId="5DAFC69A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NSS</w:t>
            </w:r>
          </w:p>
        </w:tc>
        <w:tc>
          <w:tcPr>
            <w:tcW w:w="1859" w:type="dxa"/>
          </w:tcPr>
          <w:p w14:paraId="5BBE4530" w14:textId="5AED37CF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-0.0</w:t>
            </w:r>
            <w:r w:rsidR="00E47F1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29" w:type="dxa"/>
          </w:tcPr>
          <w:p w14:paraId="2D7123FF" w14:textId="3FDA9CA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0.02</w:t>
            </w:r>
            <w:r w:rsidR="00E47F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6" w:type="dxa"/>
          </w:tcPr>
          <w:p w14:paraId="687EB424" w14:textId="3ADA836D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91.9</w:t>
            </w:r>
            <w:r w:rsidR="00320834">
              <w:rPr>
                <w:rFonts w:ascii="Times New Roman" w:hAnsi="Times New Roman" w:cs="Times New Roman"/>
              </w:rPr>
              <w:t>3</w:t>
            </w:r>
            <w:r w:rsidR="00E47F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87" w:type="dxa"/>
          </w:tcPr>
          <w:p w14:paraId="5FD1C65B" w14:textId="1FCC8A9F" w:rsidR="00705C36" w:rsidRPr="004B5C30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-</w:t>
            </w:r>
            <w:r w:rsidR="00320834">
              <w:rPr>
                <w:rFonts w:ascii="Times New Roman" w:hAnsi="Times New Roman" w:cs="Times New Roman"/>
              </w:rPr>
              <w:t>1.074</w:t>
            </w:r>
          </w:p>
        </w:tc>
        <w:tc>
          <w:tcPr>
            <w:tcW w:w="1702" w:type="dxa"/>
          </w:tcPr>
          <w:p w14:paraId="0DB385E0" w14:textId="72FADCC2" w:rsidR="00705C36" w:rsidRDefault="00705C36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320834">
              <w:rPr>
                <w:rFonts w:ascii="Times New Roman" w:hAnsi="Times New Roman" w:cs="Times New Roman"/>
              </w:rPr>
              <w:t>286</w:t>
            </w:r>
          </w:p>
        </w:tc>
      </w:tr>
      <w:tr w:rsidR="00705C36" w:rsidRPr="00435437" w14:paraId="1CB3BC24" w14:textId="77777777" w:rsidTr="001F5B20">
        <w:tc>
          <w:tcPr>
            <w:tcW w:w="1915" w:type="dxa"/>
          </w:tcPr>
          <w:p w14:paraId="4C779F62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242A52D0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</w:tcPr>
          <w:p w14:paraId="06B7B1BC" w14:textId="4C62D1DC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proofErr w:type="gramStart"/>
            <w:r w:rsidR="00F91928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ssion T2</w:t>
            </w:r>
          </w:p>
        </w:tc>
        <w:tc>
          <w:tcPr>
            <w:tcW w:w="1859" w:type="dxa"/>
          </w:tcPr>
          <w:p w14:paraId="502A274D" w14:textId="3DAE7396" w:rsidR="00705C36" w:rsidRPr="00435437" w:rsidRDefault="00F91928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05C36" w:rsidRPr="000B0A53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729" w:type="dxa"/>
          </w:tcPr>
          <w:p w14:paraId="7C32A30A" w14:textId="744AAD33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0.03</w:t>
            </w:r>
            <w:r w:rsidR="00E47F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6" w:type="dxa"/>
          </w:tcPr>
          <w:p w14:paraId="3DA5B051" w14:textId="79952CC3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91.68</w:t>
            </w:r>
            <w:r w:rsidR="00E47F1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87" w:type="dxa"/>
          </w:tcPr>
          <w:p w14:paraId="1869ECAB" w14:textId="26B7B97E" w:rsidR="00705C36" w:rsidRPr="004B5C30" w:rsidRDefault="00F91928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05C36" w:rsidRPr="000B0A53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1702" w:type="dxa"/>
          </w:tcPr>
          <w:p w14:paraId="32A91C69" w14:textId="1783E335" w:rsidR="00705C36" w:rsidRDefault="00705C36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7</w:t>
            </w:r>
          </w:p>
        </w:tc>
      </w:tr>
      <w:tr w:rsidR="00705C36" w:rsidRPr="00435437" w14:paraId="330D3EE7" w14:textId="77777777" w:rsidTr="001F5B20">
        <w:tc>
          <w:tcPr>
            <w:tcW w:w="1915" w:type="dxa"/>
          </w:tcPr>
          <w:p w14:paraId="6EED5FA3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237AF0B8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</w:tcPr>
          <w:p w14:paraId="3E718A1A" w14:textId="14CF4095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proofErr w:type="gramStart"/>
            <w:r w:rsidR="00F91928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: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NSS</w:t>
            </w:r>
          </w:p>
        </w:tc>
        <w:tc>
          <w:tcPr>
            <w:tcW w:w="1859" w:type="dxa"/>
          </w:tcPr>
          <w:p w14:paraId="24CBD752" w14:textId="01E93232" w:rsidR="00705C36" w:rsidRPr="00435437" w:rsidRDefault="00F91928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05C36" w:rsidRPr="000B0A53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729" w:type="dxa"/>
          </w:tcPr>
          <w:p w14:paraId="3B103064" w14:textId="19AF3179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716" w:type="dxa"/>
          </w:tcPr>
          <w:p w14:paraId="771D50BB" w14:textId="55E9446E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91.940</w:t>
            </w:r>
          </w:p>
        </w:tc>
        <w:tc>
          <w:tcPr>
            <w:tcW w:w="1787" w:type="dxa"/>
          </w:tcPr>
          <w:p w14:paraId="3AAEFF0F" w14:textId="4311B4C8" w:rsidR="00705C36" w:rsidRPr="004B5C30" w:rsidRDefault="00F91928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05C36" w:rsidRPr="000B0A53">
              <w:rPr>
                <w:rFonts w:ascii="Times New Roman" w:hAnsi="Times New Roman" w:cs="Times New Roman"/>
              </w:rPr>
              <w:t>1.229</w:t>
            </w:r>
          </w:p>
        </w:tc>
        <w:tc>
          <w:tcPr>
            <w:tcW w:w="1702" w:type="dxa"/>
          </w:tcPr>
          <w:p w14:paraId="667BB64B" w14:textId="3428D294" w:rsidR="00705C36" w:rsidRDefault="00705C36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2</w:t>
            </w:r>
          </w:p>
        </w:tc>
      </w:tr>
      <w:tr w:rsidR="00705C36" w:rsidRPr="00435437" w14:paraId="3107ADEE" w14:textId="77777777" w:rsidTr="001F5B20">
        <w:tc>
          <w:tcPr>
            <w:tcW w:w="1915" w:type="dxa"/>
            <w:tcBorders>
              <w:bottom w:val="nil"/>
            </w:tcBorders>
          </w:tcPr>
          <w:p w14:paraId="4B04D291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bottom w:val="nil"/>
            </w:tcBorders>
          </w:tcPr>
          <w:p w14:paraId="130EE88F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14:paraId="3DFC6E4C" w14:textId="1369D2EF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T</w:t>
            </w:r>
            <w:proofErr w:type="gramStart"/>
            <w:r>
              <w:rPr>
                <w:rFonts w:ascii="Times New Roman" w:hAnsi="Times New Roman" w:cs="Times New Roman"/>
              </w:rPr>
              <w:t>2 :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NSS</w:t>
            </w:r>
          </w:p>
        </w:tc>
        <w:tc>
          <w:tcPr>
            <w:tcW w:w="1859" w:type="dxa"/>
            <w:tcBorders>
              <w:bottom w:val="nil"/>
            </w:tcBorders>
          </w:tcPr>
          <w:p w14:paraId="182023DE" w14:textId="30C3A29E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-0.0</w:t>
            </w:r>
            <w:r w:rsidR="00F91928">
              <w:rPr>
                <w:rFonts w:ascii="Times New Roman" w:hAnsi="Times New Roman" w:cs="Times New Roman"/>
              </w:rPr>
              <w:t>2</w:t>
            </w:r>
            <w:r w:rsidR="00E47F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29" w:type="dxa"/>
            <w:tcBorders>
              <w:bottom w:val="nil"/>
            </w:tcBorders>
          </w:tcPr>
          <w:p w14:paraId="240CAF5A" w14:textId="61DD9A38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0.03</w:t>
            </w:r>
            <w:r w:rsidR="00E47F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6" w:type="dxa"/>
            <w:tcBorders>
              <w:bottom w:val="nil"/>
            </w:tcBorders>
          </w:tcPr>
          <w:p w14:paraId="15AFCFE9" w14:textId="372C6B43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91.</w:t>
            </w:r>
            <w:r w:rsidR="00F91928">
              <w:rPr>
                <w:rFonts w:ascii="Times New Roman" w:hAnsi="Times New Roman" w:cs="Times New Roman"/>
              </w:rPr>
              <w:t>50</w:t>
            </w:r>
            <w:r w:rsidR="00E47F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7" w:type="dxa"/>
            <w:tcBorders>
              <w:bottom w:val="nil"/>
            </w:tcBorders>
          </w:tcPr>
          <w:p w14:paraId="14C7EAAC" w14:textId="42EF0BBD" w:rsidR="00705C36" w:rsidRPr="004B5C30" w:rsidRDefault="00705C36" w:rsidP="00705C36">
            <w:pPr>
              <w:rPr>
                <w:rFonts w:ascii="Times New Roman" w:hAnsi="Times New Roman" w:cs="Times New Roman"/>
              </w:rPr>
            </w:pPr>
            <w:r w:rsidRPr="000B0A53">
              <w:rPr>
                <w:rFonts w:ascii="Times New Roman" w:hAnsi="Times New Roman" w:cs="Times New Roman"/>
              </w:rPr>
              <w:t>-0.</w:t>
            </w:r>
            <w:r w:rsidR="00F91928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1702" w:type="dxa"/>
            <w:tcBorders>
              <w:bottom w:val="nil"/>
            </w:tcBorders>
          </w:tcPr>
          <w:p w14:paraId="548297D5" w14:textId="3F26B386" w:rsidR="00705C36" w:rsidRDefault="00705C36" w:rsidP="00705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F91928">
              <w:rPr>
                <w:rFonts w:ascii="Times New Roman" w:hAnsi="Times New Roman" w:cs="Times New Roman"/>
              </w:rPr>
              <w:t>464</w:t>
            </w:r>
          </w:p>
        </w:tc>
      </w:tr>
      <w:tr w:rsidR="00705C36" w:rsidRPr="000B0A53" w14:paraId="701893A9" w14:textId="77777777" w:rsidTr="001F5B20"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14E63E01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14:paraId="5FE569F4" w14:textId="77777777" w:rsidR="00705C36" w:rsidRPr="00435437" w:rsidRDefault="00705C36" w:rsidP="00705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7F1E9B51" w14:textId="52246D2A" w:rsidR="00705C36" w:rsidRPr="000B0A53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6F4E84">
              <w:rPr>
                <w:rFonts w:ascii="Times New Roman" w:hAnsi="Times New Roman" w:cs="Times New Roman"/>
                <w:lang w:val="en-US"/>
              </w:rPr>
              <w:t xml:space="preserve">Group </w:t>
            </w:r>
            <w:proofErr w:type="gramStart"/>
            <w:r w:rsidR="00F91928">
              <w:rPr>
                <w:rFonts w:ascii="Times New Roman" w:hAnsi="Times New Roman" w:cs="Times New Roman"/>
                <w:lang w:val="en-US"/>
              </w:rPr>
              <w:t>CI</w:t>
            </w:r>
            <w:r w:rsidRPr="006F4E84">
              <w:rPr>
                <w:rFonts w:ascii="Times New Roman" w:hAnsi="Times New Roman" w:cs="Times New Roman"/>
                <w:lang w:val="en-US"/>
              </w:rPr>
              <w:t xml:space="preserve"> :</w:t>
            </w:r>
            <w:proofErr w:type="gramEnd"/>
            <w:r w:rsidRPr="006F4E84">
              <w:rPr>
                <w:rFonts w:ascii="Times New Roman" w:hAnsi="Times New Roman" w:cs="Times New Roman"/>
                <w:lang w:val="en-US"/>
              </w:rPr>
              <w:t xml:space="preserve"> Session T2 : Type NSS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</w:tcPr>
          <w:p w14:paraId="54395EEC" w14:textId="44008D79" w:rsidR="00705C36" w:rsidRPr="000B0A53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0B0A53">
              <w:rPr>
                <w:rFonts w:ascii="Times New Roman" w:hAnsi="Times New Roman" w:cs="Times New Roman"/>
                <w:lang w:val="en-US"/>
              </w:rPr>
              <w:t>0.00</w:t>
            </w:r>
            <w:r w:rsidR="00E47F1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37FB5E2C" w14:textId="2413A405" w:rsidR="00705C36" w:rsidRPr="000B0A53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0B0A53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4158A10A" w14:textId="049AAB90" w:rsidR="00705C36" w:rsidRPr="000B0A53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0B0A53">
              <w:rPr>
                <w:rFonts w:ascii="Times New Roman" w:hAnsi="Times New Roman" w:cs="Times New Roman"/>
                <w:lang w:val="en-US"/>
              </w:rPr>
              <w:t>91.498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0026DB6C" w14:textId="7D53A53C" w:rsidR="00705C36" w:rsidRPr="000B0A53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 w:rsidRPr="000B0A53">
              <w:rPr>
                <w:rFonts w:ascii="Times New Roman" w:hAnsi="Times New Roman" w:cs="Times New Roman"/>
                <w:lang w:val="en-US"/>
              </w:rPr>
              <w:t>0.089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6DBC6917" w14:textId="2A3DA42C" w:rsidR="00705C36" w:rsidRPr="000B0A53" w:rsidRDefault="00705C36" w:rsidP="00705C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29</w:t>
            </w:r>
          </w:p>
        </w:tc>
      </w:tr>
      <w:tr w:rsidR="00E90BA6" w:rsidRPr="000B0A53" w14:paraId="686EBD1F" w14:textId="77777777" w:rsidTr="001F5B20">
        <w:tc>
          <w:tcPr>
            <w:tcW w:w="1915" w:type="dxa"/>
            <w:tcBorders>
              <w:top w:val="single" w:sz="4" w:space="0" w:color="auto"/>
            </w:tcBorders>
          </w:tcPr>
          <w:p w14:paraId="2D70A3BF" w14:textId="4812B370" w:rsidR="00E90BA6" w:rsidRPr="00A5153C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A5153C">
              <w:rPr>
                <w:rFonts w:ascii="Times New Roman" w:hAnsi="Times New Roman" w:cs="Times New Roman"/>
                <w:b/>
                <w:bCs/>
                <w:lang w:val="en-US"/>
              </w:rPr>
              <w:t>Pauses (within, between)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554697CC" w14:textId="014707B4" w:rsidR="00E90BA6" w:rsidRPr="00A5153C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A5153C">
              <w:rPr>
                <w:rFonts w:ascii="Times New Roman" w:hAnsi="Times New Roman" w:cs="Times New Roman"/>
                <w:lang w:val="en-US"/>
              </w:rPr>
              <w:t>Mean duration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103A5CE8" w14:textId="1CFF3971" w:rsidR="00E90BA6" w:rsidRPr="00A5153C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5153C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2A0AE40F" w14:textId="436FA32F" w:rsidR="00E90BA6" w:rsidRPr="00A5153C" w:rsidRDefault="00A5153C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A5153C">
              <w:rPr>
                <w:rFonts w:ascii="Times New Roman" w:hAnsi="Times New Roman" w:cs="Times New Roman"/>
                <w:lang w:val="en-US"/>
              </w:rPr>
              <w:t>1.154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EDBDAA1" w14:textId="5F98F92E" w:rsidR="00E90BA6" w:rsidRPr="00A5153C" w:rsidRDefault="00C20521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A5153C">
              <w:rPr>
                <w:rFonts w:ascii="Times New Roman" w:hAnsi="Times New Roman" w:cs="Times New Roman"/>
                <w:lang w:val="en-US"/>
              </w:rPr>
              <w:t>0.07</w:t>
            </w:r>
            <w:r w:rsidR="00A5153C" w:rsidRPr="00A5153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535F41C2" w14:textId="26B46B69" w:rsidR="00E90BA6" w:rsidRPr="00A5153C" w:rsidRDefault="00A5153C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A5153C">
              <w:rPr>
                <w:rFonts w:ascii="Times New Roman" w:hAnsi="Times New Roman" w:cs="Times New Roman"/>
                <w:lang w:val="en-US"/>
              </w:rPr>
              <w:t>124.063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086A7F47" w14:textId="201E65C2" w:rsidR="00E90BA6" w:rsidRPr="00A5153C" w:rsidRDefault="00A5153C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A5153C">
              <w:rPr>
                <w:rFonts w:ascii="Times New Roman" w:hAnsi="Times New Roman" w:cs="Times New Roman"/>
                <w:lang w:val="en-US"/>
              </w:rPr>
              <w:t>15.081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78A18B6D" w14:textId="5DFE402E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A5153C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90BA6" w:rsidRPr="000B0A53" w14:paraId="27140A35" w14:textId="77777777" w:rsidTr="001F5B20">
        <w:tc>
          <w:tcPr>
            <w:tcW w:w="1915" w:type="dxa"/>
          </w:tcPr>
          <w:p w14:paraId="0F8689DC" w14:textId="77777777" w:rsidR="00E90BA6" w:rsidRPr="000B0A53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376371AC" w14:textId="77777777" w:rsid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7D0CA886" w14:textId="7C675FB8" w:rsidR="00E90BA6" w:rsidRDefault="00E90BA6" w:rsidP="00E90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r w:rsidR="00A5153C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859" w:type="dxa"/>
          </w:tcPr>
          <w:p w14:paraId="69AA2319" w14:textId="1E1A7C11" w:rsidR="00E90BA6" w:rsidRPr="000B0A53" w:rsidRDefault="00A5153C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C20521" w:rsidRPr="00C20521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  <w:tc>
          <w:tcPr>
            <w:tcW w:w="1729" w:type="dxa"/>
          </w:tcPr>
          <w:p w14:paraId="3F117131" w14:textId="1F04925D" w:rsidR="00E90BA6" w:rsidRPr="000B0A53" w:rsidRDefault="00C20521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C20521">
              <w:rPr>
                <w:rFonts w:ascii="Times New Roman" w:hAnsi="Times New Roman" w:cs="Times New Roman"/>
                <w:lang w:val="en-US"/>
              </w:rPr>
              <w:t>0.10</w:t>
            </w:r>
            <w:r w:rsidR="0011319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16" w:type="dxa"/>
          </w:tcPr>
          <w:p w14:paraId="1B3028FD" w14:textId="10F7ADC6" w:rsidR="00E90BA6" w:rsidRPr="000B0A53" w:rsidRDefault="00C20521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C20521">
              <w:rPr>
                <w:rFonts w:ascii="Times New Roman" w:hAnsi="Times New Roman" w:cs="Times New Roman"/>
                <w:lang w:val="en-US"/>
              </w:rPr>
              <w:t>123.945</w:t>
            </w:r>
          </w:p>
        </w:tc>
        <w:tc>
          <w:tcPr>
            <w:tcW w:w="1787" w:type="dxa"/>
          </w:tcPr>
          <w:p w14:paraId="21A130A1" w14:textId="5F044F6E" w:rsidR="00E90BA6" w:rsidRPr="000B0A53" w:rsidRDefault="00A5153C" w:rsidP="0051486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514868" w:rsidRPr="00514868">
              <w:rPr>
                <w:rFonts w:ascii="Times New Roman" w:hAnsi="Times New Roman" w:cs="Times New Roman"/>
                <w:lang w:val="en-US"/>
              </w:rPr>
              <w:t>1.561</w:t>
            </w:r>
          </w:p>
        </w:tc>
        <w:tc>
          <w:tcPr>
            <w:tcW w:w="1702" w:type="dxa"/>
          </w:tcPr>
          <w:p w14:paraId="3FD3453D" w14:textId="23A22E08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1</w:t>
            </w:r>
          </w:p>
        </w:tc>
      </w:tr>
      <w:tr w:rsidR="00E90BA6" w:rsidRPr="000B0A53" w14:paraId="23EF55E7" w14:textId="77777777" w:rsidTr="001F5B20">
        <w:tc>
          <w:tcPr>
            <w:tcW w:w="1915" w:type="dxa"/>
          </w:tcPr>
          <w:p w14:paraId="09471151" w14:textId="77777777" w:rsidR="00E90BA6" w:rsidRPr="000B0A53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067013F1" w14:textId="77777777" w:rsid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14B9AAEB" w14:textId="2FBF3970" w:rsidR="00E90BA6" w:rsidRDefault="00E90BA6" w:rsidP="00E90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T2</w:t>
            </w:r>
          </w:p>
        </w:tc>
        <w:tc>
          <w:tcPr>
            <w:tcW w:w="1859" w:type="dxa"/>
          </w:tcPr>
          <w:p w14:paraId="31DEACD9" w14:textId="03A28145" w:rsidR="00E90BA6" w:rsidRPr="000B0A53" w:rsidRDefault="00A5153C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C20521" w:rsidRPr="00C20521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729" w:type="dxa"/>
          </w:tcPr>
          <w:p w14:paraId="4699D281" w14:textId="327EE4AC" w:rsidR="00E90BA6" w:rsidRPr="000B0A53" w:rsidRDefault="00C20521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C20521">
              <w:rPr>
                <w:rFonts w:ascii="Times New Roman" w:hAnsi="Times New Roman" w:cs="Times New Roman"/>
                <w:lang w:val="en-US"/>
              </w:rPr>
              <w:t>0.10</w:t>
            </w:r>
            <w:r w:rsidR="0011319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16" w:type="dxa"/>
          </w:tcPr>
          <w:p w14:paraId="162D7841" w14:textId="2201DAE8" w:rsidR="00E90BA6" w:rsidRPr="000B0A53" w:rsidRDefault="00C20521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C20521">
              <w:rPr>
                <w:rFonts w:ascii="Times New Roman" w:hAnsi="Times New Roman" w:cs="Times New Roman"/>
                <w:lang w:val="en-US"/>
              </w:rPr>
              <w:t>95.</w:t>
            </w:r>
            <w:r w:rsidR="00A5153C">
              <w:rPr>
                <w:rFonts w:ascii="Times New Roman" w:hAnsi="Times New Roman" w:cs="Times New Roman"/>
                <w:lang w:val="en-US"/>
              </w:rPr>
              <w:t>277</w:t>
            </w:r>
          </w:p>
        </w:tc>
        <w:tc>
          <w:tcPr>
            <w:tcW w:w="1787" w:type="dxa"/>
          </w:tcPr>
          <w:p w14:paraId="696B23D6" w14:textId="09109A33" w:rsidR="00E90BA6" w:rsidRPr="000B0A53" w:rsidRDefault="00A5153C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22</w:t>
            </w:r>
          </w:p>
        </w:tc>
        <w:tc>
          <w:tcPr>
            <w:tcW w:w="1702" w:type="dxa"/>
          </w:tcPr>
          <w:p w14:paraId="4E4ABADC" w14:textId="551EDFC7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5153C">
              <w:rPr>
                <w:rFonts w:ascii="Times New Roman" w:hAnsi="Times New Roman" w:cs="Times New Roman"/>
                <w:lang w:val="en-US"/>
              </w:rPr>
              <w:t>265</w:t>
            </w:r>
          </w:p>
        </w:tc>
      </w:tr>
      <w:tr w:rsidR="00E90BA6" w:rsidRPr="000B0A53" w14:paraId="27EC6968" w14:textId="77777777" w:rsidTr="001F5B20">
        <w:tc>
          <w:tcPr>
            <w:tcW w:w="1915" w:type="dxa"/>
          </w:tcPr>
          <w:p w14:paraId="10786693" w14:textId="77777777" w:rsidR="00E90BA6" w:rsidRPr="000B0A53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7603D41D" w14:textId="77777777" w:rsid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0BED5E04" w14:textId="33947779" w:rsidR="00E90BA6" w:rsidRDefault="00E90BA6" w:rsidP="00E90BA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tween</w:t>
            </w:r>
            <w:proofErr w:type="spellEnd"/>
          </w:p>
        </w:tc>
        <w:tc>
          <w:tcPr>
            <w:tcW w:w="1859" w:type="dxa"/>
          </w:tcPr>
          <w:p w14:paraId="2C3C6E23" w14:textId="23FF9282" w:rsidR="00E90BA6" w:rsidRPr="000B0A53" w:rsidRDefault="00C20521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C20521">
              <w:rPr>
                <w:rFonts w:ascii="Times New Roman" w:hAnsi="Times New Roman" w:cs="Times New Roman"/>
                <w:lang w:val="en-US"/>
              </w:rPr>
              <w:t>0.0</w:t>
            </w:r>
            <w:r w:rsidR="00A5153C">
              <w:rPr>
                <w:rFonts w:ascii="Times New Roman" w:hAnsi="Times New Roman" w:cs="Times New Roman"/>
                <w:lang w:val="en-US"/>
              </w:rPr>
              <w:t>9</w:t>
            </w:r>
            <w:r w:rsidR="00C664B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29" w:type="dxa"/>
          </w:tcPr>
          <w:p w14:paraId="2559EE69" w14:textId="1777C9C6" w:rsidR="00E90BA6" w:rsidRPr="000B0A53" w:rsidRDefault="00C20521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C20521">
              <w:rPr>
                <w:rFonts w:ascii="Times New Roman" w:hAnsi="Times New Roman" w:cs="Times New Roman"/>
                <w:lang w:val="en-US"/>
              </w:rPr>
              <w:t>0.10</w:t>
            </w:r>
            <w:r w:rsidR="00C664B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16" w:type="dxa"/>
          </w:tcPr>
          <w:p w14:paraId="061C06BE" w14:textId="4155482C" w:rsidR="00E90BA6" w:rsidRPr="000B0A53" w:rsidRDefault="00A5153C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.277</w:t>
            </w:r>
          </w:p>
        </w:tc>
        <w:tc>
          <w:tcPr>
            <w:tcW w:w="1787" w:type="dxa"/>
          </w:tcPr>
          <w:p w14:paraId="7C3B5D45" w14:textId="33DDC416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514868">
              <w:rPr>
                <w:rFonts w:ascii="Times New Roman" w:hAnsi="Times New Roman" w:cs="Times New Roman"/>
                <w:lang w:val="en-US"/>
              </w:rPr>
              <w:t>-0.</w:t>
            </w:r>
            <w:r w:rsidR="00A5153C">
              <w:rPr>
                <w:rFonts w:ascii="Times New Roman" w:hAnsi="Times New Roman" w:cs="Times New Roman"/>
                <w:lang w:val="en-US"/>
              </w:rPr>
              <w:t>888</w:t>
            </w:r>
          </w:p>
        </w:tc>
        <w:tc>
          <w:tcPr>
            <w:tcW w:w="1702" w:type="dxa"/>
          </w:tcPr>
          <w:p w14:paraId="0C760D64" w14:textId="0D34D130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5153C">
              <w:rPr>
                <w:rFonts w:ascii="Times New Roman" w:hAnsi="Times New Roman" w:cs="Times New Roman"/>
                <w:lang w:val="en-US"/>
              </w:rPr>
              <w:t>377</w:t>
            </w:r>
          </w:p>
        </w:tc>
      </w:tr>
      <w:tr w:rsidR="00E90BA6" w:rsidRPr="000B0A53" w14:paraId="4FAB85B8" w14:textId="77777777" w:rsidTr="001F5B20">
        <w:tc>
          <w:tcPr>
            <w:tcW w:w="1915" w:type="dxa"/>
          </w:tcPr>
          <w:p w14:paraId="2266DC49" w14:textId="77777777" w:rsidR="00E90BA6" w:rsidRPr="000B0A53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5F1DADD1" w14:textId="77777777" w:rsid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10A207D7" w14:textId="599A8852" w:rsidR="00E90BA6" w:rsidRDefault="00E90BA6" w:rsidP="00E90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proofErr w:type="gramStart"/>
            <w:r w:rsidR="00A5153C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ssion T2</w:t>
            </w:r>
          </w:p>
        </w:tc>
        <w:tc>
          <w:tcPr>
            <w:tcW w:w="1859" w:type="dxa"/>
          </w:tcPr>
          <w:p w14:paraId="33137F93" w14:textId="1820AF0A" w:rsidR="00E90BA6" w:rsidRPr="000B0A53" w:rsidRDefault="00C20521" w:rsidP="00C20521">
            <w:pPr>
              <w:rPr>
                <w:rFonts w:ascii="Times New Roman" w:hAnsi="Times New Roman" w:cs="Times New Roman"/>
                <w:lang w:val="en-US"/>
              </w:rPr>
            </w:pPr>
            <w:r w:rsidRPr="00C20521">
              <w:rPr>
                <w:rFonts w:ascii="Times New Roman" w:hAnsi="Times New Roman" w:cs="Times New Roman"/>
                <w:lang w:val="en-US"/>
              </w:rPr>
              <w:t>0.153</w:t>
            </w:r>
          </w:p>
        </w:tc>
        <w:tc>
          <w:tcPr>
            <w:tcW w:w="1729" w:type="dxa"/>
          </w:tcPr>
          <w:p w14:paraId="0E11F449" w14:textId="328A8519" w:rsidR="00E90BA6" w:rsidRPr="000B0A53" w:rsidRDefault="00C20521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C20521">
              <w:rPr>
                <w:rFonts w:ascii="Times New Roman" w:hAnsi="Times New Roman" w:cs="Times New Roman"/>
                <w:lang w:val="en-US"/>
              </w:rPr>
              <w:t>0.146</w:t>
            </w:r>
          </w:p>
        </w:tc>
        <w:tc>
          <w:tcPr>
            <w:tcW w:w="1716" w:type="dxa"/>
          </w:tcPr>
          <w:p w14:paraId="61D54BBD" w14:textId="5EA95A8E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514868">
              <w:rPr>
                <w:rFonts w:ascii="Times New Roman" w:hAnsi="Times New Roman" w:cs="Times New Roman"/>
                <w:lang w:val="en-US"/>
              </w:rPr>
              <w:t>95.34</w:t>
            </w:r>
            <w:r w:rsidR="00C664B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87" w:type="dxa"/>
          </w:tcPr>
          <w:p w14:paraId="4EC78CD7" w14:textId="172711CF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514868">
              <w:rPr>
                <w:rFonts w:ascii="Times New Roman" w:hAnsi="Times New Roman" w:cs="Times New Roman"/>
                <w:lang w:val="en-US"/>
              </w:rPr>
              <w:t>1.045</w:t>
            </w:r>
          </w:p>
        </w:tc>
        <w:tc>
          <w:tcPr>
            <w:tcW w:w="1702" w:type="dxa"/>
          </w:tcPr>
          <w:p w14:paraId="5873059F" w14:textId="3A841BE1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9</w:t>
            </w:r>
          </w:p>
        </w:tc>
      </w:tr>
      <w:tr w:rsidR="00E90BA6" w:rsidRPr="000B0A53" w14:paraId="020B7522" w14:textId="77777777" w:rsidTr="001F5B20">
        <w:tc>
          <w:tcPr>
            <w:tcW w:w="1915" w:type="dxa"/>
          </w:tcPr>
          <w:p w14:paraId="3A86DD01" w14:textId="77777777" w:rsidR="00E90BA6" w:rsidRPr="000B0A53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62D93A24" w14:textId="77777777" w:rsid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42985B8F" w14:textId="789BDF4B" w:rsidR="00E90BA6" w:rsidRDefault="00E90BA6" w:rsidP="00E90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proofErr w:type="gramStart"/>
            <w:r w:rsidR="00A5153C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: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tween</w:t>
            </w:r>
            <w:proofErr w:type="spellEnd"/>
          </w:p>
        </w:tc>
        <w:tc>
          <w:tcPr>
            <w:tcW w:w="1859" w:type="dxa"/>
          </w:tcPr>
          <w:p w14:paraId="69FD46AD" w14:textId="38722D46" w:rsidR="00E90BA6" w:rsidRPr="000B0A53" w:rsidRDefault="00C20521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C20521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729" w:type="dxa"/>
          </w:tcPr>
          <w:p w14:paraId="348D50DC" w14:textId="5B3B312C" w:rsidR="00E90BA6" w:rsidRPr="000B0A53" w:rsidRDefault="00C20521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C20521">
              <w:rPr>
                <w:rFonts w:ascii="Times New Roman" w:hAnsi="Times New Roman" w:cs="Times New Roman"/>
                <w:lang w:val="en-US"/>
              </w:rPr>
              <w:t>0.145</w:t>
            </w:r>
          </w:p>
        </w:tc>
        <w:tc>
          <w:tcPr>
            <w:tcW w:w="1716" w:type="dxa"/>
          </w:tcPr>
          <w:p w14:paraId="2C63E4FC" w14:textId="60310CD7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514868">
              <w:rPr>
                <w:rFonts w:ascii="Times New Roman" w:hAnsi="Times New Roman" w:cs="Times New Roman"/>
                <w:lang w:val="en-US"/>
              </w:rPr>
              <w:t>94.66</w:t>
            </w:r>
            <w:r w:rsidR="00C664B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87" w:type="dxa"/>
          </w:tcPr>
          <w:p w14:paraId="0F5461F4" w14:textId="2F1CBA46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514868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  <w:tc>
          <w:tcPr>
            <w:tcW w:w="1702" w:type="dxa"/>
          </w:tcPr>
          <w:p w14:paraId="333E8F47" w14:textId="1F286F53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89</w:t>
            </w:r>
          </w:p>
        </w:tc>
      </w:tr>
      <w:tr w:rsidR="00E90BA6" w:rsidRPr="000B0A53" w14:paraId="7AC08F17" w14:textId="77777777" w:rsidTr="001F5B20">
        <w:tc>
          <w:tcPr>
            <w:tcW w:w="1915" w:type="dxa"/>
            <w:tcBorders>
              <w:bottom w:val="nil"/>
            </w:tcBorders>
          </w:tcPr>
          <w:p w14:paraId="2406FFB5" w14:textId="77777777" w:rsidR="00E90BA6" w:rsidRPr="000B0A53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tcBorders>
              <w:bottom w:val="nil"/>
            </w:tcBorders>
          </w:tcPr>
          <w:p w14:paraId="3B8C7A47" w14:textId="77777777" w:rsid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  <w:tcBorders>
              <w:bottom w:val="nil"/>
            </w:tcBorders>
          </w:tcPr>
          <w:p w14:paraId="173BC020" w14:textId="483E609D" w:rsidR="00E90BA6" w:rsidRDefault="00E90BA6" w:rsidP="00E90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T</w:t>
            </w:r>
            <w:proofErr w:type="gramStart"/>
            <w:r>
              <w:rPr>
                <w:rFonts w:ascii="Times New Roman" w:hAnsi="Times New Roman" w:cs="Times New Roman"/>
              </w:rPr>
              <w:t>2 :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tween</w:t>
            </w:r>
            <w:proofErr w:type="spellEnd"/>
          </w:p>
        </w:tc>
        <w:tc>
          <w:tcPr>
            <w:tcW w:w="1859" w:type="dxa"/>
            <w:tcBorders>
              <w:bottom w:val="nil"/>
            </w:tcBorders>
          </w:tcPr>
          <w:p w14:paraId="6A46464B" w14:textId="164C3BEB" w:rsidR="00E90BA6" w:rsidRPr="000B0A53" w:rsidRDefault="00C20521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C20521">
              <w:rPr>
                <w:rFonts w:ascii="Times New Roman" w:hAnsi="Times New Roman" w:cs="Times New Roman"/>
                <w:lang w:val="en-US"/>
              </w:rPr>
              <w:t>0.0</w:t>
            </w:r>
            <w:r w:rsidR="00A5153C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729" w:type="dxa"/>
            <w:tcBorders>
              <w:bottom w:val="nil"/>
            </w:tcBorders>
          </w:tcPr>
          <w:p w14:paraId="25038DB4" w14:textId="67EB5DCB" w:rsidR="00E90BA6" w:rsidRPr="000B0A53" w:rsidRDefault="00C20521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C20521">
              <w:rPr>
                <w:rFonts w:ascii="Times New Roman" w:hAnsi="Times New Roman" w:cs="Times New Roman"/>
                <w:lang w:val="en-US"/>
              </w:rPr>
              <w:t>0.14</w:t>
            </w:r>
            <w:r w:rsidR="00A5153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16" w:type="dxa"/>
            <w:tcBorders>
              <w:bottom w:val="nil"/>
            </w:tcBorders>
          </w:tcPr>
          <w:p w14:paraId="145FFFCB" w14:textId="306732FC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514868">
              <w:rPr>
                <w:rFonts w:ascii="Times New Roman" w:hAnsi="Times New Roman" w:cs="Times New Roman"/>
                <w:lang w:val="en-US"/>
              </w:rPr>
              <w:t>94.</w:t>
            </w:r>
            <w:r w:rsidR="00A5153C">
              <w:rPr>
                <w:rFonts w:ascii="Times New Roman" w:hAnsi="Times New Roman" w:cs="Times New Roman"/>
                <w:lang w:val="en-US"/>
              </w:rPr>
              <w:t>66</w:t>
            </w:r>
            <w:r w:rsidR="00C664B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87" w:type="dxa"/>
            <w:tcBorders>
              <w:bottom w:val="nil"/>
            </w:tcBorders>
          </w:tcPr>
          <w:p w14:paraId="41E4DA93" w14:textId="1636DC89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514868">
              <w:rPr>
                <w:rFonts w:ascii="Times New Roman" w:hAnsi="Times New Roman" w:cs="Times New Roman"/>
                <w:lang w:val="en-US"/>
              </w:rPr>
              <w:t>-0.</w:t>
            </w:r>
            <w:r w:rsidR="00A5153C">
              <w:rPr>
                <w:rFonts w:ascii="Times New Roman" w:hAnsi="Times New Roman" w:cs="Times New Roman"/>
                <w:lang w:val="en-US"/>
              </w:rPr>
              <w:t>127</w:t>
            </w:r>
          </w:p>
        </w:tc>
        <w:tc>
          <w:tcPr>
            <w:tcW w:w="1702" w:type="dxa"/>
            <w:tcBorders>
              <w:bottom w:val="nil"/>
            </w:tcBorders>
          </w:tcPr>
          <w:p w14:paraId="03A20C5A" w14:textId="6FDFA21D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5153C">
              <w:rPr>
                <w:rFonts w:ascii="Times New Roman" w:hAnsi="Times New Roman" w:cs="Times New Roman"/>
                <w:lang w:val="en-US"/>
              </w:rPr>
              <w:t>899</w:t>
            </w:r>
          </w:p>
        </w:tc>
      </w:tr>
      <w:tr w:rsidR="00E90BA6" w:rsidRPr="000B0A53" w14:paraId="30BD208E" w14:textId="77777777" w:rsidTr="001F5B20"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473BB0A9" w14:textId="77777777" w:rsidR="00E90BA6" w:rsidRPr="000B0A53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14:paraId="57F50F5F" w14:textId="77777777" w:rsid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6F5B9064" w14:textId="709D2570" w:rsidR="00E90BA6" w:rsidRP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6F4E84">
              <w:rPr>
                <w:rFonts w:ascii="Times New Roman" w:hAnsi="Times New Roman" w:cs="Times New Roman"/>
                <w:lang w:val="en-US"/>
              </w:rPr>
              <w:t xml:space="preserve">Group </w:t>
            </w:r>
            <w:proofErr w:type="gramStart"/>
            <w:r w:rsidR="00A5153C">
              <w:rPr>
                <w:rFonts w:ascii="Times New Roman" w:hAnsi="Times New Roman" w:cs="Times New Roman"/>
                <w:lang w:val="en-US"/>
              </w:rPr>
              <w:t>CI</w:t>
            </w:r>
            <w:r w:rsidRPr="006F4E84">
              <w:rPr>
                <w:rFonts w:ascii="Times New Roman" w:hAnsi="Times New Roman" w:cs="Times New Roman"/>
                <w:lang w:val="en-US"/>
              </w:rPr>
              <w:t xml:space="preserve"> :</w:t>
            </w:r>
            <w:proofErr w:type="gramEnd"/>
            <w:r w:rsidRPr="006F4E84">
              <w:rPr>
                <w:rFonts w:ascii="Times New Roman" w:hAnsi="Times New Roman" w:cs="Times New Roman"/>
                <w:lang w:val="en-US"/>
              </w:rPr>
              <w:t xml:space="preserve"> Session T2 : Type </w:t>
            </w:r>
            <w:r>
              <w:rPr>
                <w:rFonts w:ascii="Times New Roman" w:hAnsi="Times New Roman" w:cs="Times New Roman"/>
                <w:lang w:val="en-US"/>
              </w:rPr>
              <w:t>between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</w:tcPr>
          <w:p w14:paraId="26BF4736" w14:textId="6C0EACE6" w:rsidR="00E90BA6" w:rsidRPr="000B0A53" w:rsidRDefault="00A5153C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C20521" w:rsidRPr="00C20521">
              <w:rPr>
                <w:rFonts w:ascii="Times New Roman" w:hAnsi="Times New Roman" w:cs="Times New Roman"/>
                <w:lang w:val="en-US"/>
              </w:rPr>
              <w:t>0.02</w:t>
            </w:r>
            <w:r w:rsidR="00C664B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131BB843" w14:textId="554FCD07" w:rsidR="00E90BA6" w:rsidRPr="000B0A53" w:rsidRDefault="00C20521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C20521">
              <w:rPr>
                <w:rFonts w:ascii="Times New Roman" w:hAnsi="Times New Roman" w:cs="Times New Roman"/>
                <w:lang w:val="en-US"/>
              </w:rPr>
              <w:t>0.206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2978AD6B" w14:textId="7B0E1D0D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514868">
              <w:rPr>
                <w:rFonts w:ascii="Times New Roman" w:hAnsi="Times New Roman" w:cs="Times New Roman"/>
                <w:lang w:val="en-US"/>
              </w:rPr>
              <w:t>94.344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15A1BBDD" w14:textId="69EB2270" w:rsidR="00E90BA6" w:rsidRPr="000B0A53" w:rsidRDefault="00A5153C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514868" w:rsidRPr="00514868">
              <w:rPr>
                <w:rFonts w:ascii="Times New Roman" w:hAnsi="Times New Roman" w:cs="Times New Roman"/>
                <w:lang w:val="en-US"/>
              </w:rPr>
              <w:t>0.111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78B0C687" w14:textId="4FBE1366" w:rsidR="00E90BA6" w:rsidRPr="000B0A53" w:rsidRDefault="00514868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12</w:t>
            </w:r>
          </w:p>
        </w:tc>
      </w:tr>
      <w:tr w:rsidR="00E90BA6" w:rsidRPr="000B0A53" w14:paraId="73D35CDE" w14:textId="77777777" w:rsidTr="001F5B20">
        <w:tc>
          <w:tcPr>
            <w:tcW w:w="1915" w:type="dxa"/>
            <w:tcBorders>
              <w:top w:val="single" w:sz="4" w:space="0" w:color="auto"/>
            </w:tcBorders>
          </w:tcPr>
          <w:p w14:paraId="4F5F7A70" w14:textId="77777777" w:rsidR="00E90BA6" w:rsidRPr="000B0A53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1CE906A9" w14:textId="0E9EB068" w:rsidR="00E90BA6" w:rsidRPr="00A716C2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A716C2">
              <w:rPr>
                <w:rFonts w:ascii="Times New Roman" w:hAnsi="Times New Roman" w:cs="Times New Roman"/>
                <w:lang w:val="en-US"/>
              </w:rPr>
              <w:t>Duration variability (</w:t>
            </w:r>
            <w:r w:rsidRPr="00A716C2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 w:rsidRPr="00A716C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32B1516B" w14:textId="78E22DB7" w:rsidR="00E90BA6" w:rsidRPr="00A716C2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716C2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578D4F69" w14:textId="45B068E3" w:rsidR="00E90BA6" w:rsidRPr="00A716C2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A716C2">
              <w:rPr>
                <w:rFonts w:ascii="Times New Roman" w:hAnsi="Times New Roman" w:cs="Times New Roman"/>
                <w:lang w:val="en-US"/>
              </w:rPr>
              <w:t>0.</w:t>
            </w:r>
            <w:r w:rsidR="00A716C2" w:rsidRPr="00A716C2">
              <w:rPr>
                <w:rFonts w:ascii="Times New Roman" w:hAnsi="Times New Roman" w:cs="Times New Roman"/>
                <w:lang w:val="en-US"/>
              </w:rPr>
              <w:t>83</w:t>
            </w:r>
            <w:r w:rsidR="00E41F8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32C4B4E" w14:textId="1A84A0B2" w:rsidR="00E90BA6" w:rsidRPr="00A716C2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A716C2">
              <w:rPr>
                <w:rFonts w:ascii="Times New Roman" w:hAnsi="Times New Roman" w:cs="Times New Roman"/>
                <w:lang w:val="en-US"/>
              </w:rPr>
              <w:t>0.07</w:t>
            </w:r>
            <w:r w:rsidR="00E41F8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3551D936" w14:textId="6D5D5130" w:rsidR="00E90BA6" w:rsidRPr="00A716C2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A716C2">
              <w:rPr>
                <w:rFonts w:ascii="Times New Roman" w:hAnsi="Times New Roman" w:cs="Times New Roman"/>
                <w:lang w:val="en-US"/>
              </w:rPr>
              <w:t>1</w:t>
            </w:r>
            <w:r w:rsidR="00A716C2" w:rsidRPr="00A716C2">
              <w:rPr>
                <w:rFonts w:ascii="Times New Roman" w:hAnsi="Times New Roman" w:cs="Times New Roman"/>
                <w:lang w:val="en-US"/>
              </w:rPr>
              <w:t>19</w:t>
            </w:r>
            <w:r w:rsidRPr="00A716C2">
              <w:rPr>
                <w:rFonts w:ascii="Times New Roman" w:hAnsi="Times New Roman" w:cs="Times New Roman"/>
                <w:lang w:val="en-US"/>
              </w:rPr>
              <w:t>.</w:t>
            </w:r>
            <w:r w:rsidR="00A716C2" w:rsidRPr="00A716C2">
              <w:rPr>
                <w:rFonts w:ascii="Times New Roman" w:hAnsi="Times New Roman" w:cs="Times New Roman"/>
                <w:lang w:val="en-US"/>
              </w:rPr>
              <w:t>67</w:t>
            </w:r>
            <w:r w:rsidR="00E41F8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2006B959" w14:textId="2215334C" w:rsidR="00E90BA6" w:rsidRPr="00A716C2" w:rsidRDefault="00A716C2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A716C2">
              <w:rPr>
                <w:rFonts w:ascii="Times New Roman" w:hAnsi="Times New Roman" w:cs="Times New Roman"/>
                <w:lang w:val="en-US"/>
              </w:rPr>
              <w:t>10.869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3D013ECF" w14:textId="3E7119AC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A716C2">
              <w:rPr>
                <w:rFonts w:ascii="Times New Roman" w:hAnsi="Times New Roman" w:cs="Times New Roman"/>
                <w:lang w:val="en-US"/>
              </w:rPr>
              <w:t>&lt; .001</w:t>
            </w:r>
          </w:p>
        </w:tc>
      </w:tr>
      <w:tr w:rsidR="00E90BA6" w:rsidRPr="000B0A53" w14:paraId="0679F876" w14:textId="77777777" w:rsidTr="001F5B20">
        <w:tc>
          <w:tcPr>
            <w:tcW w:w="1915" w:type="dxa"/>
          </w:tcPr>
          <w:p w14:paraId="1E7CFE81" w14:textId="77777777" w:rsidR="00E90BA6" w:rsidRPr="000B0A53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3C3C6245" w14:textId="77777777" w:rsid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7392CEE0" w14:textId="76D5FB99" w:rsidR="00E90BA6" w:rsidRDefault="00E90BA6" w:rsidP="00E90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r w:rsidR="00A716C2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859" w:type="dxa"/>
          </w:tcPr>
          <w:p w14:paraId="62175119" w14:textId="1F3534F8" w:rsidR="00E90BA6" w:rsidRPr="000B0A53" w:rsidRDefault="00A716C2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336A8D" w:rsidRPr="00336A8D">
              <w:rPr>
                <w:rFonts w:ascii="Times New Roman" w:hAnsi="Times New Roman" w:cs="Times New Roman"/>
                <w:lang w:val="en-US"/>
              </w:rPr>
              <w:t>0.08</w:t>
            </w:r>
            <w:r w:rsidR="00E41F8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29" w:type="dxa"/>
          </w:tcPr>
          <w:p w14:paraId="338F1150" w14:textId="7B95FD66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0.11</w:t>
            </w:r>
            <w:r w:rsidR="00E41F8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16" w:type="dxa"/>
          </w:tcPr>
          <w:p w14:paraId="1297ECC0" w14:textId="2FE7F254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119.95</w:t>
            </w:r>
            <w:r w:rsidR="00E41F8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87" w:type="dxa"/>
          </w:tcPr>
          <w:p w14:paraId="69624E8D" w14:textId="2865149F" w:rsidR="00E90BA6" w:rsidRPr="000B0A53" w:rsidRDefault="00A716C2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336A8D" w:rsidRPr="00336A8D">
              <w:rPr>
                <w:rFonts w:ascii="Times New Roman" w:hAnsi="Times New Roman" w:cs="Times New Roman"/>
                <w:lang w:val="en-US"/>
              </w:rPr>
              <w:t>0.795</w:t>
            </w:r>
          </w:p>
        </w:tc>
        <w:tc>
          <w:tcPr>
            <w:tcW w:w="1702" w:type="dxa"/>
          </w:tcPr>
          <w:p w14:paraId="7B6C5807" w14:textId="1717A67A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28</w:t>
            </w:r>
          </w:p>
        </w:tc>
      </w:tr>
      <w:tr w:rsidR="00E90BA6" w:rsidRPr="000B0A53" w14:paraId="2545C233" w14:textId="77777777" w:rsidTr="001F5B20">
        <w:tc>
          <w:tcPr>
            <w:tcW w:w="1915" w:type="dxa"/>
          </w:tcPr>
          <w:p w14:paraId="388F51B8" w14:textId="77777777" w:rsidR="00E90BA6" w:rsidRPr="000B0A53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6D3EE0CC" w14:textId="77777777" w:rsid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2042F3F6" w14:textId="0037F466" w:rsidR="00E90BA6" w:rsidRDefault="00E90BA6" w:rsidP="00E90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T2</w:t>
            </w:r>
          </w:p>
        </w:tc>
        <w:tc>
          <w:tcPr>
            <w:tcW w:w="1859" w:type="dxa"/>
          </w:tcPr>
          <w:p w14:paraId="4395F5F7" w14:textId="7048576E" w:rsidR="00E90BA6" w:rsidRPr="000B0A53" w:rsidRDefault="00A716C2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336A8D" w:rsidRPr="00336A8D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729" w:type="dxa"/>
          </w:tcPr>
          <w:p w14:paraId="6B09D726" w14:textId="4D838BA9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0.10</w:t>
            </w:r>
            <w:r w:rsidR="00E41F8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16" w:type="dxa"/>
          </w:tcPr>
          <w:p w14:paraId="738FC583" w14:textId="280C5C7B" w:rsidR="00E90BA6" w:rsidRPr="000B0A53" w:rsidRDefault="00A716C2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.</w:t>
            </w:r>
            <w:r w:rsidR="00E41F8D"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1787" w:type="dxa"/>
          </w:tcPr>
          <w:p w14:paraId="6D992467" w14:textId="3723850B" w:rsidR="00E90BA6" w:rsidRPr="000B0A53" w:rsidRDefault="00A716C2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336A8D" w:rsidRPr="00336A8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17</w:t>
            </w:r>
          </w:p>
        </w:tc>
        <w:tc>
          <w:tcPr>
            <w:tcW w:w="1702" w:type="dxa"/>
          </w:tcPr>
          <w:p w14:paraId="27168053" w14:textId="1CE8D6B7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716C2">
              <w:rPr>
                <w:rFonts w:ascii="Times New Roman" w:hAnsi="Times New Roman" w:cs="Times New Roman"/>
                <w:lang w:val="en-US"/>
              </w:rPr>
              <w:t>539</w:t>
            </w:r>
          </w:p>
        </w:tc>
      </w:tr>
      <w:tr w:rsidR="00E90BA6" w:rsidRPr="000B0A53" w14:paraId="0B277128" w14:textId="77777777" w:rsidTr="001F5B20">
        <w:tc>
          <w:tcPr>
            <w:tcW w:w="1915" w:type="dxa"/>
          </w:tcPr>
          <w:p w14:paraId="74FD5FFC" w14:textId="77777777" w:rsidR="00E90BA6" w:rsidRPr="000B0A53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37584447" w14:textId="77777777" w:rsid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504029D7" w14:textId="032CBD70" w:rsidR="00E90BA6" w:rsidRDefault="00E90BA6" w:rsidP="00E90BA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tween</w:t>
            </w:r>
            <w:proofErr w:type="spellEnd"/>
          </w:p>
        </w:tc>
        <w:tc>
          <w:tcPr>
            <w:tcW w:w="1859" w:type="dxa"/>
          </w:tcPr>
          <w:p w14:paraId="4891F2F9" w14:textId="7D4496D9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0.</w:t>
            </w:r>
            <w:r w:rsidR="00A716C2">
              <w:rPr>
                <w:rFonts w:ascii="Times New Roman" w:hAnsi="Times New Roman" w:cs="Times New Roman"/>
                <w:lang w:val="en-US"/>
              </w:rPr>
              <w:t>203</w:t>
            </w:r>
          </w:p>
        </w:tc>
        <w:tc>
          <w:tcPr>
            <w:tcW w:w="1729" w:type="dxa"/>
          </w:tcPr>
          <w:p w14:paraId="22231A71" w14:textId="4B5BFD90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0.</w:t>
            </w:r>
            <w:r w:rsidR="00A716C2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716" w:type="dxa"/>
          </w:tcPr>
          <w:p w14:paraId="37BA2EAD" w14:textId="6DF361EB" w:rsidR="00E90BA6" w:rsidRPr="000B0A53" w:rsidRDefault="00A716C2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.27</w:t>
            </w:r>
            <w:r w:rsidR="00E41F8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787" w:type="dxa"/>
          </w:tcPr>
          <w:p w14:paraId="7C9D8394" w14:textId="024FEB29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1.</w:t>
            </w:r>
            <w:r w:rsidR="00A716C2">
              <w:rPr>
                <w:rFonts w:ascii="Times New Roman" w:hAnsi="Times New Roman" w:cs="Times New Roman"/>
                <w:lang w:val="en-US"/>
              </w:rPr>
              <w:t>987</w:t>
            </w:r>
          </w:p>
        </w:tc>
        <w:tc>
          <w:tcPr>
            <w:tcW w:w="1702" w:type="dxa"/>
          </w:tcPr>
          <w:p w14:paraId="41CDB1B6" w14:textId="49D60E65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="00A716C2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E90BA6" w:rsidRPr="000B0A53" w14:paraId="5568AD92" w14:textId="77777777" w:rsidTr="001F5B20">
        <w:tc>
          <w:tcPr>
            <w:tcW w:w="1915" w:type="dxa"/>
          </w:tcPr>
          <w:p w14:paraId="5DD17216" w14:textId="77777777" w:rsidR="00E90BA6" w:rsidRPr="000B0A53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47129AEC" w14:textId="77777777" w:rsid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2FCE1CE9" w14:textId="3B409573" w:rsidR="00E90BA6" w:rsidRDefault="00E90BA6" w:rsidP="00E90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proofErr w:type="gramStart"/>
            <w:r w:rsidR="00A716C2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ssion T2</w:t>
            </w:r>
          </w:p>
        </w:tc>
        <w:tc>
          <w:tcPr>
            <w:tcW w:w="1859" w:type="dxa"/>
          </w:tcPr>
          <w:p w14:paraId="1137F3EF" w14:textId="056DFE30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0.06</w:t>
            </w:r>
            <w:r w:rsidR="00E41F8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29" w:type="dxa"/>
          </w:tcPr>
          <w:p w14:paraId="2A95D0C5" w14:textId="67BD2C09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0.148</w:t>
            </w:r>
          </w:p>
        </w:tc>
        <w:tc>
          <w:tcPr>
            <w:tcW w:w="1716" w:type="dxa"/>
          </w:tcPr>
          <w:p w14:paraId="5076F134" w14:textId="13B51C5A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94.28</w:t>
            </w:r>
            <w:r w:rsidR="00E41F8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87" w:type="dxa"/>
          </w:tcPr>
          <w:p w14:paraId="7E103759" w14:textId="6C25CBE2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1702" w:type="dxa"/>
          </w:tcPr>
          <w:p w14:paraId="4F283AE8" w14:textId="6731D7C7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0</w:t>
            </w:r>
          </w:p>
        </w:tc>
      </w:tr>
      <w:tr w:rsidR="00E90BA6" w:rsidRPr="000B0A53" w14:paraId="0EE3D7E5" w14:textId="77777777" w:rsidTr="001F5B20">
        <w:tc>
          <w:tcPr>
            <w:tcW w:w="1915" w:type="dxa"/>
          </w:tcPr>
          <w:p w14:paraId="0103CF25" w14:textId="77777777" w:rsidR="00E90BA6" w:rsidRPr="000B0A53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0A2E6868" w14:textId="77777777" w:rsid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31680678" w14:textId="10D84B91" w:rsidR="00E90BA6" w:rsidRDefault="00E90BA6" w:rsidP="00E90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</w:t>
            </w:r>
            <w:proofErr w:type="gramStart"/>
            <w:r w:rsidR="00A716C2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 xml:space="preserve"> :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tween</w:t>
            </w:r>
            <w:proofErr w:type="spellEnd"/>
          </w:p>
        </w:tc>
        <w:tc>
          <w:tcPr>
            <w:tcW w:w="1859" w:type="dxa"/>
          </w:tcPr>
          <w:p w14:paraId="7ECD00C5" w14:textId="2E48150F" w:rsidR="00E90BA6" w:rsidRPr="000B0A53" w:rsidRDefault="00A716C2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336A8D" w:rsidRPr="00336A8D">
              <w:rPr>
                <w:rFonts w:ascii="Times New Roman" w:hAnsi="Times New Roman" w:cs="Times New Roman"/>
                <w:lang w:val="en-US"/>
              </w:rPr>
              <w:t>0.0</w:t>
            </w:r>
            <w:r w:rsidR="007F6425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29" w:type="dxa"/>
          </w:tcPr>
          <w:p w14:paraId="19A37F97" w14:textId="61787333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0.14</w:t>
            </w:r>
            <w:r w:rsidR="007F642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16" w:type="dxa"/>
          </w:tcPr>
          <w:p w14:paraId="30628305" w14:textId="3DF3763C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92.89</w:t>
            </w:r>
            <w:r w:rsidR="007F642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87" w:type="dxa"/>
          </w:tcPr>
          <w:p w14:paraId="4E493560" w14:textId="06930E25" w:rsidR="00E90BA6" w:rsidRPr="000B0A53" w:rsidRDefault="00A716C2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336A8D" w:rsidRPr="00336A8D">
              <w:rPr>
                <w:rFonts w:ascii="Times New Roman" w:hAnsi="Times New Roman" w:cs="Times New Roman"/>
                <w:lang w:val="en-US"/>
              </w:rPr>
              <w:t>0.203</w:t>
            </w:r>
          </w:p>
        </w:tc>
        <w:tc>
          <w:tcPr>
            <w:tcW w:w="1702" w:type="dxa"/>
          </w:tcPr>
          <w:p w14:paraId="6991868E" w14:textId="5FA0563B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9</w:t>
            </w:r>
          </w:p>
        </w:tc>
      </w:tr>
      <w:tr w:rsidR="00E90BA6" w:rsidRPr="000B0A53" w14:paraId="4D3403A2" w14:textId="77777777" w:rsidTr="001F5B20">
        <w:tc>
          <w:tcPr>
            <w:tcW w:w="1915" w:type="dxa"/>
          </w:tcPr>
          <w:p w14:paraId="175A1F3E" w14:textId="77777777" w:rsidR="00E90BA6" w:rsidRPr="000B0A53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776D39F4" w14:textId="77777777" w:rsid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34553AD4" w14:textId="5F7C446D" w:rsidR="00E90BA6" w:rsidRDefault="00E90BA6" w:rsidP="00E90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T</w:t>
            </w:r>
            <w:proofErr w:type="gramStart"/>
            <w:r>
              <w:rPr>
                <w:rFonts w:ascii="Times New Roman" w:hAnsi="Times New Roman" w:cs="Times New Roman"/>
              </w:rPr>
              <w:t>2 :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yp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tween</w:t>
            </w:r>
            <w:proofErr w:type="spellEnd"/>
          </w:p>
        </w:tc>
        <w:tc>
          <w:tcPr>
            <w:tcW w:w="1859" w:type="dxa"/>
          </w:tcPr>
          <w:p w14:paraId="44BEB427" w14:textId="400BAF7E" w:rsidR="00E90BA6" w:rsidRPr="000B0A53" w:rsidRDefault="00A716C2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336A8D" w:rsidRPr="00336A8D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729" w:type="dxa"/>
          </w:tcPr>
          <w:p w14:paraId="63120D8A" w14:textId="252E95D2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0.14</w:t>
            </w:r>
            <w:r w:rsidR="007F642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16" w:type="dxa"/>
          </w:tcPr>
          <w:p w14:paraId="469E4B03" w14:textId="4E533184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92.3</w:t>
            </w:r>
            <w:r w:rsidR="00A716C2">
              <w:rPr>
                <w:rFonts w:ascii="Times New Roman" w:hAnsi="Times New Roman" w:cs="Times New Roman"/>
                <w:lang w:val="en-US"/>
              </w:rPr>
              <w:t>6</w:t>
            </w:r>
            <w:r w:rsidR="007F642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87" w:type="dxa"/>
          </w:tcPr>
          <w:p w14:paraId="41B090CD" w14:textId="481FED5F" w:rsidR="00E90BA6" w:rsidRPr="000B0A53" w:rsidRDefault="00A716C2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336A8D" w:rsidRPr="00336A8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58</w:t>
            </w:r>
          </w:p>
        </w:tc>
        <w:tc>
          <w:tcPr>
            <w:tcW w:w="1702" w:type="dxa"/>
          </w:tcPr>
          <w:p w14:paraId="2DAFD2BA" w14:textId="544BC551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716C2">
              <w:rPr>
                <w:rFonts w:ascii="Times New Roman" w:hAnsi="Times New Roman" w:cs="Times New Roman"/>
                <w:lang w:val="en-US"/>
              </w:rPr>
              <w:t>648</w:t>
            </w:r>
          </w:p>
        </w:tc>
      </w:tr>
      <w:tr w:rsidR="00E90BA6" w:rsidRPr="000B0A53" w14:paraId="334D27DA" w14:textId="77777777" w:rsidTr="001F5B20">
        <w:tc>
          <w:tcPr>
            <w:tcW w:w="1915" w:type="dxa"/>
          </w:tcPr>
          <w:p w14:paraId="712766EB" w14:textId="77777777" w:rsidR="00E90BA6" w:rsidRPr="000B0A53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5" w:type="dxa"/>
          </w:tcPr>
          <w:p w14:paraId="0FA4407B" w14:textId="77777777" w:rsid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6" w:type="dxa"/>
          </w:tcPr>
          <w:p w14:paraId="2B4A72F2" w14:textId="36ED85CB" w:rsidR="00E90BA6" w:rsidRPr="00E90BA6" w:rsidRDefault="00E90BA6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6F4E84">
              <w:rPr>
                <w:rFonts w:ascii="Times New Roman" w:hAnsi="Times New Roman" w:cs="Times New Roman"/>
                <w:lang w:val="en-US"/>
              </w:rPr>
              <w:t xml:space="preserve">Group </w:t>
            </w:r>
            <w:proofErr w:type="gramStart"/>
            <w:r w:rsidR="00A716C2">
              <w:rPr>
                <w:rFonts w:ascii="Times New Roman" w:hAnsi="Times New Roman" w:cs="Times New Roman"/>
                <w:lang w:val="en-US"/>
              </w:rPr>
              <w:t>CI</w:t>
            </w:r>
            <w:r w:rsidRPr="006F4E84">
              <w:rPr>
                <w:rFonts w:ascii="Times New Roman" w:hAnsi="Times New Roman" w:cs="Times New Roman"/>
                <w:lang w:val="en-US"/>
              </w:rPr>
              <w:t xml:space="preserve"> :</w:t>
            </w:r>
            <w:proofErr w:type="gramEnd"/>
            <w:r w:rsidRPr="006F4E84">
              <w:rPr>
                <w:rFonts w:ascii="Times New Roman" w:hAnsi="Times New Roman" w:cs="Times New Roman"/>
                <w:lang w:val="en-US"/>
              </w:rPr>
              <w:t xml:space="preserve"> Session T2 : Type </w:t>
            </w:r>
            <w:r>
              <w:rPr>
                <w:rFonts w:ascii="Times New Roman" w:hAnsi="Times New Roman" w:cs="Times New Roman"/>
                <w:lang w:val="en-US"/>
              </w:rPr>
              <w:t>between</w:t>
            </w:r>
          </w:p>
        </w:tc>
        <w:tc>
          <w:tcPr>
            <w:tcW w:w="1859" w:type="dxa"/>
          </w:tcPr>
          <w:p w14:paraId="62287398" w14:textId="689F6294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1729" w:type="dxa"/>
          </w:tcPr>
          <w:p w14:paraId="44E78B93" w14:textId="4595A87F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0.206</w:t>
            </w:r>
          </w:p>
        </w:tc>
        <w:tc>
          <w:tcPr>
            <w:tcW w:w="1716" w:type="dxa"/>
          </w:tcPr>
          <w:p w14:paraId="01E25BD3" w14:textId="3E884E48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92.3</w:t>
            </w:r>
            <w:r w:rsidR="007F6425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787" w:type="dxa"/>
          </w:tcPr>
          <w:p w14:paraId="63E963D3" w14:textId="174DB36E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 w:rsidRPr="00336A8D">
              <w:rPr>
                <w:rFonts w:ascii="Times New Roman" w:hAnsi="Times New Roman" w:cs="Times New Roman"/>
                <w:lang w:val="en-US"/>
              </w:rPr>
              <w:t>0.405</w:t>
            </w:r>
          </w:p>
        </w:tc>
        <w:tc>
          <w:tcPr>
            <w:tcW w:w="1702" w:type="dxa"/>
          </w:tcPr>
          <w:p w14:paraId="0BA77C03" w14:textId="418057FF" w:rsidR="00E90BA6" w:rsidRPr="000B0A53" w:rsidRDefault="00336A8D" w:rsidP="00E90BA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7</w:t>
            </w:r>
          </w:p>
        </w:tc>
      </w:tr>
    </w:tbl>
    <w:p w14:paraId="006A14DA" w14:textId="77777777" w:rsidR="00435437" w:rsidRPr="000B0A53" w:rsidRDefault="00435437">
      <w:pPr>
        <w:rPr>
          <w:lang w:val="en-US"/>
        </w:rPr>
      </w:pPr>
    </w:p>
    <w:sectPr w:rsidR="00435437" w:rsidRPr="000B0A53" w:rsidSect="006C6C41">
      <w:footerReference w:type="even" r:id="rId7"/>
      <w:footerReference w:type="default" r:id="rId8"/>
      <w:pgSz w:w="16840" w:h="11900" w:orient="landscape"/>
      <w:pgMar w:top="1134" w:right="1134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474205" w14:textId="77777777" w:rsidR="00C50C08" w:rsidRDefault="00C50C08" w:rsidP="00863F11">
      <w:r>
        <w:separator/>
      </w:r>
    </w:p>
  </w:endnote>
  <w:endnote w:type="continuationSeparator" w:id="0">
    <w:p w14:paraId="443B0219" w14:textId="77777777" w:rsidR="00C50C08" w:rsidRDefault="00C50C08" w:rsidP="00863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1461227047"/>
      <w:docPartObj>
        <w:docPartGallery w:val="Page Numbers (Bottom of Page)"/>
        <w:docPartUnique/>
      </w:docPartObj>
    </w:sdtPr>
    <w:sdtContent>
      <w:p w14:paraId="3EDF2618" w14:textId="5408E520" w:rsidR="00863F11" w:rsidRDefault="00863F11" w:rsidP="0030016F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F90BE3F" w14:textId="77777777" w:rsidR="00863F11" w:rsidRDefault="00863F11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-1478068143"/>
      <w:docPartObj>
        <w:docPartGallery w:val="Page Numbers (Bottom of Page)"/>
        <w:docPartUnique/>
      </w:docPartObj>
    </w:sdtPr>
    <w:sdtContent>
      <w:p w14:paraId="230CB109" w14:textId="4A628ADF" w:rsidR="00863F11" w:rsidRDefault="00863F11" w:rsidP="0030016F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4419562" w14:textId="77777777" w:rsidR="00863F11" w:rsidRDefault="00863F1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E4B0FA" w14:textId="77777777" w:rsidR="00C50C08" w:rsidRDefault="00C50C08" w:rsidP="00863F11">
      <w:r>
        <w:separator/>
      </w:r>
    </w:p>
  </w:footnote>
  <w:footnote w:type="continuationSeparator" w:id="0">
    <w:p w14:paraId="42A35263" w14:textId="77777777" w:rsidR="00C50C08" w:rsidRDefault="00C50C08" w:rsidP="00863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21E"/>
    <w:rsid w:val="000001E3"/>
    <w:rsid w:val="000015D8"/>
    <w:rsid w:val="0001045F"/>
    <w:rsid w:val="00034D3F"/>
    <w:rsid w:val="00086140"/>
    <w:rsid w:val="000B0A53"/>
    <w:rsid w:val="000E52D2"/>
    <w:rsid w:val="0011319C"/>
    <w:rsid w:val="00117457"/>
    <w:rsid w:val="001526DB"/>
    <w:rsid w:val="001F4DE6"/>
    <w:rsid w:val="001F5B20"/>
    <w:rsid w:val="002C0F10"/>
    <w:rsid w:val="002D021E"/>
    <w:rsid w:val="00320834"/>
    <w:rsid w:val="00323416"/>
    <w:rsid w:val="00336A8D"/>
    <w:rsid w:val="003454AA"/>
    <w:rsid w:val="00353A36"/>
    <w:rsid w:val="003948A5"/>
    <w:rsid w:val="003B2451"/>
    <w:rsid w:val="00435437"/>
    <w:rsid w:val="00497053"/>
    <w:rsid w:val="004B5C30"/>
    <w:rsid w:val="004D51BB"/>
    <w:rsid w:val="00514868"/>
    <w:rsid w:val="0053696A"/>
    <w:rsid w:val="005713D4"/>
    <w:rsid w:val="00613C56"/>
    <w:rsid w:val="006152D8"/>
    <w:rsid w:val="00627309"/>
    <w:rsid w:val="0066321D"/>
    <w:rsid w:val="006B42AA"/>
    <w:rsid w:val="006C6C41"/>
    <w:rsid w:val="006F026C"/>
    <w:rsid w:val="006F4E84"/>
    <w:rsid w:val="00705C36"/>
    <w:rsid w:val="007D17EE"/>
    <w:rsid w:val="007E0743"/>
    <w:rsid w:val="007E7501"/>
    <w:rsid w:val="007F6425"/>
    <w:rsid w:val="008562EB"/>
    <w:rsid w:val="00863F11"/>
    <w:rsid w:val="00867B5F"/>
    <w:rsid w:val="008877FE"/>
    <w:rsid w:val="008956E8"/>
    <w:rsid w:val="008C3DDC"/>
    <w:rsid w:val="008E1B53"/>
    <w:rsid w:val="008F3DDA"/>
    <w:rsid w:val="00927379"/>
    <w:rsid w:val="0095658D"/>
    <w:rsid w:val="00A5153C"/>
    <w:rsid w:val="00A716C2"/>
    <w:rsid w:val="00AE724B"/>
    <w:rsid w:val="00B01C77"/>
    <w:rsid w:val="00B05F25"/>
    <w:rsid w:val="00B121FD"/>
    <w:rsid w:val="00C16AFE"/>
    <w:rsid w:val="00C20521"/>
    <w:rsid w:val="00C50C08"/>
    <w:rsid w:val="00C664B1"/>
    <w:rsid w:val="00C84E3A"/>
    <w:rsid w:val="00CD311D"/>
    <w:rsid w:val="00D00160"/>
    <w:rsid w:val="00D379D8"/>
    <w:rsid w:val="00E41F8D"/>
    <w:rsid w:val="00E47F1F"/>
    <w:rsid w:val="00E8548A"/>
    <w:rsid w:val="00E90BA6"/>
    <w:rsid w:val="00F91928"/>
    <w:rsid w:val="00FC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31510AF"/>
  <w14:defaultImageDpi w14:val="32767"/>
  <w15:chartTrackingRefBased/>
  <w15:docId w15:val="{B9B44AC6-4E3A-AE40-87DF-71CA0EE9C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D02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D02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D02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D02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D02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D02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D02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D02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D02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D0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D0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D02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D021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D021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D021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D021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D021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D021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D02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D0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D02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D0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D02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D021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D021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D021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D0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D021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D021E"/>
    <w:rPr>
      <w:b/>
      <w:bCs/>
      <w:smallCaps/>
      <w:color w:val="0F4761" w:themeColor="accent1" w:themeShade="BF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2D021E"/>
  </w:style>
  <w:style w:type="table" w:styleId="Grigliatabella">
    <w:name w:val="Table Grid"/>
    <w:basedOn w:val="Tabellanormale"/>
    <w:uiPriority w:val="39"/>
    <w:rsid w:val="002D021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863F1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63F11"/>
  </w:style>
  <w:style w:type="character" w:styleId="Numeropagina">
    <w:name w:val="page number"/>
    <w:basedOn w:val="Carpredefinitoparagrafo"/>
    <w:uiPriority w:val="99"/>
    <w:semiHidden/>
    <w:unhideWhenUsed/>
    <w:rsid w:val="00863F11"/>
  </w:style>
  <w:style w:type="character" w:styleId="Rimandocommento">
    <w:name w:val="annotation reference"/>
    <w:basedOn w:val="Carpredefinitoparagrafo"/>
    <w:uiPriority w:val="99"/>
    <w:semiHidden/>
    <w:unhideWhenUsed/>
    <w:rsid w:val="002C0F1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C0F1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C0F1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C0F1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C0F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07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44A9F4-738B-7146-829C-F863C586D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8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ersici</dc:creator>
  <cp:keywords/>
  <dc:description/>
  <cp:lastModifiedBy>Valentina Persici</cp:lastModifiedBy>
  <cp:revision>53</cp:revision>
  <dcterms:created xsi:type="dcterms:W3CDTF">2025-10-28T09:09:00Z</dcterms:created>
  <dcterms:modified xsi:type="dcterms:W3CDTF">2025-12-19T17:14:00Z</dcterms:modified>
</cp:coreProperties>
</file>